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CB4D1F" w14:textId="77777777" w:rsidR="00C13CAD" w:rsidRPr="00C23A94" w:rsidRDefault="00C13CAD" w:rsidP="00C13CAD">
      <w:pPr>
        <w:rPr>
          <w:rFonts w:cs="Times New Roman"/>
          <w:bCs/>
          <w:szCs w:val="22"/>
        </w:rPr>
      </w:pPr>
      <w:r w:rsidRPr="00C23A94">
        <w:rPr>
          <w:rFonts w:cs="Times New Roman"/>
          <w:b/>
          <w:bCs/>
          <w:sz w:val="28"/>
          <w:szCs w:val="28"/>
        </w:rPr>
        <w:t>Supplementary materials</w:t>
      </w:r>
    </w:p>
    <w:p w14:paraId="485A7BB2" w14:textId="77777777" w:rsidR="00C13CAD" w:rsidRPr="00C23A94" w:rsidRDefault="00C13CAD" w:rsidP="00C13CAD">
      <w:pPr>
        <w:rPr>
          <w:rFonts w:cs="Times New Roman"/>
          <w:b/>
          <w:bCs/>
          <w:iCs/>
          <w:szCs w:val="22"/>
        </w:rPr>
      </w:pPr>
    </w:p>
    <w:p w14:paraId="524848E9" w14:textId="77777777" w:rsidR="00C13CAD" w:rsidRPr="00C23A94" w:rsidRDefault="00C13CAD" w:rsidP="00C13CAD">
      <w:pPr>
        <w:rPr>
          <w:rFonts w:cs="Times New Roman"/>
          <w:b/>
          <w:bCs/>
          <w:iCs/>
          <w:szCs w:val="22"/>
        </w:rPr>
      </w:pPr>
      <w:r w:rsidRPr="00C23A94">
        <w:rPr>
          <w:rFonts w:cs="Times New Roman"/>
          <w:b/>
          <w:bCs/>
          <w:iCs/>
          <w:szCs w:val="22"/>
        </w:rPr>
        <w:t xml:space="preserve">Table S1. </w:t>
      </w:r>
      <w:r w:rsidRPr="00C23A94">
        <w:rPr>
          <w:rFonts w:cs="Times New Roman"/>
          <w:iCs/>
          <w:szCs w:val="22"/>
        </w:rPr>
        <w:t>Subject specifications</w:t>
      </w:r>
    </w:p>
    <w:tbl>
      <w:tblPr>
        <w:tblStyle w:val="PlainTable22"/>
        <w:tblW w:w="654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661"/>
        <w:gridCol w:w="1979"/>
      </w:tblGrid>
      <w:tr w:rsidR="00C23A94" w:rsidRPr="00C23A94" w14:paraId="7E5C79D8" w14:textId="77777777" w:rsidTr="002531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3A21E60A" w14:textId="77777777" w:rsidR="00C13CAD" w:rsidRPr="00C23A94" w:rsidRDefault="00C13CAD" w:rsidP="002531B8">
            <w:pPr>
              <w:jc w:val="center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C23A94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Species</w:t>
            </w:r>
          </w:p>
        </w:tc>
        <w:tc>
          <w:tcPr>
            <w:tcW w:w="1300" w:type="dxa"/>
            <w:noWrap/>
            <w:hideMark/>
          </w:tcPr>
          <w:p w14:paraId="4182EDD7" w14:textId="77777777" w:rsidR="00C13CAD" w:rsidRPr="00C23A94" w:rsidRDefault="00C13CAD" w:rsidP="002531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C23A94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Name</w:t>
            </w:r>
          </w:p>
        </w:tc>
        <w:tc>
          <w:tcPr>
            <w:tcW w:w="1300" w:type="dxa"/>
            <w:noWrap/>
            <w:hideMark/>
          </w:tcPr>
          <w:p w14:paraId="56EB33A3" w14:textId="77777777" w:rsidR="00C13CAD" w:rsidRPr="00C23A94" w:rsidRDefault="00C13CAD" w:rsidP="002531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C23A94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661" w:type="dxa"/>
            <w:noWrap/>
            <w:hideMark/>
          </w:tcPr>
          <w:p w14:paraId="1828C896" w14:textId="77777777" w:rsidR="00C13CAD" w:rsidRPr="00C23A94" w:rsidRDefault="00C13CAD" w:rsidP="002531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proofErr w:type="spellStart"/>
            <w:r w:rsidRPr="00C23A94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YoB</w:t>
            </w:r>
            <w:proofErr w:type="spellEnd"/>
          </w:p>
        </w:tc>
        <w:tc>
          <w:tcPr>
            <w:tcW w:w="1979" w:type="dxa"/>
            <w:noWrap/>
            <w:hideMark/>
          </w:tcPr>
          <w:p w14:paraId="6FA3EA32" w14:textId="77777777" w:rsidR="00C13CAD" w:rsidRPr="00C23A94" w:rsidRDefault="00C13CAD" w:rsidP="002531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C23A94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Origin</w:t>
            </w:r>
          </w:p>
        </w:tc>
      </w:tr>
      <w:tr w:rsidR="00C23A94" w:rsidRPr="00C23A94" w14:paraId="531E4F23" w14:textId="77777777" w:rsidTr="002531B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3CBB5312" w14:textId="77777777" w:rsidR="00C13CAD" w:rsidRPr="00C23A94" w:rsidRDefault="00C13CAD" w:rsidP="002531B8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Chimpanzee</w:t>
            </w:r>
          </w:p>
        </w:tc>
        <w:tc>
          <w:tcPr>
            <w:tcW w:w="1300" w:type="dxa"/>
            <w:noWrap/>
            <w:hideMark/>
          </w:tcPr>
          <w:p w14:paraId="796EC043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Erika</w:t>
            </w:r>
          </w:p>
        </w:tc>
        <w:tc>
          <w:tcPr>
            <w:tcW w:w="1300" w:type="dxa"/>
            <w:noWrap/>
            <w:hideMark/>
          </w:tcPr>
          <w:p w14:paraId="28D2CBAB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661" w:type="dxa"/>
            <w:noWrap/>
            <w:hideMark/>
          </w:tcPr>
          <w:p w14:paraId="39DC2661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1992</w:t>
            </w:r>
          </w:p>
        </w:tc>
        <w:tc>
          <w:tcPr>
            <w:tcW w:w="1979" w:type="dxa"/>
            <w:noWrap/>
            <w:hideMark/>
          </w:tcPr>
          <w:p w14:paraId="4DB9271D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Givskud Zoo</w:t>
            </w:r>
          </w:p>
        </w:tc>
      </w:tr>
      <w:tr w:rsidR="00C23A94" w:rsidRPr="00C23A94" w14:paraId="1F218947" w14:textId="77777777" w:rsidTr="002531B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4CCED61E" w14:textId="77777777" w:rsidR="00C13CAD" w:rsidRPr="00C23A94" w:rsidRDefault="00C13CAD" w:rsidP="002531B8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Chimpanzee</w:t>
            </w:r>
          </w:p>
        </w:tc>
        <w:tc>
          <w:tcPr>
            <w:tcW w:w="1300" w:type="dxa"/>
            <w:noWrap/>
            <w:hideMark/>
          </w:tcPr>
          <w:p w14:paraId="35F92606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Fons</w:t>
            </w:r>
          </w:p>
        </w:tc>
        <w:tc>
          <w:tcPr>
            <w:tcW w:w="1300" w:type="dxa"/>
            <w:noWrap/>
            <w:hideMark/>
          </w:tcPr>
          <w:p w14:paraId="323487F3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661" w:type="dxa"/>
            <w:noWrap/>
            <w:hideMark/>
          </w:tcPr>
          <w:p w14:paraId="245051F7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1975</w:t>
            </w:r>
          </w:p>
        </w:tc>
        <w:tc>
          <w:tcPr>
            <w:tcW w:w="1979" w:type="dxa"/>
            <w:noWrap/>
            <w:hideMark/>
          </w:tcPr>
          <w:p w14:paraId="38653EA8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sz w:val="18"/>
                <w:szCs w:val="18"/>
              </w:rPr>
              <w:t>Royal Burgers´ Zoo</w:t>
            </w:r>
          </w:p>
        </w:tc>
      </w:tr>
      <w:tr w:rsidR="00C23A94" w:rsidRPr="00C23A94" w14:paraId="4885F29C" w14:textId="77777777" w:rsidTr="002531B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649C1EE4" w14:textId="77777777" w:rsidR="00C13CAD" w:rsidRPr="00C23A94" w:rsidRDefault="00C13CAD" w:rsidP="002531B8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Chimpanzee</w:t>
            </w:r>
          </w:p>
        </w:tc>
        <w:tc>
          <w:tcPr>
            <w:tcW w:w="1300" w:type="dxa"/>
            <w:noWrap/>
            <w:hideMark/>
          </w:tcPr>
          <w:p w14:paraId="5459F036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Gaby</w:t>
            </w:r>
          </w:p>
        </w:tc>
        <w:tc>
          <w:tcPr>
            <w:tcW w:w="1300" w:type="dxa"/>
            <w:noWrap/>
            <w:hideMark/>
          </w:tcPr>
          <w:p w14:paraId="19612A3A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661" w:type="dxa"/>
            <w:noWrap/>
            <w:hideMark/>
          </w:tcPr>
          <w:p w14:paraId="3F9DA80C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1984</w:t>
            </w:r>
          </w:p>
        </w:tc>
        <w:tc>
          <w:tcPr>
            <w:tcW w:w="1979" w:type="dxa"/>
            <w:noWrap/>
            <w:hideMark/>
          </w:tcPr>
          <w:p w14:paraId="1E4497F2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sz w:val="18"/>
                <w:szCs w:val="18"/>
              </w:rPr>
              <w:t>Royal Burgers´ Zoo</w:t>
            </w:r>
          </w:p>
        </w:tc>
      </w:tr>
      <w:tr w:rsidR="00C23A94" w:rsidRPr="00C23A94" w14:paraId="36A7764D" w14:textId="77777777" w:rsidTr="002531B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55B92064" w14:textId="77777777" w:rsidR="00C13CAD" w:rsidRPr="00C23A94" w:rsidRDefault="00C13CAD" w:rsidP="002531B8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Chimpanzee</w:t>
            </w:r>
          </w:p>
        </w:tc>
        <w:tc>
          <w:tcPr>
            <w:tcW w:w="1300" w:type="dxa"/>
            <w:noWrap/>
            <w:hideMark/>
          </w:tcPr>
          <w:p w14:paraId="3A1C6E60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Geisha</w:t>
            </w:r>
          </w:p>
        </w:tc>
        <w:tc>
          <w:tcPr>
            <w:tcW w:w="1300" w:type="dxa"/>
            <w:noWrap/>
            <w:hideMark/>
          </w:tcPr>
          <w:p w14:paraId="6FC32EBD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661" w:type="dxa"/>
            <w:noWrap/>
            <w:hideMark/>
          </w:tcPr>
          <w:p w14:paraId="2DE50F02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1993</w:t>
            </w:r>
          </w:p>
        </w:tc>
        <w:tc>
          <w:tcPr>
            <w:tcW w:w="1979" w:type="dxa"/>
            <w:noWrap/>
            <w:hideMark/>
          </w:tcPr>
          <w:p w14:paraId="477D8D6D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sz w:val="18"/>
                <w:szCs w:val="18"/>
              </w:rPr>
              <w:t>Royal Burgers´ Zoo</w:t>
            </w:r>
          </w:p>
        </w:tc>
      </w:tr>
      <w:tr w:rsidR="00C23A94" w:rsidRPr="00C23A94" w14:paraId="7B3617C1" w14:textId="77777777" w:rsidTr="002531B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51722A6F" w14:textId="77777777" w:rsidR="00C13CAD" w:rsidRPr="00C23A94" w:rsidRDefault="00C13CAD" w:rsidP="002531B8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Chimpanzee</w:t>
            </w:r>
          </w:p>
        </w:tc>
        <w:tc>
          <w:tcPr>
            <w:tcW w:w="1300" w:type="dxa"/>
            <w:noWrap/>
            <w:hideMark/>
          </w:tcPr>
          <w:p w14:paraId="23D2C296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Ghineau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77FBB4C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661" w:type="dxa"/>
            <w:noWrap/>
            <w:hideMark/>
          </w:tcPr>
          <w:p w14:paraId="2A414567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2005</w:t>
            </w:r>
          </w:p>
        </w:tc>
        <w:tc>
          <w:tcPr>
            <w:tcW w:w="1979" w:type="dxa"/>
            <w:noWrap/>
            <w:hideMark/>
          </w:tcPr>
          <w:p w14:paraId="25103E63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sz w:val="18"/>
                <w:szCs w:val="18"/>
              </w:rPr>
              <w:t>Royal Burgers´ Zoo</w:t>
            </w:r>
          </w:p>
        </w:tc>
      </w:tr>
      <w:tr w:rsidR="00C23A94" w:rsidRPr="00C23A94" w14:paraId="16FE62AB" w14:textId="77777777" w:rsidTr="002531B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653A455E" w14:textId="77777777" w:rsidR="00C13CAD" w:rsidRPr="00C23A94" w:rsidRDefault="00C13CAD" w:rsidP="002531B8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Chimpanzee</w:t>
            </w:r>
          </w:p>
        </w:tc>
        <w:tc>
          <w:tcPr>
            <w:tcW w:w="1300" w:type="dxa"/>
            <w:noWrap/>
            <w:hideMark/>
          </w:tcPr>
          <w:p w14:paraId="0784038A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Giambo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E88772F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661" w:type="dxa"/>
            <w:noWrap/>
            <w:hideMark/>
          </w:tcPr>
          <w:p w14:paraId="04512CCE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1989</w:t>
            </w:r>
          </w:p>
        </w:tc>
        <w:tc>
          <w:tcPr>
            <w:tcW w:w="1979" w:type="dxa"/>
            <w:noWrap/>
            <w:hideMark/>
          </w:tcPr>
          <w:p w14:paraId="39308F83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sz w:val="18"/>
                <w:szCs w:val="18"/>
              </w:rPr>
              <w:t>Royal Burgers´ Zoo</w:t>
            </w:r>
          </w:p>
        </w:tc>
      </w:tr>
      <w:tr w:rsidR="00C23A94" w:rsidRPr="00C23A94" w14:paraId="2FD158BD" w14:textId="77777777" w:rsidTr="002531B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381BF7F0" w14:textId="77777777" w:rsidR="00C13CAD" w:rsidRPr="00C23A94" w:rsidRDefault="00C13CAD" w:rsidP="002531B8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Chimpanzee</w:t>
            </w:r>
          </w:p>
        </w:tc>
        <w:tc>
          <w:tcPr>
            <w:tcW w:w="1300" w:type="dxa"/>
            <w:noWrap/>
            <w:hideMark/>
          </w:tcPr>
          <w:p w14:paraId="24038669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Jimmie</w:t>
            </w:r>
          </w:p>
        </w:tc>
        <w:tc>
          <w:tcPr>
            <w:tcW w:w="1300" w:type="dxa"/>
            <w:noWrap/>
            <w:hideMark/>
          </w:tcPr>
          <w:p w14:paraId="364823EA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661" w:type="dxa"/>
            <w:noWrap/>
            <w:hideMark/>
          </w:tcPr>
          <w:p w14:paraId="0896A393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1960</w:t>
            </w:r>
          </w:p>
        </w:tc>
        <w:tc>
          <w:tcPr>
            <w:tcW w:w="1979" w:type="dxa"/>
            <w:noWrap/>
            <w:hideMark/>
          </w:tcPr>
          <w:p w14:paraId="160DF088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Wild caught</w:t>
            </w:r>
          </w:p>
        </w:tc>
      </w:tr>
      <w:tr w:rsidR="00C23A94" w:rsidRPr="00C23A94" w14:paraId="291F4B53" w14:textId="77777777" w:rsidTr="002531B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0D462181" w14:textId="77777777" w:rsidR="00C13CAD" w:rsidRPr="00C23A94" w:rsidRDefault="00C13CAD" w:rsidP="002531B8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Chimpanzee</w:t>
            </w:r>
          </w:p>
        </w:tc>
        <w:tc>
          <w:tcPr>
            <w:tcW w:w="1300" w:type="dxa"/>
            <w:noWrap/>
            <w:hideMark/>
          </w:tcPr>
          <w:p w14:paraId="56801958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Jing</w:t>
            </w:r>
          </w:p>
        </w:tc>
        <w:tc>
          <w:tcPr>
            <w:tcW w:w="1300" w:type="dxa"/>
            <w:noWrap/>
            <w:hideMark/>
          </w:tcPr>
          <w:p w14:paraId="0B5929C0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661" w:type="dxa"/>
            <w:noWrap/>
            <w:hideMark/>
          </w:tcPr>
          <w:p w14:paraId="76A369FD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1981</w:t>
            </w:r>
          </w:p>
        </w:tc>
        <w:tc>
          <w:tcPr>
            <w:tcW w:w="1979" w:type="dxa"/>
            <w:noWrap/>
            <w:hideMark/>
          </w:tcPr>
          <w:p w14:paraId="7625F46F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sz w:val="18"/>
                <w:szCs w:val="18"/>
              </w:rPr>
              <w:t>Royal Burgers´ Zoo</w:t>
            </w:r>
          </w:p>
        </w:tc>
      </w:tr>
      <w:tr w:rsidR="00C23A94" w:rsidRPr="00C23A94" w14:paraId="5EE7E838" w14:textId="77777777" w:rsidTr="002531B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30997284" w14:textId="77777777" w:rsidR="00C13CAD" w:rsidRPr="00C23A94" w:rsidRDefault="00C13CAD" w:rsidP="002531B8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Chimpanzee</w:t>
            </w:r>
          </w:p>
        </w:tc>
        <w:tc>
          <w:tcPr>
            <w:tcW w:w="1300" w:type="dxa"/>
            <w:noWrap/>
            <w:hideMark/>
          </w:tcPr>
          <w:p w14:paraId="09CAF0BF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Moni</w:t>
            </w:r>
          </w:p>
        </w:tc>
        <w:tc>
          <w:tcPr>
            <w:tcW w:w="1300" w:type="dxa"/>
            <w:noWrap/>
            <w:hideMark/>
          </w:tcPr>
          <w:p w14:paraId="49828B1B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661" w:type="dxa"/>
            <w:noWrap/>
            <w:hideMark/>
          </w:tcPr>
          <w:p w14:paraId="301F5BBC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1989</w:t>
            </w:r>
          </w:p>
        </w:tc>
        <w:tc>
          <w:tcPr>
            <w:tcW w:w="1979" w:type="dxa"/>
            <w:noWrap/>
            <w:hideMark/>
          </w:tcPr>
          <w:p w14:paraId="3E0EF55E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Kittemberger</w:t>
            </w:r>
            <w:proofErr w:type="spellEnd"/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Kalman</w:t>
            </w:r>
          </w:p>
        </w:tc>
      </w:tr>
      <w:tr w:rsidR="00C23A94" w:rsidRPr="00C23A94" w14:paraId="31AD4B51" w14:textId="77777777" w:rsidTr="002531B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01C49AB8" w14:textId="77777777" w:rsidR="00C13CAD" w:rsidRPr="00C23A94" w:rsidRDefault="00C13CAD" w:rsidP="002531B8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Chimpanzee</w:t>
            </w:r>
          </w:p>
        </w:tc>
        <w:tc>
          <w:tcPr>
            <w:tcW w:w="1300" w:type="dxa"/>
            <w:noWrap/>
            <w:hideMark/>
          </w:tcPr>
          <w:p w14:paraId="6E70274F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Moniek</w:t>
            </w:r>
          </w:p>
        </w:tc>
        <w:tc>
          <w:tcPr>
            <w:tcW w:w="1300" w:type="dxa"/>
            <w:noWrap/>
            <w:hideMark/>
          </w:tcPr>
          <w:p w14:paraId="5FA0F0D2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661" w:type="dxa"/>
            <w:noWrap/>
            <w:hideMark/>
          </w:tcPr>
          <w:p w14:paraId="3C438114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1977</w:t>
            </w:r>
          </w:p>
        </w:tc>
        <w:tc>
          <w:tcPr>
            <w:tcW w:w="1979" w:type="dxa"/>
            <w:noWrap/>
            <w:hideMark/>
          </w:tcPr>
          <w:p w14:paraId="04BBBF7A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sz w:val="18"/>
                <w:szCs w:val="18"/>
              </w:rPr>
              <w:t>Royal Burgers´ Zoo</w:t>
            </w:r>
          </w:p>
        </w:tc>
      </w:tr>
      <w:tr w:rsidR="00C23A94" w:rsidRPr="00C23A94" w14:paraId="31AFE203" w14:textId="77777777" w:rsidTr="002531B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602F2B68" w14:textId="77777777" w:rsidR="00C13CAD" w:rsidRPr="00C23A94" w:rsidRDefault="00C13CAD" w:rsidP="002531B8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Chimpanzee</w:t>
            </w:r>
          </w:p>
        </w:tc>
        <w:tc>
          <w:tcPr>
            <w:tcW w:w="1300" w:type="dxa"/>
            <w:noWrap/>
            <w:hideMark/>
          </w:tcPr>
          <w:p w14:paraId="0CA10B7A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Morami</w:t>
            </w:r>
          </w:p>
        </w:tc>
        <w:tc>
          <w:tcPr>
            <w:tcW w:w="1300" w:type="dxa"/>
            <w:noWrap/>
            <w:hideMark/>
          </w:tcPr>
          <w:p w14:paraId="194200DE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661" w:type="dxa"/>
            <w:noWrap/>
            <w:hideMark/>
          </w:tcPr>
          <w:p w14:paraId="14280B4F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1987</w:t>
            </w:r>
          </w:p>
        </w:tc>
        <w:tc>
          <w:tcPr>
            <w:tcW w:w="1979" w:type="dxa"/>
            <w:noWrap/>
            <w:hideMark/>
          </w:tcPr>
          <w:p w14:paraId="5F469430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sz w:val="18"/>
                <w:szCs w:val="18"/>
              </w:rPr>
              <w:t>Royal Burgers´ Zoo</w:t>
            </w:r>
          </w:p>
        </w:tc>
      </w:tr>
      <w:tr w:rsidR="00C23A94" w:rsidRPr="00C23A94" w14:paraId="548E9CCB" w14:textId="77777777" w:rsidTr="002531B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437E4822" w14:textId="77777777" w:rsidR="00C13CAD" w:rsidRPr="00C23A94" w:rsidRDefault="00C13CAD" w:rsidP="002531B8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Chimpanzee</w:t>
            </w:r>
          </w:p>
        </w:tc>
        <w:tc>
          <w:tcPr>
            <w:tcW w:w="1300" w:type="dxa"/>
            <w:noWrap/>
            <w:hideMark/>
          </w:tcPr>
          <w:p w14:paraId="5EA21F49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Raimee</w:t>
            </w:r>
          </w:p>
        </w:tc>
        <w:tc>
          <w:tcPr>
            <w:tcW w:w="1300" w:type="dxa"/>
            <w:noWrap/>
            <w:hideMark/>
          </w:tcPr>
          <w:p w14:paraId="0C9712AF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661" w:type="dxa"/>
            <w:noWrap/>
            <w:hideMark/>
          </w:tcPr>
          <w:p w14:paraId="1AB46AEA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1999</w:t>
            </w:r>
          </w:p>
        </w:tc>
        <w:tc>
          <w:tcPr>
            <w:tcW w:w="1979" w:type="dxa"/>
            <w:noWrap/>
            <w:hideMark/>
          </w:tcPr>
          <w:p w14:paraId="16765459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sz w:val="18"/>
                <w:szCs w:val="18"/>
              </w:rPr>
              <w:t>Royal Burgers´ Zoo</w:t>
            </w:r>
          </w:p>
        </w:tc>
      </w:tr>
      <w:tr w:rsidR="00C23A94" w:rsidRPr="00C23A94" w14:paraId="7B4AEA71" w14:textId="77777777" w:rsidTr="002531B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7E21F601" w14:textId="77777777" w:rsidR="00C13CAD" w:rsidRPr="00C23A94" w:rsidRDefault="00C13CAD" w:rsidP="002531B8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Chimpanzee</w:t>
            </w:r>
          </w:p>
        </w:tc>
        <w:tc>
          <w:tcPr>
            <w:tcW w:w="1300" w:type="dxa"/>
            <w:noWrap/>
            <w:hideMark/>
          </w:tcPr>
          <w:p w14:paraId="77E77188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Roosje</w:t>
            </w:r>
          </w:p>
        </w:tc>
        <w:tc>
          <w:tcPr>
            <w:tcW w:w="1300" w:type="dxa"/>
            <w:noWrap/>
            <w:hideMark/>
          </w:tcPr>
          <w:p w14:paraId="04FB6146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661" w:type="dxa"/>
            <w:noWrap/>
            <w:hideMark/>
          </w:tcPr>
          <w:p w14:paraId="3ACF7F70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1979</w:t>
            </w:r>
          </w:p>
        </w:tc>
        <w:tc>
          <w:tcPr>
            <w:tcW w:w="1979" w:type="dxa"/>
            <w:noWrap/>
            <w:hideMark/>
          </w:tcPr>
          <w:p w14:paraId="4558D0B1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sz w:val="18"/>
                <w:szCs w:val="18"/>
              </w:rPr>
              <w:t>Royal Burgers´ Zoo</w:t>
            </w:r>
          </w:p>
        </w:tc>
      </w:tr>
      <w:tr w:rsidR="00C23A94" w:rsidRPr="00C23A94" w14:paraId="0F113EA2" w14:textId="77777777" w:rsidTr="002531B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0410F095" w14:textId="77777777" w:rsidR="00C13CAD" w:rsidRPr="00C23A94" w:rsidRDefault="00C13CAD" w:rsidP="002531B8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Chimpanzee</w:t>
            </w:r>
          </w:p>
        </w:tc>
        <w:tc>
          <w:tcPr>
            <w:tcW w:w="1300" w:type="dxa"/>
            <w:noWrap/>
            <w:hideMark/>
          </w:tcPr>
          <w:p w14:paraId="18EA3D9A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Tesua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D49FCA2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661" w:type="dxa"/>
            <w:noWrap/>
            <w:hideMark/>
          </w:tcPr>
          <w:p w14:paraId="4A6DBBD3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1986</w:t>
            </w:r>
          </w:p>
        </w:tc>
        <w:tc>
          <w:tcPr>
            <w:tcW w:w="1979" w:type="dxa"/>
            <w:noWrap/>
            <w:hideMark/>
          </w:tcPr>
          <w:p w14:paraId="6ECB79EC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sz w:val="18"/>
                <w:szCs w:val="18"/>
              </w:rPr>
              <w:t>Royal Burgers´ Zoo</w:t>
            </w:r>
          </w:p>
        </w:tc>
      </w:tr>
      <w:tr w:rsidR="00C23A94" w:rsidRPr="00C23A94" w14:paraId="439FB7D3" w14:textId="77777777" w:rsidTr="002531B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239C95E9" w14:textId="77777777" w:rsidR="00C13CAD" w:rsidRPr="00C23A94" w:rsidRDefault="00C13CAD" w:rsidP="002531B8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Chimpanzee</w:t>
            </w:r>
          </w:p>
        </w:tc>
        <w:tc>
          <w:tcPr>
            <w:tcW w:w="1300" w:type="dxa"/>
            <w:noWrap/>
            <w:hideMark/>
          </w:tcPr>
          <w:p w14:paraId="492FC2F1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Tushi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8567356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661" w:type="dxa"/>
            <w:noWrap/>
            <w:hideMark/>
          </w:tcPr>
          <w:p w14:paraId="379397A3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1992</w:t>
            </w:r>
          </w:p>
        </w:tc>
        <w:tc>
          <w:tcPr>
            <w:tcW w:w="1979" w:type="dxa"/>
            <w:noWrap/>
            <w:hideMark/>
          </w:tcPr>
          <w:p w14:paraId="342D298C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sz w:val="18"/>
                <w:szCs w:val="18"/>
              </w:rPr>
              <w:t>Royal Burgers´ Zoo</w:t>
            </w:r>
          </w:p>
        </w:tc>
      </w:tr>
      <w:tr w:rsidR="00C23A94" w:rsidRPr="00C23A94" w14:paraId="2645D6DE" w14:textId="77777777" w:rsidTr="002531B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615BFCEE" w14:textId="77777777" w:rsidR="00C13CAD" w:rsidRPr="00C23A94" w:rsidRDefault="00C13CAD" w:rsidP="002531B8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Gorilla</w:t>
            </w:r>
          </w:p>
        </w:tc>
        <w:tc>
          <w:tcPr>
            <w:tcW w:w="1300" w:type="dxa"/>
            <w:noWrap/>
            <w:hideMark/>
          </w:tcPr>
          <w:p w14:paraId="21032A27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Bauwi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174DF08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661" w:type="dxa"/>
            <w:noWrap/>
            <w:hideMark/>
          </w:tcPr>
          <w:p w14:paraId="4B9CE69C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1989</w:t>
            </w:r>
          </w:p>
        </w:tc>
        <w:tc>
          <w:tcPr>
            <w:tcW w:w="1979" w:type="dxa"/>
            <w:noWrap/>
            <w:hideMark/>
          </w:tcPr>
          <w:p w14:paraId="5D47CB0F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C23A94">
              <w:rPr>
                <w:rFonts w:cs="Times New Roman"/>
                <w:sz w:val="18"/>
                <w:szCs w:val="18"/>
              </w:rPr>
              <w:t>Apenheul</w:t>
            </w:r>
            <w:proofErr w:type="spellEnd"/>
            <w:r w:rsidRPr="00C23A94">
              <w:rPr>
                <w:rFonts w:cs="Times New Roman"/>
                <w:sz w:val="18"/>
                <w:szCs w:val="18"/>
              </w:rPr>
              <w:t xml:space="preserve"> Primate Park</w:t>
            </w:r>
          </w:p>
        </w:tc>
      </w:tr>
      <w:tr w:rsidR="00C23A94" w:rsidRPr="00C23A94" w14:paraId="5C490489" w14:textId="77777777" w:rsidTr="002531B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6050C303" w14:textId="77777777" w:rsidR="00C13CAD" w:rsidRPr="00C23A94" w:rsidRDefault="00C13CAD" w:rsidP="002531B8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Gorilla</w:t>
            </w:r>
          </w:p>
        </w:tc>
        <w:tc>
          <w:tcPr>
            <w:tcW w:w="1300" w:type="dxa"/>
            <w:noWrap/>
            <w:hideMark/>
          </w:tcPr>
          <w:p w14:paraId="1556250E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N´Gayla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4D85132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661" w:type="dxa"/>
            <w:noWrap/>
            <w:hideMark/>
          </w:tcPr>
          <w:p w14:paraId="19AFAD1B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1993</w:t>
            </w:r>
          </w:p>
        </w:tc>
        <w:tc>
          <w:tcPr>
            <w:tcW w:w="1979" w:type="dxa"/>
            <w:noWrap/>
            <w:hideMark/>
          </w:tcPr>
          <w:p w14:paraId="0390924B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sz w:val="18"/>
                <w:szCs w:val="18"/>
              </w:rPr>
              <w:t>Royal Burgers´ Zoo</w:t>
            </w:r>
          </w:p>
        </w:tc>
      </w:tr>
      <w:tr w:rsidR="00C23A94" w:rsidRPr="00C23A94" w14:paraId="2465288C" w14:textId="77777777" w:rsidTr="002531B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783FEBEF" w14:textId="77777777" w:rsidR="00C13CAD" w:rsidRPr="00C23A94" w:rsidRDefault="00C13CAD" w:rsidP="002531B8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Gorilla</w:t>
            </w:r>
          </w:p>
        </w:tc>
        <w:tc>
          <w:tcPr>
            <w:tcW w:w="1300" w:type="dxa"/>
            <w:noWrap/>
            <w:hideMark/>
          </w:tcPr>
          <w:p w14:paraId="474B2CCE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N´iral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A02B3C7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661" w:type="dxa"/>
            <w:noWrap/>
            <w:hideMark/>
          </w:tcPr>
          <w:p w14:paraId="44B7A412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979" w:type="dxa"/>
            <w:noWrap/>
            <w:hideMark/>
          </w:tcPr>
          <w:p w14:paraId="541E2B04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sz w:val="18"/>
                <w:szCs w:val="18"/>
              </w:rPr>
              <w:t>Royal Burgers´ Zoo</w:t>
            </w:r>
          </w:p>
        </w:tc>
      </w:tr>
      <w:tr w:rsidR="00C23A94" w:rsidRPr="00C23A94" w14:paraId="6898AF71" w14:textId="77777777" w:rsidTr="002531B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57D15282" w14:textId="77777777" w:rsidR="00C13CAD" w:rsidRPr="00C23A94" w:rsidRDefault="00C13CAD" w:rsidP="002531B8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Gorilla</w:t>
            </w:r>
          </w:p>
        </w:tc>
        <w:tc>
          <w:tcPr>
            <w:tcW w:w="1300" w:type="dxa"/>
            <w:noWrap/>
            <w:hideMark/>
          </w:tcPr>
          <w:p w14:paraId="1457224A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N´Aika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DCB3B49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661" w:type="dxa"/>
            <w:noWrap/>
            <w:hideMark/>
          </w:tcPr>
          <w:p w14:paraId="28AE4786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2005</w:t>
            </w:r>
          </w:p>
        </w:tc>
        <w:tc>
          <w:tcPr>
            <w:tcW w:w="1979" w:type="dxa"/>
            <w:noWrap/>
            <w:hideMark/>
          </w:tcPr>
          <w:p w14:paraId="40FA97A7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sz w:val="18"/>
                <w:szCs w:val="18"/>
              </w:rPr>
              <w:t>Royal Burgers´ Zoo</w:t>
            </w:r>
          </w:p>
        </w:tc>
      </w:tr>
      <w:tr w:rsidR="00C23A94" w:rsidRPr="00C23A94" w14:paraId="15941F14" w14:textId="77777777" w:rsidTr="002531B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448F70B8" w14:textId="77777777" w:rsidR="00C13CAD" w:rsidRPr="00C23A94" w:rsidRDefault="00C13CAD" w:rsidP="002531B8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Gorilla</w:t>
            </w:r>
          </w:p>
        </w:tc>
        <w:tc>
          <w:tcPr>
            <w:tcW w:w="1300" w:type="dxa"/>
            <w:noWrap/>
            <w:hideMark/>
          </w:tcPr>
          <w:p w14:paraId="4DE4278C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N´kato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4CE047E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661" w:type="dxa"/>
            <w:noWrap/>
            <w:hideMark/>
          </w:tcPr>
          <w:p w14:paraId="2E8F3F6C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979" w:type="dxa"/>
            <w:noWrap/>
            <w:hideMark/>
          </w:tcPr>
          <w:p w14:paraId="4880F06B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sz w:val="18"/>
                <w:szCs w:val="18"/>
              </w:rPr>
              <w:t>Royal Burgers´ Zoo</w:t>
            </w:r>
          </w:p>
        </w:tc>
      </w:tr>
      <w:tr w:rsidR="00C23A94" w:rsidRPr="00C23A94" w14:paraId="320335E9" w14:textId="77777777" w:rsidTr="002531B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6E78EC73" w14:textId="77777777" w:rsidR="00C13CAD" w:rsidRPr="00C23A94" w:rsidRDefault="00C13CAD" w:rsidP="002531B8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Gorilla</w:t>
            </w:r>
          </w:p>
        </w:tc>
        <w:tc>
          <w:tcPr>
            <w:tcW w:w="1300" w:type="dxa"/>
            <w:noWrap/>
            <w:hideMark/>
          </w:tcPr>
          <w:p w14:paraId="3013DBBC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N´hasa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4E17AC4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661" w:type="dxa"/>
            <w:noWrap/>
            <w:hideMark/>
          </w:tcPr>
          <w:p w14:paraId="592F5EE8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979" w:type="dxa"/>
            <w:noWrap/>
            <w:hideMark/>
          </w:tcPr>
          <w:p w14:paraId="0958E2D8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sz w:val="18"/>
                <w:szCs w:val="18"/>
              </w:rPr>
              <w:t>Royal Burgers´ Zoo</w:t>
            </w:r>
          </w:p>
        </w:tc>
      </w:tr>
      <w:tr w:rsidR="00C23A94" w:rsidRPr="00C23A94" w14:paraId="4058C76C" w14:textId="77777777" w:rsidTr="002531B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40380363" w14:textId="77777777" w:rsidR="00C13CAD" w:rsidRPr="00C23A94" w:rsidRDefault="00C13CAD" w:rsidP="002531B8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Gorilla</w:t>
            </w:r>
          </w:p>
        </w:tc>
        <w:tc>
          <w:tcPr>
            <w:tcW w:w="1300" w:type="dxa"/>
            <w:noWrap/>
            <w:hideMark/>
          </w:tcPr>
          <w:p w14:paraId="3FE6BB57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Nimba</w:t>
            </w:r>
          </w:p>
        </w:tc>
        <w:tc>
          <w:tcPr>
            <w:tcW w:w="1300" w:type="dxa"/>
            <w:noWrap/>
            <w:hideMark/>
          </w:tcPr>
          <w:p w14:paraId="11ADD24C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661" w:type="dxa"/>
            <w:noWrap/>
            <w:hideMark/>
          </w:tcPr>
          <w:p w14:paraId="54697158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1999</w:t>
            </w:r>
          </w:p>
        </w:tc>
        <w:tc>
          <w:tcPr>
            <w:tcW w:w="1979" w:type="dxa"/>
            <w:noWrap/>
            <w:hideMark/>
          </w:tcPr>
          <w:p w14:paraId="6C2E1E99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rFonts w:cs="Times New Roman"/>
                <w:sz w:val="18"/>
                <w:szCs w:val="18"/>
              </w:rPr>
              <w:t>Barcelona Zoo</w:t>
            </w:r>
          </w:p>
        </w:tc>
      </w:tr>
      <w:tr w:rsidR="00C23A94" w:rsidRPr="00C23A94" w14:paraId="106CB335" w14:textId="77777777" w:rsidTr="002531B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28E74D2F" w14:textId="77777777" w:rsidR="00C13CAD" w:rsidRPr="00C23A94" w:rsidRDefault="00C13CAD" w:rsidP="002531B8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Gorilla</w:t>
            </w:r>
          </w:p>
        </w:tc>
        <w:tc>
          <w:tcPr>
            <w:tcW w:w="1300" w:type="dxa"/>
            <w:noWrap/>
            <w:hideMark/>
          </w:tcPr>
          <w:p w14:paraId="4C88BA79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Nakouh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46688DA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661" w:type="dxa"/>
            <w:noWrap/>
            <w:hideMark/>
          </w:tcPr>
          <w:p w14:paraId="5C9CE551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2009</w:t>
            </w:r>
          </w:p>
        </w:tc>
        <w:tc>
          <w:tcPr>
            <w:tcW w:w="1979" w:type="dxa"/>
            <w:noWrap/>
            <w:hideMark/>
          </w:tcPr>
          <w:p w14:paraId="0A163144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sz w:val="18"/>
                <w:szCs w:val="18"/>
              </w:rPr>
              <w:t>Royal Burgers´ Zoo</w:t>
            </w:r>
          </w:p>
        </w:tc>
      </w:tr>
      <w:tr w:rsidR="00C23A94" w:rsidRPr="00C23A94" w14:paraId="467BF9E8" w14:textId="77777777" w:rsidTr="002531B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35239FE4" w14:textId="77777777" w:rsidR="00C13CAD" w:rsidRPr="00C23A94" w:rsidRDefault="00C13CAD" w:rsidP="002531B8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Gorilla</w:t>
            </w:r>
          </w:p>
        </w:tc>
        <w:tc>
          <w:tcPr>
            <w:tcW w:w="1300" w:type="dxa"/>
            <w:noWrap/>
            <w:hideMark/>
          </w:tcPr>
          <w:p w14:paraId="32B9CB0A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Nukta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CAF16FA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661" w:type="dxa"/>
            <w:noWrap/>
            <w:hideMark/>
          </w:tcPr>
          <w:p w14:paraId="04112E38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979" w:type="dxa"/>
            <w:noWrap/>
            <w:hideMark/>
          </w:tcPr>
          <w:p w14:paraId="2226D311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sz w:val="18"/>
                <w:szCs w:val="18"/>
              </w:rPr>
              <w:t>Royal Burgers´ Zoo</w:t>
            </w:r>
          </w:p>
        </w:tc>
      </w:tr>
      <w:tr w:rsidR="00C23A94" w:rsidRPr="00C23A94" w14:paraId="31EC2653" w14:textId="77777777" w:rsidTr="002531B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1D2F251B" w14:textId="77777777" w:rsidR="00C13CAD" w:rsidRPr="00C23A94" w:rsidRDefault="00C13CAD" w:rsidP="002531B8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Gorilla</w:t>
            </w:r>
          </w:p>
        </w:tc>
        <w:tc>
          <w:tcPr>
            <w:tcW w:w="1300" w:type="dxa"/>
            <w:noWrap/>
            <w:hideMark/>
          </w:tcPr>
          <w:p w14:paraId="34AF3EE5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Makua</w:t>
            </w:r>
          </w:p>
        </w:tc>
        <w:tc>
          <w:tcPr>
            <w:tcW w:w="1300" w:type="dxa"/>
            <w:noWrap/>
            <w:hideMark/>
          </w:tcPr>
          <w:p w14:paraId="420CB8F9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661" w:type="dxa"/>
            <w:noWrap/>
            <w:hideMark/>
          </w:tcPr>
          <w:p w14:paraId="7D2103DE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2004</w:t>
            </w:r>
          </w:p>
        </w:tc>
        <w:tc>
          <w:tcPr>
            <w:tcW w:w="1979" w:type="dxa"/>
            <w:noWrap/>
            <w:hideMark/>
          </w:tcPr>
          <w:p w14:paraId="769E4C90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C23A94">
              <w:rPr>
                <w:rFonts w:cs="Times New Roman"/>
                <w:sz w:val="18"/>
                <w:szCs w:val="18"/>
              </w:rPr>
              <w:t>Zoologischer</w:t>
            </w:r>
            <w:proofErr w:type="spellEnd"/>
            <w:r w:rsidRPr="00C23A94">
              <w:rPr>
                <w:rFonts w:cs="Times New Roman"/>
                <w:sz w:val="18"/>
                <w:szCs w:val="18"/>
              </w:rPr>
              <w:t xml:space="preserve"> Garten Berlin</w:t>
            </w:r>
          </w:p>
        </w:tc>
      </w:tr>
      <w:tr w:rsidR="00C23A94" w:rsidRPr="00C23A94" w14:paraId="3D433309" w14:textId="77777777" w:rsidTr="002531B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4B871B4A" w14:textId="77777777" w:rsidR="00C13CAD" w:rsidRPr="00C23A94" w:rsidRDefault="00C13CAD" w:rsidP="002531B8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Gorilla</w:t>
            </w:r>
          </w:p>
        </w:tc>
        <w:tc>
          <w:tcPr>
            <w:tcW w:w="1300" w:type="dxa"/>
            <w:noWrap/>
            <w:hideMark/>
          </w:tcPr>
          <w:p w14:paraId="192EB742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Madiba</w:t>
            </w:r>
          </w:p>
        </w:tc>
        <w:tc>
          <w:tcPr>
            <w:tcW w:w="1300" w:type="dxa"/>
            <w:noWrap/>
            <w:hideMark/>
          </w:tcPr>
          <w:p w14:paraId="30391C7E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661" w:type="dxa"/>
            <w:noWrap/>
            <w:hideMark/>
          </w:tcPr>
          <w:p w14:paraId="1A06EC7C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rFonts w:eastAsia="Times New Roman" w:cs="Times New Roman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979" w:type="dxa"/>
            <w:noWrap/>
            <w:hideMark/>
          </w:tcPr>
          <w:p w14:paraId="16AB1B4E" w14:textId="77777777" w:rsidR="00C13CAD" w:rsidRPr="00C23A94" w:rsidRDefault="00C13CAD" w:rsidP="00253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23A94">
              <w:rPr>
                <w:sz w:val="18"/>
                <w:szCs w:val="18"/>
              </w:rPr>
              <w:t>Royal Burgers´ Zoo</w:t>
            </w:r>
          </w:p>
        </w:tc>
      </w:tr>
    </w:tbl>
    <w:p w14:paraId="5609C6D8" w14:textId="77777777" w:rsidR="00C13CAD" w:rsidRPr="00C23A94" w:rsidRDefault="00C13CAD" w:rsidP="00C13CAD">
      <w:pPr>
        <w:rPr>
          <w:rFonts w:cs="Times New Roman"/>
          <w:i/>
          <w:szCs w:val="22"/>
        </w:rPr>
      </w:pPr>
    </w:p>
    <w:p w14:paraId="501E3FDC" w14:textId="77777777" w:rsidR="00C13CAD" w:rsidRPr="00C23A94" w:rsidRDefault="00C13CAD" w:rsidP="00C13CAD">
      <w:pPr>
        <w:spacing w:line="240" w:lineRule="auto"/>
        <w:jc w:val="left"/>
        <w:rPr>
          <w:rFonts w:cs="Times New Roman"/>
          <w:b/>
          <w:szCs w:val="22"/>
        </w:rPr>
      </w:pPr>
      <w:r w:rsidRPr="00C23A94">
        <w:rPr>
          <w:rFonts w:cs="Times New Roman"/>
          <w:b/>
          <w:szCs w:val="22"/>
        </w:rPr>
        <w:br w:type="page"/>
      </w:r>
    </w:p>
    <w:p w14:paraId="3384AA46" w14:textId="4BFEDF58" w:rsidR="00C13CAD" w:rsidRPr="00C23A94" w:rsidRDefault="00C13CAD" w:rsidP="00C13CAD">
      <w:pPr>
        <w:rPr>
          <w:rFonts w:cs="Times New Roman"/>
          <w:szCs w:val="22"/>
        </w:rPr>
      </w:pPr>
      <w:r w:rsidRPr="00C23A94">
        <w:rPr>
          <w:rFonts w:cs="Times New Roman"/>
          <w:b/>
          <w:szCs w:val="22"/>
        </w:rPr>
        <w:lastRenderedPageBreak/>
        <w:t>Table S2</w:t>
      </w:r>
      <w:r w:rsidRPr="00C23A94">
        <w:rPr>
          <w:rFonts w:cs="Times New Roman"/>
          <w:szCs w:val="22"/>
        </w:rPr>
        <w:t xml:space="preserve">. Ethogram of mirror-related </w:t>
      </w:r>
      <w:r w:rsidR="003E3E47" w:rsidRPr="00C23A94">
        <w:rPr>
          <w:rFonts w:cs="Times New Roman"/>
          <w:szCs w:val="22"/>
        </w:rPr>
        <w:t>behaviors</w:t>
      </w:r>
      <w:r w:rsidR="003966DD" w:rsidRPr="00C23A94">
        <w:rPr>
          <w:rFonts w:cs="Times New Roman"/>
          <w:szCs w:val="22"/>
        </w:rPr>
        <w:t xml:space="preserve"> (</w:t>
      </w:r>
      <w:r w:rsidR="00D42952" w:rsidRPr="00C23A94">
        <w:rPr>
          <w:rFonts w:cs="Times New Roman"/>
          <w:szCs w:val="22"/>
        </w:rPr>
        <w:t>b</w:t>
      </w:r>
      <w:r w:rsidR="003966DD" w:rsidRPr="00C23A94">
        <w:rPr>
          <w:rFonts w:cs="Times New Roman"/>
          <w:szCs w:val="22"/>
        </w:rPr>
        <w:t>ehavior type coded as (E) for behaviors coded as events and (D) for behaviors coded as durations)</w:t>
      </w:r>
    </w:p>
    <w:tbl>
      <w:tblPr>
        <w:tblStyle w:val="ListTable2"/>
        <w:tblW w:w="9947" w:type="dxa"/>
        <w:tblLook w:val="0620" w:firstRow="1" w:lastRow="0" w:firstColumn="0" w:lastColumn="0" w:noHBand="1" w:noVBand="1"/>
      </w:tblPr>
      <w:tblGrid>
        <w:gridCol w:w="1555"/>
        <w:gridCol w:w="626"/>
        <w:gridCol w:w="1505"/>
        <w:gridCol w:w="6261"/>
      </w:tblGrid>
      <w:tr w:rsidR="00C23A94" w:rsidRPr="00C23A94" w14:paraId="36508F3D" w14:textId="77777777" w:rsidTr="001163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9"/>
        </w:trPr>
        <w:tc>
          <w:tcPr>
            <w:tcW w:w="1555" w:type="dxa"/>
          </w:tcPr>
          <w:p w14:paraId="0385009F" w14:textId="02F7C0AC" w:rsidR="003966DD" w:rsidRPr="00C23A94" w:rsidRDefault="003966DD" w:rsidP="002531B8">
            <w:pPr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>Behavioral category</w:t>
            </w:r>
          </w:p>
        </w:tc>
        <w:tc>
          <w:tcPr>
            <w:tcW w:w="626" w:type="dxa"/>
          </w:tcPr>
          <w:p w14:paraId="20784135" w14:textId="7EA7D53C" w:rsidR="003966DD" w:rsidRPr="00C23A94" w:rsidRDefault="003966DD" w:rsidP="002531B8">
            <w:pPr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>Type</w:t>
            </w:r>
          </w:p>
        </w:tc>
        <w:tc>
          <w:tcPr>
            <w:tcW w:w="1505" w:type="dxa"/>
            <w:vAlign w:val="center"/>
          </w:tcPr>
          <w:p w14:paraId="2075884A" w14:textId="0D736F0F" w:rsidR="003966DD" w:rsidRPr="00C23A94" w:rsidRDefault="003966DD" w:rsidP="001163DC">
            <w:pPr>
              <w:jc w:val="left"/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>Name of behaviors</w:t>
            </w:r>
          </w:p>
        </w:tc>
        <w:tc>
          <w:tcPr>
            <w:tcW w:w="6261" w:type="dxa"/>
          </w:tcPr>
          <w:p w14:paraId="57FA3F05" w14:textId="3503D3D0" w:rsidR="003966DD" w:rsidRPr="00C23A94" w:rsidRDefault="003966DD" w:rsidP="002531B8">
            <w:pPr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>Description of the behaviors</w:t>
            </w:r>
          </w:p>
        </w:tc>
      </w:tr>
      <w:tr w:rsidR="00C23A94" w:rsidRPr="00C23A94" w14:paraId="46AB8D55" w14:textId="77777777" w:rsidTr="00677678">
        <w:trPr>
          <w:trHeight w:val="546"/>
        </w:trPr>
        <w:tc>
          <w:tcPr>
            <w:tcW w:w="1555" w:type="dxa"/>
            <w:vMerge w:val="restart"/>
            <w:vAlign w:val="center"/>
          </w:tcPr>
          <w:p w14:paraId="4B93EAA1" w14:textId="71A7CC46" w:rsidR="003966DD" w:rsidRPr="00C23A94" w:rsidRDefault="003966DD" w:rsidP="00677678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C23A94">
              <w:rPr>
                <w:rFonts w:cs="Times New Roman"/>
                <w:b/>
                <w:bCs/>
                <w:sz w:val="18"/>
                <w:szCs w:val="18"/>
              </w:rPr>
              <w:t>Social behaviors</w:t>
            </w:r>
          </w:p>
          <w:p w14:paraId="02BDF10A" w14:textId="2F60E05E" w:rsidR="00B050D1" w:rsidRPr="00C23A94" w:rsidRDefault="00B050D1" w:rsidP="00677678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C23A94">
              <w:rPr>
                <w:rFonts w:cs="Times New Roman"/>
                <w:b/>
                <w:bCs/>
                <w:sz w:val="18"/>
                <w:szCs w:val="18"/>
              </w:rPr>
              <w:t>directed at the object</w:t>
            </w:r>
          </w:p>
          <w:p w14:paraId="049D09AB" w14:textId="77777777" w:rsidR="003966DD" w:rsidRPr="00C23A94" w:rsidRDefault="003966DD" w:rsidP="00677678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C23A94">
              <w:rPr>
                <w:rFonts w:cs="Times New Roman"/>
                <w:b/>
                <w:bCs/>
                <w:sz w:val="18"/>
                <w:szCs w:val="18"/>
              </w:rPr>
              <w:br/>
            </w:r>
          </w:p>
        </w:tc>
        <w:tc>
          <w:tcPr>
            <w:tcW w:w="626" w:type="dxa"/>
          </w:tcPr>
          <w:p w14:paraId="49625DD8" w14:textId="0363C8AF" w:rsidR="003966DD" w:rsidRPr="00C23A94" w:rsidRDefault="003966DD" w:rsidP="002531B8">
            <w:pPr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>(E)</w:t>
            </w:r>
          </w:p>
        </w:tc>
        <w:tc>
          <w:tcPr>
            <w:tcW w:w="1505" w:type="dxa"/>
            <w:vAlign w:val="center"/>
          </w:tcPr>
          <w:p w14:paraId="17889D2C" w14:textId="769D3C5F" w:rsidR="003966DD" w:rsidRPr="00C23A94" w:rsidRDefault="003966DD" w:rsidP="001163DC">
            <w:pPr>
              <w:jc w:val="left"/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 xml:space="preserve">Affiliative </w:t>
            </w:r>
          </w:p>
        </w:tc>
        <w:tc>
          <w:tcPr>
            <w:tcW w:w="6261" w:type="dxa"/>
          </w:tcPr>
          <w:p w14:paraId="6F024F5D" w14:textId="5B392A85" w:rsidR="003966DD" w:rsidRPr="00C23A94" w:rsidRDefault="003966DD" w:rsidP="002531B8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>E.g. Lip smacking: Rapid closing and opening of the mouth and lips while looking in the mirror</w:t>
            </w:r>
          </w:p>
        </w:tc>
      </w:tr>
      <w:tr w:rsidR="00C23A94" w:rsidRPr="00C23A94" w14:paraId="022DA905" w14:textId="77777777" w:rsidTr="001163DC">
        <w:trPr>
          <w:trHeight w:val="417"/>
        </w:trPr>
        <w:tc>
          <w:tcPr>
            <w:tcW w:w="1555" w:type="dxa"/>
            <w:vMerge/>
          </w:tcPr>
          <w:p w14:paraId="3E59DB1C" w14:textId="77777777" w:rsidR="003966DD" w:rsidRPr="00C23A94" w:rsidRDefault="003966DD" w:rsidP="002531B8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26" w:type="dxa"/>
          </w:tcPr>
          <w:p w14:paraId="5132BFF0" w14:textId="0B417E82" w:rsidR="003966DD" w:rsidRPr="00C23A94" w:rsidRDefault="003966DD" w:rsidP="002531B8">
            <w:pPr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>(E)</w:t>
            </w:r>
          </w:p>
        </w:tc>
        <w:tc>
          <w:tcPr>
            <w:tcW w:w="1505" w:type="dxa"/>
            <w:vAlign w:val="center"/>
          </w:tcPr>
          <w:p w14:paraId="183783DC" w14:textId="2048285F" w:rsidR="003966DD" w:rsidRPr="00C23A94" w:rsidRDefault="003966DD" w:rsidP="001163DC">
            <w:pPr>
              <w:jc w:val="left"/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 xml:space="preserve">Agonistic behaviors </w:t>
            </w:r>
          </w:p>
        </w:tc>
        <w:tc>
          <w:tcPr>
            <w:tcW w:w="6261" w:type="dxa"/>
          </w:tcPr>
          <w:p w14:paraId="24CA5BBA" w14:textId="77777777" w:rsidR="003966DD" w:rsidRPr="00C23A94" w:rsidRDefault="003966DD" w:rsidP="002531B8">
            <w:pPr>
              <w:tabs>
                <w:tab w:val="left" w:pos="989"/>
              </w:tabs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>Attack, charging, Aggressive slap of the object, bristling (i.e. hair erection while looking at the object), grimacing</w:t>
            </w:r>
          </w:p>
        </w:tc>
      </w:tr>
      <w:tr w:rsidR="00C23A94" w:rsidRPr="00C23A94" w14:paraId="1729241C" w14:textId="77777777" w:rsidTr="001163DC">
        <w:trPr>
          <w:trHeight w:val="374"/>
        </w:trPr>
        <w:tc>
          <w:tcPr>
            <w:tcW w:w="1555" w:type="dxa"/>
            <w:vMerge/>
          </w:tcPr>
          <w:p w14:paraId="2CB9CC01" w14:textId="77777777" w:rsidR="003966DD" w:rsidRPr="00C23A94" w:rsidRDefault="003966DD" w:rsidP="002531B8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26" w:type="dxa"/>
          </w:tcPr>
          <w:p w14:paraId="766822A8" w14:textId="1ED7406E" w:rsidR="003966DD" w:rsidRPr="00C23A94" w:rsidRDefault="003966DD" w:rsidP="002531B8">
            <w:pPr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>(E)</w:t>
            </w:r>
          </w:p>
        </w:tc>
        <w:tc>
          <w:tcPr>
            <w:tcW w:w="1505" w:type="dxa"/>
            <w:vAlign w:val="center"/>
          </w:tcPr>
          <w:p w14:paraId="6ED41C21" w14:textId="14A87D2F" w:rsidR="003966DD" w:rsidRPr="00C23A94" w:rsidRDefault="003966DD" w:rsidP="001163DC">
            <w:pPr>
              <w:jc w:val="left"/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 xml:space="preserve">Vocalization </w:t>
            </w:r>
          </w:p>
        </w:tc>
        <w:tc>
          <w:tcPr>
            <w:tcW w:w="6261" w:type="dxa"/>
          </w:tcPr>
          <w:p w14:paraId="5A47FFB2" w14:textId="77777777" w:rsidR="003966DD" w:rsidRPr="00C23A94" w:rsidRDefault="003966DD" w:rsidP="002531B8">
            <w:pPr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 xml:space="preserve">Creating sounds by use of the vocal cords. Can be affiliative or aggressive. </w:t>
            </w:r>
          </w:p>
        </w:tc>
      </w:tr>
      <w:tr w:rsidR="00C23A94" w:rsidRPr="00C23A94" w14:paraId="44058572" w14:textId="77777777" w:rsidTr="001163DC">
        <w:trPr>
          <w:trHeight w:val="374"/>
        </w:trPr>
        <w:tc>
          <w:tcPr>
            <w:tcW w:w="1555" w:type="dxa"/>
            <w:vMerge w:val="restart"/>
          </w:tcPr>
          <w:p w14:paraId="205B14D9" w14:textId="77777777" w:rsidR="00276228" w:rsidRPr="00C23A94" w:rsidRDefault="00276228" w:rsidP="002531B8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C23A94">
              <w:rPr>
                <w:rFonts w:cs="Times New Roman"/>
                <w:b/>
                <w:bCs/>
                <w:sz w:val="18"/>
                <w:szCs w:val="18"/>
              </w:rPr>
              <w:t>Physical contact</w:t>
            </w:r>
          </w:p>
        </w:tc>
        <w:tc>
          <w:tcPr>
            <w:tcW w:w="626" w:type="dxa"/>
          </w:tcPr>
          <w:p w14:paraId="58372949" w14:textId="157D8A58" w:rsidR="00276228" w:rsidRPr="00C23A94" w:rsidRDefault="00276228" w:rsidP="002531B8">
            <w:pPr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>(D)</w:t>
            </w:r>
          </w:p>
        </w:tc>
        <w:tc>
          <w:tcPr>
            <w:tcW w:w="1505" w:type="dxa"/>
            <w:vAlign w:val="center"/>
          </w:tcPr>
          <w:p w14:paraId="613B9808" w14:textId="13D2B52F" w:rsidR="00276228" w:rsidRPr="00C23A94" w:rsidRDefault="00276228" w:rsidP="001163DC">
            <w:pPr>
              <w:jc w:val="left"/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 xml:space="preserve">Hold </w:t>
            </w:r>
          </w:p>
        </w:tc>
        <w:tc>
          <w:tcPr>
            <w:tcW w:w="6261" w:type="dxa"/>
          </w:tcPr>
          <w:p w14:paraId="46444485" w14:textId="68067D0E" w:rsidR="00276228" w:rsidRPr="00C23A94" w:rsidRDefault="00276228" w:rsidP="002531B8">
            <w:pPr>
              <w:jc w:val="left"/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>Individual holds the object in its hands or mouth</w:t>
            </w:r>
            <w:r w:rsidRPr="00C23A94">
              <w:rPr>
                <w:rFonts w:cs="Times New Roman"/>
                <w:sz w:val="18"/>
                <w:szCs w:val="18"/>
              </w:rPr>
              <w:br/>
            </w:r>
          </w:p>
        </w:tc>
      </w:tr>
      <w:tr w:rsidR="00C23A94" w:rsidRPr="00C23A94" w14:paraId="6CAB151B" w14:textId="77777777" w:rsidTr="001163DC">
        <w:trPr>
          <w:trHeight w:val="374"/>
        </w:trPr>
        <w:tc>
          <w:tcPr>
            <w:tcW w:w="1555" w:type="dxa"/>
            <w:vMerge/>
          </w:tcPr>
          <w:p w14:paraId="22DD4C2B" w14:textId="77777777" w:rsidR="00276228" w:rsidRPr="00C23A94" w:rsidRDefault="00276228" w:rsidP="002531B8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26" w:type="dxa"/>
          </w:tcPr>
          <w:p w14:paraId="10B3728D" w14:textId="24923912" w:rsidR="00276228" w:rsidRPr="00C23A94" w:rsidRDefault="00276228" w:rsidP="002531B8">
            <w:pPr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>(D)</w:t>
            </w:r>
          </w:p>
        </w:tc>
        <w:tc>
          <w:tcPr>
            <w:tcW w:w="1505" w:type="dxa"/>
            <w:vAlign w:val="center"/>
          </w:tcPr>
          <w:p w14:paraId="1EBFDABA" w14:textId="54B450F2" w:rsidR="00276228" w:rsidRPr="00C23A94" w:rsidRDefault="00276228" w:rsidP="001163DC">
            <w:pPr>
              <w:jc w:val="left"/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 xml:space="preserve">Transport </w:t>
            </w:r>
          </w:p>
        </w:tc>
        <w:tc>
          <w:tcPr>
            <w:tcW w:w="6261" w:type="dxa"/>
          </w:tcPr>
          <w:p w14:paraId="4136C186" w14:textId="77777777" w:rsidR="00276228" w:rsidRPr="00C23A94" w:rsidRDefault="00276228" w:rsidP="002531B8">
            <w:pPr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>Individual is carrying the object in its mouth, hand or on its the back while moving</w:t>
            </w:r>
          </w:p>
        </w:tc>
      </w:tr>
      <w:tr w:rsidR="00C23A94" w:rsidRPr="00C23A94" w14:paraId="01B69C2B" w14:textId="77777777" w:rsidTr="001163DC">
        <w:trPr>
          <w:trHeight w:val="374"/>
        </w:trPr>
        <w:tc>
          <w:tcPr>
            <w:tcW w:w="1555" w:type="dxa"/>
            <w:vMerge/>
          </w:tcPr>
          <w:p w14:paraId="7A55AE6E" w14:textId="77777777" w:rsidR="00276228" w:rsidRPr="00C23A94" w:rsidRDefault="00276228" w:rsidP="002531B8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26" w:type="dxa"/>
          </w:tcPr>
          <w:p w14:paraId="22964397" w14:textId="6BE96BE6" w:rsidR="00276228" w:rsidRPr="00C23A94" w:rsidRDefault="00276228" w:rsidP="002531B8">
            <w:pPr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>(D)</w:t>
            </w:r>
          </w:p>
        </w:tc>
        <w:tc>
          <w:tcPr>
            <w:tcW w:w="1505" w:type="dxa"/>
            <w:vAlign w:val="center"/>
          </w:tcPr>
          <w:p w14:paraId="4411BB74" w14:textId="4F3E42D2" w:rsidR="00276228" w:rsidRPr="00C23A94" w:rsidRDefault="00276228" w:rsidP="001163DC">
            <w:pPr>
              <w:jc w:val="left"/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>Stepping on object</w:t>
            </w:r>
          </w:p>
        </w:tc>
        <w:tc>
          <w:tcPr>
            <w:tcW w:w="6261" w:type="dxa"/>
          </w:tcPr>
          <w:p w14:paraId="775136F7" w14:textId="726C8922" w:rsidR="00276228" w:rsidRPr="00C23A94" w:rsidRDefault="00276228" w:rsidP="002531B8">
            <w:pPr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>Individual steps on the object with its hand or foot while walking over it or stands on it.</w:t>
            </w:r>
          </w:p>
        </w:tc>
      </w:tr>
      <w:tr w:rsidR="00C23A94" w:rsidRPr="00C23A94" w14:paraId="2A9FFD1C" w14:textId="77777777" w:rsidTr="001163DC">
        <w:trPr>
          <w:trHeight w:val="365"/>
        </w:trPr>
        <w:tc>
          <w:tcPr>
            <w:tcW w:w="1555" w:type="dxa"/>
            <w:vMerge w:val="restart"/>
          </w:tcPr>
          <w:p w14:paraId="5591C99A" w14:textId="4BBB1D08" w:rsidR="003966DD" w:rsidRPr="00C23A94" w:rsidRDefault="003966DD" w:rsidP="002531B8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C23A94">
              <w:rPr>
                <w:rFonts w:cs="Times New Roman"/>
                <w:b/>
                <w:bCs/>
                <w:sz w:val="18"/>
                <w:szCs w:val="18"/>
              </w:rPr>
              <w:t>Explorative behaviors</w:t>
            </w:r>
          </w:p>
        </w:tc>
        <w:tc>
          <w:tcPr>
            <w:tcW w:w="626" w:type="dxa"/>
          </w:tcPr>
          <w:p w14:paraId="4A4E8840" w14:textId="1C11F12E" w:rsidR="003966DD" w:rsidRPr="00C23A94" w:rsidRDefault="003966DD" w:rsidP="002531B8">
            <w:pPr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>(E)</w:t>
            </w:r>
          </w:p>
        </w:tc>
        <w:tc>
          <w:tcPr>
            <w:tcW w:w="1505" w:type="dxa"/>
            <w:vAlign w:val="center"/>
          </w:tcPr>
          <w:p w14:paraId="54F00AB0" w14:textId="60CC637F" w:rsidR="003966DD" w:rsidRPr="00C23A94" w:rsidRDefault="003966DD" w:rsidP="001163DC">
            <w:pPr>
              <w:jc w:val="left"/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 xml:space="preserve">Sniffing </w:t>
            </w:r>
          </w:p>
        </w:tc>
        <w:tc>
          <w:tcPr>
            <w:tcW w:w="6261" w:type="dxa"/>
          </w:tcPr>
          <w:p w14:paraId="17D6E871" w14:textId="77777777" w:rsidR="003966DD" w:rsidRPr="00C23A94" w:rsidRDefault="003966DD" w:rsidP="002531B8">
            <w:pPr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 xml:space="preserve">Individual holds the object against its nostrils  </w:t>
            </w:r>
          </w:p>
        </w:tc>
      </w:tr>
      <w:tr w:rsidR="00C23A94" w:rsidRPr="00C23A94" w14:paraId="6C6FBB6C" w14:textId="77777777" w:rsidTr="001163DC">
        <w:trPr>
          <w:trHeight w:val="412"/>
        </w:trPr>
        <w:tc>
          <w:tcPr>
            <w:tcW w:w="1555" w:type="dxa"/>
            <w:vMerge/>
          </w:tcPr>
          <w:p w14:paraId="56BDEEA4" w14:textId="77777777" w:rsidR="003966DD" w:rsidRPr="00C23A94" w:rsidRDefault="003966DD" w:rsidP="002531B8">
            <w:pPr>
              <w:rPr>
                <w:rFonts w:cs="Times New Roman"/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626" w:type="dxa"/>
          </w:tcPr>
          <w:p w14:paraId="0EACB473" w14:textId="2262C510" w:rsidR="003966DD" w:rsidRPr="00C23A94" w:rsidRDefault="003966DD" w:rsidP="002531B8">
            <w:pPr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>(E)</w:t>
            </w:r>
          </w:p>
        </w:tc>
        <w:tc>
          <w:tcPr>
            <w:tcW w:w="1505" w:type="dxa"/>
            <w:vAlign w:val="center"/>
          </w:tcPr>
          <w:p w14:paraId="4F78F0C1" w14:textId="0B60F9FB" w:rsidR="003966DD" w:rsidRPr="00C23A94" w:rsidRDefault="003966DD" w:rsidP="001163DC">
            <w:pPr>
              <w:jc w:val="left"/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 xml:space="preserve">Throwing </w:t>
            </w:r>
          </w:p>
        </w:tc>
        <w:tc>
          <w:tcPr>
            <w:tcW w:w="6261" w:type="dxa"/>
          </w:tcPr>
          <w:p w14:paraId="6DB8FA85" w14:textId="77777777" w:rsidR="003966DD" w:rsidRPr="00C23A94" w:rsidRDefault="003966DD" w:rsidP="002531B8">
            <w:pPr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>Individual throws the objects in the air</w:t>
            </w:r>
          </w:p>
        </w:tc>
      </w:tr>
      <w:tr w:rsidR="00C23A94" w:rsidRPr="00C23A94" w14:paraId="17FF836F" w14:textId="77777777" w:rsidTr="001163DC">
        <w:trPr>
          <w:trHeight w:val="434"/>
        </w:trPr>
        <w:tc>
          <w:tcPr>
            <w:tcW w:w="1555" w:type="dxa"/>
            <w:vMerge/>
          </w:tcPr>
          <w:p w14:paraId="157608DC" w14:textId="77777777" w:rsidR="003966DD" w:rsidRPr="00C23A94" w:rsidRDefault="003966DD" w:rsidP="002531B8">
            <w:pPr>
              <w:rPr>
                <w:rFonts w:cs="Times New Roman"/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626" w:type="dxa"/>
          </w:tcPr>
          <w:p w14:paraId="378F0610" w14:textId="67FDCEA5" w:rsidR="003966DD" w:rsidRPr="00C23A94" w:rsidRDefault="003966DD" w:rsidP="002531B8">
            <w:pPr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>(E)</w:t>
            </w:r>
          </w:p>
        </w:tc>
        <w:tc>
          <w:tcPr>
            <w:tcW w:w="1505" w:type="dxa"/>
            <w:vAlign w:val="center"/>
          </w:tcPr>
          <w:p w14:paraId="6C3EA5AE" w14:textId="7A3CD128" w:rsidR="003966DD" w:rsidRPr="00C23A94" w:rsidRDefault="003966DD" w:rsidP="001163DC">
            <w:pPr>
              <w:jc w:val="left"/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 xml:space="preserve">Licking </w:t>
            </w:r>
          </w:p>
        </w:tc>
        <w:tc>
          <w:tcPr>
            <w:tcW w:w="6261" w:type="dxa"/>
          </w:tcPr>
          <w:p w14:paraId="3A66E22C" w14:textId="77777777" w:rsidR="003966DD" w:rsidRPr="00C23A94" w:rsidRDefault="003966DD" w:rsidP="002531B8">
            <w:pPr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>Individual licks the surface of the object</w:t>
            </w:r>
          </w:p>
        </w:tc>
      </w:tr>
      <w:tr w:rsidR="00C23A94" w:rsidRPr="00C23A94" w14:paraId="4EB921A2" w14:textId="77777777" w:rsidTr="001163DC">
        <w:trPr>
          <w:trHeight w:val="414"/>
        </w:trPr>
        <w:tc>
          <w:tcPr>
            <w:tcW w:w="1555" w:type="dxa"/>
            <w:vMerge/>
          </w:tcPr>
          <w:p w14:paraId="4061FDCF" w14:textId="77777777" w:rsidR="003966DD" w:rsidRPr="00C23A94" w:rsidRDefault="003966DD" w:rsidP="002531B8">
            <w:pPr>
              <w:rPr>
                <w:rFonts w:cs="Times New Roman"/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626" w:type="dxa"/>
          </w:tcPr>
          <w:p w14:paraId="644D6B21" w14:textId="203382D2" w:rsidR="003966DD" w:rsidRPr="00C23A94" w:rsidRDefault="003966DD" w:rsidP="002531B8">
            <w:pPr>
              <w:jc w:val="left"/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>(E)</w:t>
            </w:r>
          </w:p>
        </w:tc>
        <w:tc>
          <w:tcPr>
            <w:tcW w:w="1505" w:type="dxa"/>
            <w:vAlign w:val="center"/>
          </w:tcPr>
          <w:p w14:paraId="0A52C8CB" w14:textId="0F9C8B02" w:rsidR="003966DD" w:rsidRPr="00C23A94" w:rsidRDefault="003966DD" w:rsidP="001163DC">
            <w:pPr>
              <w:jc w:val="left"/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 xml:space="preserve">Use as tool </w:t>
            </w:r>
          </w:p>
        </w:tc>
        <w:tc>
          <w:tcPr>
            <w:tcW w:w="6261" w:type="dxa"/>
          </w:tcPr>
          <w:p w14:paraId="24EDB803" w14:textId="77777777" w:rsidR="003966DD" w:rsidRPr="00C23A94" w:rsidRDefault="003966DD" w:rsidP="002531B8">
            <w:pPr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>Individual uses the object as a tool e.g., for digging</w:t>
            </w:r>
          </w:p>
        </w:tc>
      </w:tr>
      <w:tr w:rsidR="00C23A94" w:rsidRPr="00C23A94" w14:paraId="247232C5" w14:textId="77777777" w:rsidTr="001163DC">
        <w:trPr>
          <w:trHeight w:val="414"/>
        </w:trPr>
        <w:tc>
          <w:tcPr>
            <w:tcW w:w="1555" w:type="dxa"/>
            <w:vMerge/>
          </w:tcPr>
          <w:p w14:paraId="2F4C15D3" w14:textId="77777777" w:rsidR="003966DD" w:rsidRPr="00C23A94" w:rsidRDefault="003966DD" w:rsidP="002531B8">
            <w:pPr>
              <w:rPr>
                <w:rFonts w:cs="Times New Roman"/>
                <w:sz w:val="18"/>
                <w:szCs w:val="18"/>
                <w:u w:val="single"/>
              </w:rPr>
            </w:pPr>
          </w:p>
        </w:tc>
        <w:tc>
          <w:tcPr>
            <w:tcW w:w="626" w:type="dxa"/>
          </w:tcPr>
          <w:p w14:paraId="5755E198" w14:textId="587195BE" w:rsidR="003966DD" w:rsidRPr="00C23A94" w:rsidRDefault="003966DD" w:rsidP="002531B8">
            <w:pPr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>(E)</w:t>
            </w:r>
          </w:p>
        </w:tc>
        <w:tc>
          <w:tcPr>
            <w:tcW w:w="1505" w:type="dxa"/>
            <w:vAlign w:val="center"/>
          </w:tcPr>
          <w:p w14:paraId="14EE0E8E" w14:textId="0A0E0F67" w:rsidR="003966DD" w:rsidRPr="00C23A94" w:rsidRDefault="003966DD" w:rsidP="001163DC">
            <w:pPr>
              <w:jc w:val="left"/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 xml:space="preserve">Knocking </w:t>
            </w:r>
          </w:p>
        </w:tc>
        <w:tc>
          <w:tcPr>
            <w:tcW w:w="6261" w:type="dxa"/>
          </w:tcPr>
          <w:p w14:paraId="0BB11B55" w14:textId="77777777" w:rsidR="003966DD" w:rsidRPr="00C23A94" w:rsidRDefault="003966DD" w:rsidP="002531B8">
            <w:pPr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>Individual knocks against the object with its knuckles</w:t>
            </w:r>
          </w:p>
        </w:tc>
      </w:tr>
      <w:tr w:rsidR="00C23A94" w:rsidRPr="00C23A94" w14:paraId="206A4F00" w14:textId="77777777" w:rsidTr="001163DC">
        <w:trPr>
          <w:trHeight w:val="414"/>
        </w:trPr>
        <w:tc>
          <w:tcPr>
            <w:tcW w:w="1555" w:type="dxa"/>
            <w:vMerge/>
          </w:tcPr>
          <w:p w14:paraId="4C126D75" w14:textId="77777777" w:rsidR="003966DD" w:rsidRPr="00C23A94" w:rsidRDefault="003966DD" w:rsidP="002531B8">
            <w:pPr>
              <w:rPr>
                <w:rFonts w:cs="Times New Roman"/>
                <w:sz w:val="18"/>
                <w:szCs w:val="18"/>
                <w:u w:val="single"/>
              </w:rPr>
            </w:pPr>
          </w:p>
        </w:tc>
        <w:tc>
          <w:tcPr>
            <w:tcW w:w="626" w:type="dxa"/>
          </w:tcPr>
          <w:p w14:paraId="1ABEA81F" w14:textId="223D22EB" w:rsidR="003966DD" w:rsidRPr="00C23A94" w:rsidRDefault="003966DD" w:rsidP="002531B8">
            <w:pPr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>(E)</w:t>
            </w:r>
          </w:p>
        </w:tc>
        <w:tc>
          <w:tcPr>
            <w:tcW w:w="1505" w:type="dxa"/>
            <w:vAlign w:val="center"/>
          </w:tcPr>
          <w:p w14:paraId="79FDFCB0" w14:textId="0EA670AC" w:rsidR="003966DD" w:rsidRPr="00C23A94" w:rsidRDefault="003966DD" w:rsidP="001163DC">
            <w:pPr>
              <w:jc w:val="left"/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 xml:space="preserve">Scratching </w:t>
            </w:r>
          </w:p>
        </w:tc>
        <w:tc>
          <w:tcPr>
            <w:tcW w:w="6261" w:type="dxa"/>
          </w:tcPr>
          <w:p w14:paraId="1FD3EE51" w14:textId="77777777" w:rsidR="003966DD" w:rsidRPr="00C23A94" w:rsidRDefault="003966DD" w:rsidP="002531B8">
            <w:pPr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>Individual scratches the surface of the object</w:t>
            </w:r>
          </w:p>
        </w:tc>
      </w:tr>
      <w:tr w:rsidR="00C23A94" w:rsidRPr="00C23A94" w14:paraId="4E05969E" w14:textId="77777777" w:rsidTr="001163DC">
        <w:trPr>
          <w:trHeight w:val="414"/>
        </w:trPr>
        <w:tc>
          <w:tcPr>
            <w:tcW w:w="1555" w:type="dxa"/>
            <w:vMerge/>
          </w:tcPr>
          <w:p w14:paraId="296587F8" w14:textId="77777777" w:rsidR="003966DD" w:rsidRPr="00C23A94" w:rsidRDefault="003966DD" w:rsidP="002531B8">
            <w:pPr>
              <w:rPr>
                <w:rFonts w:cs="Times New Roman"/>
                <w:sz w:val="18"/>
                <w:szCs w:val="18"/>
                <w:u w:val="single"/>
              </w:rPr>
            </w:pPr>
          </w:p>
        </w:tc>
        <w:tc>
          <w:tcPr>
            <w:tcW w:w="626" w:type="dxa"/>
          </w:tcPr>
          <w:p w14:paraId="2048216B" w14:textId="0AD67600" w:rsidR="003966DD" w:rsidRPr="00C23A94" w:rsidRDefault="003966DD" w:rsidP="002531B8">
            <w:pPr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>(E)</w:t>
            </w:r>
          </w:p>
        </w:tc>
        <w:tc>
          <w:tcPr>
            <w:tcW w:w="1505" w:type="dxa"/>
            <w:vAlign w:val="center"/>
          </w:tcPr>
          <w:p w14:paraId="371E0E2F" w14:textId="31E3CA59" w:rsidR="003966DD" w:rsidRPr="00C23A94" w:rsidRDefault="003966DD" w:rsidP="001163DC">
            <w:pPr>
              <w:jc w:val="left"/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 xml:space="preserve">Biting </w:t>
            </w:r>
          </w:p>
        </w:tc>
        <w:tc>
          <w:tcPr>
            <w:tcW w:w="6261" w:type="dxa"/>
          </w:tcPr>
          <w:p w14:paraId="1712F9CB" w14:textId="77777777" w:rsidR="003966DD" w:rsidRPr="00C23A94" w:rsidRDefault="003966DD" w:rsidP="002531B8">
            <w:pPr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>Individual puts the object in its mouth and bites down on it</w:t>
            </w:r>
          </w:p>
        </w:tc>
      </w:tr>
      <w:tr w:rsidR="00C23A94" w:rsidRPr="00C23A94" w14:paraId="61402C0A" w14:textId="77777777" w:rsidTr="001163DC">
        <w:trPr>
          <w:trHeight w:val="414"/>
        </w:trPr>
        <w:tc>
          <w:tcPr>
            <w:tcW w:w="1555" w:type="dxa"/>
            <w:vMerge/>
          </w:tcPr>
          <w:p w14:paraId="47701C3E" w14:textId="77777777" w:rsidR="003966DD" w:rsidRPr="00C23A94" w:rsidRDefault="003966DD" w:rsidP="002531B8">
            <w:pPr>
              <w:rPr>
                <w:rFonts w:cs="Times New Roman"/>
                <w:sz w:val="18"/>
                <w:szCs w:val="18"/>
                <w:u w:val="single"/>
              </w:rPr>
            </w:pPr>
          </w:p>
        </w:tc>
        <w:tc>
          <w:tcPr>
            <w:tcW w:w="626" w:type="dxa"/>
          </w:tcPr>
          <w:p w14:paraId="705A5E09" w14:textId="0D9505E1" w:rsidR="003966DD" w:rsidRPr="00C23A94" w:rsidRDefault="003966DD" w:rsidP="002531B8">
            <w:pPr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>(E)</w:t>
            </w:r>
          </w:p>
        </w:tc>
        <w:tc>
          <w:tcPr>
            <w:tcW w:w="1505" w:type="dxa"/>
            <w:vAlign w:val="center"/>
          </w:tcPr>
          <w:p w14:paraId="32F83F21" w14:textId="60BEAA38" w:rsidR="003966DD" w:rsidRPr="00C23A94" w:rsidRDefault="003966DD" w:rsidP="001163DC">
            <w:pPr>
              <w:jc w:val="left"/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 xml:space="preserve">Tapping </w:t>
            </w:r>
          </w:p>
        </w:tc>
        <w:tc>
          <w:tcPr>
            <w:tcW w:w="6261" w:type="dxa"/>
          </w:tcPr>
          <w:p w14:paraId="789AAF33" w14:textId="77777777" w:rsidR="003966DD" w:rsidRPr="00C23A94" w:rsidRDefault="003966DD" w:rsidP="002531B8">
            <w:pPr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>Individual performs light taps against the object with its fingers</w:t>
            </w:r>
          </w:p>
        </w:tc>
      </w:tr>
      <w:tr w:rsidR="00C23A94" w:rsidRPr="00C23A94" w14:paraId="325CDDBF" w14:textId="77777777" w:rsidTr="001163DC">
        <w:trPr>
          <w:trHeight w:val="414"/>
        </w:trPr>
        <w:tc>
          <w:tcPr>
            <w:tcW w:w="1555" w:type="dxa"/>
            <w:vMerge/>
          </w:tcPr>
          <w:p w14:paraId="75E666DA" w14:textId="77777777" w:rsidR="003966DD" w:rsidRPr="00C23A94" w:rsidRDefault="003966DD" w:rsidP="002531B8">
            <w:pPr>
              <w:rPr>
                <w:rFonts w:cs="Times New Roman"/>
                <w:sz w:val="18"/>
                <w:szCs w:val="18"/>
                <w:u w:val="single"/>
              </w:rPr>
            </w:pPr>
          </w:p>
        </w:tc>
        <w:tc>
          <w:tcPr>
            <w:tcW w:w="626" w:type="dxa"/>
          </w:tcPr>
          <w:p w14:paraId="2004E0CB" w14:textId="272C4E1D" w:rsidR="003966DD" w:rsidRPr="00C23A94" w:rsidRDefault="003966DD" w:rsidP="002531B8">
            <w:pPr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>(E)</w:t>
            </w:r>
          </w:p>
        </w:tc>
        <w:tc>
          <w:tcPr>
            <w:tcW w:w="1505" w:type="dxa"/>
            <w:vAlign w:val="center"/>
          </w:tcPr>
          <w:p w14:paraId="2304B6A1" w14:textId="579FC3ED" w:rsidR="003966DD" w:rsidRPr="00C23A94" w:rsidRDefault="003966DD" w:rsidP="001163DC">
            <w:pPr>
              <w:jc w:val="left"/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 xml:space="preserve">Slapping </w:t>
            </w:r>
          </w:p>
        </w:tc>
        <w:tc>
          <w:tcPr>
            <w:tcW w:w="6261" w:type="dxa"/>
          </w:tcPr>
          <w:p w14:paraId="06DEF4AA" w14:textId="77777777" w:rsidR="003966DD" w:rsidRPr="00C23A94" w:rsidRDefault="003966DD" w:rsidP="002531B8">
            <w:pPr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>Individual slaps object with the palm of its hand</w:t>
            </w:r>
          </w:p>
        </w:tc>
      </w:tr>
      <w:tr w:rsidR="00C23A94" w:rsidRPr="00C23A94" w14:paraId="4EB6C34E" w14:textId="77777777" w:rsidTr="001163DC">
        <w:trPr>
          <w:trHeight w:val="414"/>
        </w:trPr>
        <w:tc>
          <w:tcPr>
            <w:tcW w:w="1555" w:type="dxa"/>
          </w:tcPr>
          <w:p w14:paraId="2FB3C6DF" w14:textId="77777777" w:rsidR="003966DD" w:rsidRPr="00C23A94" w:rsidRDefault="003966DD" w:rsidP="002531B8">
            <w:pPr>
              <w:rPr>
                <w:rFonts w:cs="Times New Roman"/>
                <w:b/>
                <w:bCs/>
                <w:sz w:val="18"/>
                <w:szCs w:val="18"/>
                <w:u w:val="single"/>
              </w:rPr>
            </w:pPr>
            <w:r w:rsidRPr="00C23A94">
              <w:rPr>
                <w:rFonts w:cs="Times New Roman"/>
                <w:b/>
                <w:bCs/>
                <w:sz w:val="18"/>
                <w:szCs w:val="18"/>
              </w:rPr>
              <w:t>Close inspection</w:t>
            </w:r>
          </w:p>
        </w:tc>
        <w:tc>
          <w:tcPr>
            <w:tcW w:w="626" w:type="dxa"/>
          </w:tcPr>
          <w:p w14:paraId="40B53B0A" w14:textId="2DD2C29F" w:rsidR="003966DD" w:rsidRPr="00C23A94" w:rsidRDefault="003966DD" w:rsidP="002531B8">
            <w:pPr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>(D)</w:t>
            </w:r>
          </w:p>
        </w:tc>
        <w:tc>
          <w:tcPr>
            <w:tcW w:w="1505" w:type="dxa"/>
            <w:vAlign w:val="center"/>
          </w:tcPr>
          <w:p w14:paraId="1EE134BA" w14:textId="595F086A" w:rsidR="003966DD" w:rsidRPr="00C23A94" w:rsidRDefault="003966DD" w:rsidP="001163D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61" w:type="dxa"/>
          </w:tcPr>
          <w:p w14:paraId="40B083A2" w14:textId="77777777" w:rsidR="003966DD" w:rsidRPr="00C23A94" w:rsidRDefault="003966DD" w:rsidP="002531B8">
            <w:pPr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>Individual is holding the object close to its eyes and looking into it / through it (control) or object in on the ground and the animals looks closely at it</w:t>
            </w:r>
          </w:p>
        </w:tc>
      </w:tr>
      <w:tr w:rsidR="00C23A94" w:rsidRPr="00C23A94" w14:paraId="5A0C5E19" w14:textId="77777777" w:rsidTr="001E6FA7">
        <w:trPr>
          <w:trHeight w:val="414"/>
        </w:trPr>
        <w:tc>
          <w:tcPr>
            <w:tcW w:w="1555" w:type="dxa"/>
            <w:vMerge w:val="restart"/>
          </w:tcPr>
          <w:p w14:paraId="22332CD6" w14:textId="333E786A" w:rsidR="001E6FA7" w:rsidRPr="00C23A94" w:rsidRDefault="001E6FA7" w:rsidP="001E6FA7">
            <w:pPr>
              <w:rPr>
                <w:rFonts w:cs="Times New Roman"/>
                <w:b/>
                <w:bCs/>
                <w:sz w:val="18"/>
                <w:szCs w:val="18"/>
                <w:vertAlign w:val="superscript"/>
              </w:rPr>
            </w:pPr>
            <w:r w:rsidRPr="00C23A94">
              <w:rPr>
                <w:rFonts w:cs="Times New Roman"/>
                <w:b/>
                <w:bCs/>
                <w:sz w:val="18"/>
                <w:szCs w:val="18"/>
                <w:lang w:val="en-GB"/>
              </w:rPr>
              <w:t>Contingency checking behaviour</w:t>
            </w:r>
            <w:r w:rsidR="003327D0" w:rsidRPr="00C23A94">
              <w:rPr>
                <w:rFonts w:cs="Times New Roman"/>
                <w:b/>
                <w:bCs/>
                <w:sz w:val="18"/>
                <w:szCs w:val="18"/>
                <w:lang w:val="en-GB"/>
              </w:rPr>
              <w:t>*</w:t>
            </w:r>
          </w:p>
        </w:tc>
        <w:tc>
          <w:tcPr>
            <w:tcW w:w="626" w:type="dxa"/>
          </w:tcPr>
          <w:p w14:paraId="204BD1A1" w14:textId="37BA9C8F" w:rsidR="001E6FA7" w:rsidRPr="00C23A94" w:rsidRDefault="001E6FA7" w:rsidP="001E6FA7">
            <w:pPr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>(E)</w:t>
            </w:r>
          </w:p>
        </w:tc>
        <w:tc>
          <w:tcPr>
            <w:tcW w:w="1505" w:type="dxa"/>
          </w:tcPr>
          <w:p w14:paraId="17B5D6B2" w14:textId="0EDB2B45" w:rsidR="001E6FA7" w:rsidRPr="00C23A94" w:rsidRDefault="001E6FA7" w:rsidP="001E6FA7">
            <w:pPr>
              <w:jc w:val="left"/>
              <w:rPr>
                <w:rFonts w:cs="Times New Roman"/>
                <w:sz w:val="18"/>
                <w:szCs w:val="18"/>
                <w:vertAlign w:val="superscript"/>
              </w:rPr>
            </w:pPr>
            <w:r w:rsidRPr="00C23A94">
              <w:rPr>
                <w:rFonts w:cs="Times New Roman"/>
                <w:sz w:val="18"/>
                <w:szCs w:val="18"/>
                <w:lang w:val="en-GB"/>
              </w:rPr>
              <w:t>Rocking</w:t>
            </w:r>
            <w:r w:rsidR="003949F9" w:rsidRPr="00C23A94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6261" w:type="dxa"/>
          </w:tcPr>
          <w:p w14:paraId="35FA2FE6" w14:textId="75B14C6C" w:rsidR="001E6FA7" w:rsidRPr="00C23A94" w:rsidRDefault="001E6FA7" w:rsidP="001E6FA7">
            <w:pPr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>Contingent locomotion: repetitive movement from left to right or from front to back</w:t>
            </w:r>
          </w:p>
        </w:tc>
      </w:tr>
      <w:tr w:rsidR="00C23A94" w:rsidRPr="00C23A94" w14:paraId="5A8549B4" w14:textId="77777777" w:rsidTr="001163DC">
        <w:trPr>
          <w:trHeight w:val="414"/>
        </w:trPr>
        <w:tc>
          <w:tcPr>
            <w:tcW w:w="1555" w:type="dxa"/>
            <w:vMerge/>
          </w:tcPr>
          <w:p w14:paraId="5E814ABB" w14:textId="77777777" w:rsidR="001E6FA7" w:rsidRPr="00C23A94" w:rsidRDefault="001E6FA7" w:rsidP="001E6FA7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26" w:type="dxa"/>
          </w:tcPr>
          <w:p w14:paraId="211CE13F" w14:textId="0D14ECE6" w:rsidR="001E6FA7" w:rsidRPr="00C23A94" w:rsidRDefault="001E6FA7" w:rsidP="001E6FA7">
            <w:pPr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>(E)</w:t>
            </w:r>
          </w:p>
        </w:tc>
        <w:tc>
          <w:tcPr>
            <w:tcW w:w="1505" w:type="dxa"/>
            <w:vAlign w:val="center"/>
          </w:tcPr>
          <w:p w14:paraId="6BF9E448" w14:textId="0191C858" w:rsidR="001E6FA7" w:rsidRPr="00C23A94" w:rsidRDefault="001E6FA7" w:rsidP="001E6FA7">
            <w:pPr>
              <w:jc w:val="left"/>
              <w:rPr>
                <w:rFonts w:cs="Times New Roman"/>
                <w:sz w:val="18"/>
                <w:szCs w:val="18"/>
                <w:vertAlign w:val="superscript"/>
              </w:rPr>
            </w:pPr>
            <w:r w:rsidRPr="00C23A94">
              <w:rPr>
                <w:rFonts w:cs="Times New Roman"/>
                <w:sz w:val="18"/>
                <w:szCs w:val="18"/>
                <w:lang w:val="en-GB"/>
              </w:rPr>
              <w:t>Peekaboo</w:t>
            </w:r>
            <w:r w:rsidR="003949F9" w:rsidRPr="00C23A94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6261" w:type="dxa"/>
          </w:tcPr>
          <w:p w14:paraId="6CB79969" w14:textId="7A4F911F" w:rsidR="001E6FA7" w:rsidRPr="00C23A94" w:rsidRDefault="003949F9" w:rsidP="001E6FA7">
            <w:pPr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>Individual m</w:t>
            </w:r>
            <w:r w:rsidR="001E6FA7" w:rsidRPr="00C23A94">
              <w:rPr>
                <w:rFonts w:cs="Times New Roman"/>
                <w:sz w:val="18"/>
                <w:szCs w:val="18"/>
              </w:rPr>
              <w:t>ov</w:t>
            </w:r>
            <w:r w:rsidRPr="00C23A94">
              <w:rPr>
                <w:rFonts w:cs="Times New Roman"/>
                <w:sz w:val="18"/>
                <w:szCs w:val="18"/>
              </w:rPr>
              <w:t>es</w:t>
            </w:r>
            <w:r w:rsidR="001E6FA7" w:rsidRPr="00C23A94">
              <w:rPr>
                <w:rFonts w:cs="Times New Roman"/>
                <w:sz w:val="18"/>
                <w:szCs w:val="18"/>
              </w:rPr>
              <w:t xml:space="preserve"> in and out of sight of the mirror within 5 seconds</w:t>
            </w:r>
          </w:p>
        </w:tc>
      </w:tr>
      <w:tr w:rsidR="00C23A94" w:rsidRPr="00C23A94" w14:paraId="1CA84759" w14:textId="77777777" w:rsidTr="001163DC">
        <w:trPr>
          <w:trHeight w:val="414"/>
        </w:trPr>
        <w:tc>
          <w:tcPr>
            <w:tcW w:w="1555" w:type="dxa"/>
            <w:vMerge/>
          </w:tcPr>
          <w:p w14:paraId="282F98CC" w14:textId="77777777" w:rsidR="001E6FA7" w:rsidRPr="00C23A94" w:rsidRDefault="001E6FA7" w:rsidP="001E6FA7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26" w:type="dxa"/>
          </w:tcPr>
          <w:p w14:paraId="4505A3F3" w14:textId="5141CC84" w:rsidR="001E6FA7" w:rsidRPr="00C23A94" w:rsidRDefault="001E6FA7" w:rsidP="001E6FA7">
            <w:pPr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>(E)</w:t>
            </w:r>
          </w:p>
        </w:tc>
        <w:tc>
          <w:tcPr>
            <w:tcW w:w="1505" w:type="dxa"/>
            <w:vAlign w:val="center"/>
          </w:tcPr>
          <w:p w14:paraId="046F72F4" w14:textId="50BF9C3A" w:rsidR="001E6FA7" w:rsidRPr="00C23A94" w:rsidRDefault="001E6FA7" w:rsidP="001E6FA7">
            <w:pPr>
              <w:jc w:val="left"/>
              <w:rPr>
                <w:rFonts w:cs="Times New Roman"/>
                <w:sz w:val="18"/>
                <w:szCs w:val="18"/>
                <w:vertAlign w:val="superscript"/>
              </w:rPr>
            </w:pPr>
            <w:r w:rsidRPr="00C23A94">
              <w:rPr>
                <w:rFonts w:cs="Times New Roman"/>
                <w:sz w:val="18"/>
                <w:szCs w:val="18"/>
                <w:lang w:val="en-GB"/>
              </w:rPr>
              <w:t>Sticking out tongue</w:t>
            </w:r>
            <w:r w:rsidR="003949F9" w:rsidRPr="00C23A94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6261" w:type="dxa"/>
          </w:tcPr>
          <w:p w14:paraId="4299ADAB" w14:textId="4BE7DE24" w:rsidR="001E6FA7" w:rsidRPr="00C23A94" w:rsidRDefault="003949F9" w:rsidP="001E6FA7">
            <w:pPr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 xml:space="preserve">Individual sticks out tongue while </w:t>
            </w:r>
            <w:r w:rsidR="001E6FA7" w:rsidRPr="00C23A94">
              <w:rPr>
                <w:rFonts w:cs="Times New Roman"/>
                <w:sz w:val="18"/>
                <w:szCs w:val="18"/>
              </w:rPr>
              <w:t>looking in the mirror</w:t>
            </w:r>
          </w:p>
        </w:tc>
      </w:tr>
      <w:tr w:rsidR="00C23A94" w:rsidRPr="00C23A94" w14:paraId="3C947EA1" w14:textId="77777777" w:rsidTr="00E81ECD">
        <w:trPr>
          <w:trHeight w:val="414"/>
        </w:trPr>
        <w:tc>
          <w:tcPr>
            <w:tcW w:w="1555" w:type="dxa"/>
            <w:vMerge w:val="restart"/>
            <w:vAlign w:val="center"/>
          </w:tcPr>
          <w:p w14:paraId="639CB25D" w14:textId="71C2E76B" w:rsidR="00E11099" w:rsidRPr="00C23A94" w:rsidRDefault="00E11099" w:rsidP="00E11099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23A94">
              <w:rPr>
                <w:rFonts w:cs="Times New Roman"/>
                <w:b/>
                <w:bCs/>
                <w:sz w:val="18"/>
                <w:szCs w:val="18"/>
              </w:rPr>
              <w:t>Self-directed behaviors</w:t>
            </w:r>
          </w:p>
        </w:tc>
        <w:tc>
          <w:tcPr>
            <w:tcW w:w="626" w:type="dxa"/>
          </w:tcPr>
          <w:p w14:paraId="0D739186" w14:textId="274E502D" w:rsidR="00E11099" w:rsidRPr="00C23A94" w:rsidRDefault="00E11099" w:rsidP="00E11099">
            <w:pPr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>(E)</w:t>
            </w:r>
          </w:p>
        </w:tc>
        <w:tc>
          <w:tcPr>
            <w:tcW w:w="1505" w:type="dxa"/>
            <w:vAlign w:val="center"/>
          </w:tcPr>
          <w:p w14:paraId="25A27F33" w14:textId="36971363" w:rsidR="00E11099" w:rsidRPr="00C23A94" w:rsidRDefault="00E11099" w:rsidP="00E11099">
            <w:pPr>
              <w:jc w:val="left"/>
              <w:rPr>
                <w:rFonts w:cs="Times New Roman"/>
                <w:sz w:val="18"/>
                <w:szCs w:val="18"/>
              </w:rPr>
            </w:pPr>
            <w:proofErr w:type="spellStart"/>
            <w:r w:rsidRPr="00C23A94">
              <w:rPr>
                <w:rFonts w:cs="Times New Roman"/>
                <w:sz w:val="18"/>
                <w:szCs w:val="18"/>
              </w:rPr>
              <w:t>Autogrooming</w:t>
            </w:r>
            <w:proofErr w:type="spellEnd"/>
            <w:r w:rsidRPr="00C23A94">
              <w:rPr>
                <w:rFonts w:cs="Times New Roman"/>
                <w:sz w:val="18"/>
                <w:szCs w:val="18"/>
              </w:rPr>
              <w:t xml:space="preserve"> </w:t>
            </w:r>
          </w:p>
        </w:tc>
        <w:tc>
          <w:tcPr>
            <w:tcW w:w="6261" w:type="dxa"/>
          </w:tcPr>
          <w:p w14:paraId="65F67FDF" w14:textId="2CE3739D" w:rsidR="00E11099" w:rsidRPr="00C23A94" w:rsidRDefault="00E11099" w:rsidP="00E11099">
            <w:pPr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>Individual is grooming itself while touching the object</w:t>
            </w:r>
          </w:p>
        </w:tc>
      </w:tr>
      <w:tr w:rsidR="00C23A94" w:rsidRPr="00C23A94" w14:paraId="1F0A5E57" w14:textId="77777777" w:rsidTr="001163DC">
        <w:trPr>
          <w:trHeight w:val="414"/>
        </w:trPr>
        <w:tc>
          <w:tcPr>
            <w:tcW w:w="1555" w:type="dxa"/>
            <w:vMerge/>
          </w:tcPr>
          <w:p w14:paraId="62D6EBCA" w14:textId="0290380C" w:rsidR="00E11099" w:rsidRPr="00C23A94" w:rsidRDefault="00E11099" w:rsidP="00E11099">
            <w:pPr>
              <w:rPr>
                <w:rFonts w:cs="Times New Roman"/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626" w:type="dxa"/>
          </w:tcPr>
          <w:p w14:paraId="6D484661" w14:textId="1F692BDE" w:rsidR="00E11099" w:rsidRPr="00C23A94" w:rsidRDefault="00E11099" w:rsidP="00E11099">
            <w:pPr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>(E)</w:t>
            </w:r>
          </w:p>
        </w:tc>
        <w:tc>
          <w:tcPr>
            <w:tcW w:w="1505" w:type="dxa"/>
            <w:vAlign w:val="center"/>
          </w:tcPr>
          <w:p w14:paraId="6A208962" w14:textId="3139D48C" w:rsidR="00E11099" w:rsidRPr="00C23A94" w:rsidRDefault="00E11099" w:rsidP="00E11099">
            <w:pPr>
              <w:jc w:val="left"/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 xml:space="preserve">Touching face </w:t>
            </w:r>
          </w:p>
        </w:tc>
        <w:tc>
          <w:tcPr>
            <w:tcW w:w="6261" w:type="dxa"/>
          </w:tcPr>
          <w:p w14:paraId="7D436F1B" w14:textId="744C5BC2" w:rsidR="00E11099" w:rsidRPr="00C23A94" w:rsidRDefault="00E11099" w:rsidP="00E11099">
            <w:pPr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 xml:space="preserve">Individual touches any part of its face while touching the object </w:t>
            </w:r>
          </w:p>
        </w:tc>
      </w:tr>
      <w:tr w:rsidR="00C23A94" w:rsidRPr="00C23A94" w14:paraId="18DCE30D" w14:textId="77777777" w:rsidTr="001163DC">
        <w:trPr>
          <w:trHeight w:val="414"/>
        </w:trPr>
        <w:tc>
          <w:tcPr>
            <w:tcW w:w="1555" w:type="dxa"/>
            <w:vMerge/>
          </w:tcPr>
          <w:p w14:paraId="6BD1E913" w14:textId="77777777" w:rsidR="00E11099" w:rsidRPr="00C23A94" w:rsidRDefault="00E11099" w:rsidP="00E11099">
            <w:pPr>
              <w:rPr>
                <w:rFonts w:cs="Times New Roman"/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626" w:type="dxa"/>
          </w:tcPr>
          <w:p w14:paraId="69DC6A18" w14:textId="1DACF1EB" w:rsidR="00E11099" w:rsidRPr="00C23A94" w:rsidRDefault="00E11099" w:rsidP="00E11099">
            <w:pPr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>(E)</w:t>
            </w:r>
          </w:p>
        </w:tc>
        <w:tc>
          <w:tcPr>
            <w:tcW w:w="1505" w:type="dxa"/>
            <w:vAlign w:val="center"/>
          </w:tcPr>
          <w:p w14:paraId="6EE763F4" w14:textId="657A09CD" w:rsidR="00E11099" w:rsidRPr="00C23A94" w:rsidRDefault="00E11099" w:rsidP="00E11099">
            <w:pPr>
              <w:jc w:val="left"/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 xml:space="preserve">Touching </w:t>
            </w:r>
            <w:proofErr w:type="spellStart"/>
            <w:r w:rsidRPr="00C23A94">
              <w:rPr>
                <w:rFonts w:cs="Times New Roman"/>
                <w:sz w:val="18"/>
                <w:szCs w:val="18"/>
              </w:rPr>
              <w:t>ano</w:t>
            </w:r>
            <w:proofErr w:type="spellEnd"/>
            <w:r w:rsidRPr="00C23A94">
              <w:rPr>
                <w:rFonts w:cs="Times New Roman"/>
                <w:sz w:val="18"/>
                <w:szCs w:val="18"/>
              </w:rPr>
              <w:t>-genital region</w:t>
            </w:r>
            <w:r w:rsidRPr="00C23A94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261" w:type="dxa"/>
          </w:tcPr>
          <w:p w14:paraId="3DF270C4" w14:textId="58A66F7B" w:rsidR="00E11099" w:rsidRPr="00C23A94" w:rsidRDefault="00E11099" w:rsidP="00E11099">
            <w:pPr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>Individual touches its genital or anal region while touching the object</w:t>
            </w:r>
          </w:p>
        </w:tc>
      </w:tr>
      <w:tr w:rsidR="00C23A94" w:rsidRPr="00C23A94" w14:paraId="1318D024" w14:textId="77777777" w:rsidTr="001163DC">
        <w:trPr>
          <w:trHeight w:val="414"/>
        </w:trPr>
        <w:tc>
          <w:tcPr>
            <w:tcW w:w="1555" w:type="dxa"/>
            <w:vMerge/>
          </w:tcPr>
          <w:p w14:paraId="5B1C8E26" w14:textId="77777777" w:rsidR="00E11099" w:rsidRPr="00C23A94" w:rsidRDefault="00E11099" w:rsidP="00E11099">
            <w:pPr>
              <w:rPr>
                <w:rFonts w:cs="Times New Roman"/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626" w:type="dxa"/>
          </w:tcPr>
          <w:p w14:paraId="71861D5F" w14:textId="63038153" w:rsidR="00E11099" w:rsidRPr="00C23A94" w:rsidRDefault="00E11099" w:rsidP="00E11099">
            <w:pPr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>(E)</w:t>
            </w:r>
          </w:p>
        </w:tc>
        <w:tc>
          <w:tcPr>
            <w:tcW w:w="1505" w:type="dxa"/>
            <w:vAlign w:val="center"/>
          </w:tcPr>
          <w:p w14:paraId="4121AFFC" w14:textId="4A4F0C40" w:rsidR="00E11099" w:rsidRPr="00C23A94" w:rsidRDefault="00E11099" w:rsidP="00E11099">
            <w:pPr>
              <w:jc w:val="left"/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 xml:space="preserve">Scratching </w:t>
            </w:r>
          </w:p>
        </w:tc>
        <w:tc>
          <w:tcPr>
            <w:tcW w:w="6261" w:type="dxa"/>
          </w:tcPr>
          <w:p w14:paraId="446934BB" w14:textId="1A29CB07" w:rsidR="00E11099" w:rsidRPr="00C23A94" w:rsidRDefault="00E11099" w:rsidP="00E11099">
            <w:pPr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>Individual scratches a part of its body while touching the object</w:t>
            </w:r>
          </w:p>
        </w:tc>
      </w:tr>
      <w:tr w:rsidR="00C23A94" w:rsidRPr="00C23A94" w14:paraId="6B119007" w14:textId="77777777" w:rsidTr="00E81ECD">
        <w:trPr>
          <w:trHeight w:val="414"/>
        </w:trPr>
        <w:tc>
          <w:tcPr>
            <w:tcW w:w="1555" w:type="dxa"/>
            <w:vMerge/>
          </w:tcPr>
          <w:p w14:paraId="6CFF2703" w14:textId="77777777" w:rsidR="00E11099" w:rsidRPr="00C23A94" w:rsidRDefault="00E11099" w:rsidP="00E11099">
            <w:pPr>
              <w:rPr>
                <w:rFonts w:cs="Times New Roman"/>
                <w:i/>
                <w:iCs/>
                <w:sz w:val="18"/>
                <w:szCs w:val="18"/>
                <w:u w:val="single"/>
              </w:rPr>
            </w:pPr>
          </w:p>
        </w:tc>
        <w:tc>
          <w:tcPr>
            <w:tcW w:w="626" w:type="dxa"/>
          </w:tcPr>
          <w:p w14:paraId="52F39A1B" w14:textId="6627B867" w:rsidR="00E11099" w:rsidRPr="00C23A94" w:rsidRDefault="00E11099" w:rsidP="00E11099">
            <w:pPr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>(E)</w:t>
            </w:r>
          </w:p>
        </w:tc>
        <w:tc>
          <w:tcPr>
            <w:tcW w:w="1505" w:type="dxa"/>
          </w:tcPr>
          <w:p w14:paraId="13888E43" w14:textId="0A6D5D40" w:rsidR="00E11099" w:rsidRPr="00C23A94" w:rsidRDefault="00E11099" w:rsidP="00E11099">
            <w:pPr>
              <w:jc w:val="left"/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>Open mouth</w:t>
            </w:r>
            <w:r w:rsidR="00F25A9D" w:rsidRPr="00C23A94">
              <w:rPr>
                <w:rFonts w:cs="Times New Roman"/>
                <w:sz w:val="18"/>
                <w:szCs w:val="18"/>
                <w:vertAlign w:val="superscript"/>
              </w:rPr>
              <w:t>*</w:t>
            </w:r>
            <w:r w:rsidRPr="00C23A94">
              <w:rPr>
                <w:rFonts w:cs="Times New Roman"/>
                <w:sz w:val="18"/>
                <w:szCs w:val="18"/>
              </w:rPr>
              <w:t xml:space="preserve"> </w:t>
            </w:r>
          </w:p>
        </w:tc>
        <w:tc>
          <w:tcPr>
            <w:tcW w:w="6261" w:type="dxa"/>
          </w:tcPr>
          <w:p w14:paraId="78C650AA" w14:textId="4463B9EB" w:rsidR="00E11099" w:rsidRPr="00C23A94" w:rsidRDefault="00E11099" w:rsidP="00E11099">
            <w:pPr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 xml:space="preserve">Individual keeps its mouth wide open while touching at the object </w:t>
            </w:r>
          </w:p>
        </w:tc>
      </w:tr>
      <w:tr w:rsidR="00C23A94" w:rsidRPr="00C23A94" w14:paraId="0319C9EB" w14:textId="77777777" w:rsidTr="00E81ECD">
        <w:trPr>
          <w:trHeight w:val="414"/>
        </w:trPr>
        <w:tc>
          <w:tcPr>
            <w:tcW w:w="1555" w:type="dxa"/>
            <w:vMerge w:val="restart"/>
            <w:vAlign w:val="center"/>
          </w:tcPr>
          <w:p w14:paraId="5BA2CCA3" w14:textId="4BAC638B" w:rsidR="00E11099" w:rsidRPr="00C23A94" w:rsidRDefault="00E11099" w:rsidP="00E11099">
            <w:pPr>
              <w:rPr>
                <w:rFonts w:cs="Times New Roman"/>
                <w:b/>
                <w:bCs/>
                <w:i/>
                <w:iCs/>
                <w:sz w:val="18"/>
                <w:szCs w:val="18"/>
                <w:u w:val="single"/>
              </w:rPr>
            </w:pPr>
            <w:r w:rsidRPr="00C23A94">
              <w:rPr>
                <w:rFonts w:cs="Times New Roman"/>
                <w:b/>
                <w:bCs/>
                <w:sz w:val="18"/>
                <w:szCs w:val="18"/>
              </w:rPr>
              <w:t xml:space="preserve">Mirror-guided self-directed behaviors </w:t>
            </w:r>
          </w:p>
        </w:tc>
        <w:tc>
          <w:tcPr>
            <w:tcW w:w="626" w:type="dxa"/>
          </w:tcPr>
          <w:p w14:paraId="0F917471" w14:textId="04BFDBC9" w:rsidR="00E11099" w:rsidRPr="00C23A94" w:rsidRDefault="00E11099" w:rsidP="00E11099">
            <w:pPr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>(E)</w:t>
            </w:r>
          </w:p>
        </w:tc>
        <w:tc>
          <w:tcPr>
            <w:tcW w:w="1505" w:type="dxa"/>
            <w:vAlign w:val="center"/>
          </w:tcPr>
          <w:p w14:paraId="5A2CC3C1" w14:textId="1A7C67AE" w:rsidR="00E11099" w:rsidRPr="00C23A94" w:rsidRDefault="00E11099" w:rsidP="00E11099">
            <w:pPr>
              <w:jc w:val="left"/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 xml:space="preserve">Mirror-directed self-grooming </w:t>
            </w:r>
          </w:p>
        </w:tc>
        <w:tc>
          <w:tcPr>
            <w:tcW w:w="6261" w:type="dxa"/>
          </w:tcPr>
          <w:p w14:paraId="025E9F81" w14:textId="38C302CE" w:rsidR="00E11099" w:rsidRPr="00C23A94" w:rsidRDefault="00E11099" w:rsidP="00E11099">
            <w:pPr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>Individual is grooming itself while looking in the object</w:t>
            </w:r>
          </w:p>
        </w:tc>
      </w:tr>
      <w:tr w:rsidR="00C23A94" w:rsidRPr="00C23A94" w14:paraId="30EF6877" w14:textId="77777777" w:rsidTr="00201A9E">
        <w:trPr>
          <w:trHeight w:val="414"/>
        </w:trPr>
        <w:tc>
          <w:tcPr>
            <w:tcW w:w="1555" w:type="dxa"/>
            <w:vMerge/>
            <w:vAlign w:val="center"/>
          </w:tcPr>
          <w:p w14:paraId="1263C6D1" w14:textId="77777777" w:rsidR="00E11099" w:rsidRPr="00C23A94" w:rsidRDefault="00E11099" w:rsidP="00E11099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26" w:type="dxa"/>
          </w:tcPr>
          <w:p w14:paraId="18CEF4D4" w14:textId="7E510FA1" w:rsidR="00E11099" w:rsidRPr="00C23A94" w:rsidRDefault="00E11099" w:rsidP="00E11099">
            <w:pPr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>(E)</w:t>
            </w:r>
          </w:p>
        </w:tc>
        <w:tc>
          <w:tcPr>
            <w:tcW w:w="1505" w:type="dxa"/>
            <w:vAlign w:val="center"/>
          </w:tcPr>
          <w:p w14:paraId="569325A2" w14:textId="308365FA" w:rsidR="00E11099" w:rsidRPr="00C23A94" w:rsidRDefault="00E11099" w:rsidP="00E11099">
            <w:pPr>
              <w:jc w:val="left"/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 xml:space="preserve">Touching face </w:t>
            </w:r>
          </w:p>
        </w:tc>
        <w:tc>
          <w:tcPr>
            <w:tcW w:w="6261" w:type="dxa"/>
          </w:tcPr>
          <w:p w14:paraId="66178FAA" w14:textId="684A9F17" w:rsidR="00E11099" w:rsidRPr="00C23A94" w:rsidRDefault="00E11099" w:rsidP="00E11099">
            <w:pPr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>Individual touches any part of its face while looking at the object</w:t>
            </w:r>
          </w:p>
        </w:tc>
      </w:tr>
      <w:tr w:rsidR="00C23A94" w:rsidRPr="00C23A94" w14:paraId="0021C5AE" w14:textId="77777777" w:rsidTr="00201A9E">
        <w:trPr>
          <w:trHeight w:val="414"/>
        </w:trPr>
        <w:tc>
          <w:tcPr>
            <w:tcW w:w="1555" w:type="dxa"/>
            <w:vMerge/>
            <w:vAlign w:val="center"/>
          </w:tcPr>
          <w:p w14:paraId="23B2335C" w14:textId="77777777" w:rsidR="00E11099" w:rsidRPr="00C23A94" w:rsidRDefault="00E11099" w:rsidP="00E11099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26" w:type="dxa"/>
          </w:tcPr>
          <w:p w14:paraId="066923E5" w14:textId="793B8090" w:rsidR="00E11099" w:rsidRPr="00C23A94" w:rsidRDefault="00E11099" w:rsidP="00E11099">
            <w:pPr>
              <w:rPr>
                <w:rFonts w:cs="Times New Roman"/>
                <w:sz w:val="18"/>
                <w:szCs w:val="18"/>
                <w:highlight w:val="yellow"/>
              </w:rPr>
            </w:pPr>
            <w:r w:rsidRPr="00C23A94">
              <w:rPr>
                <w:rFonts w:cs="Times New Roman"/>
                <w:sz w:val="18"/>
                <w:szCs w:val="18"/>
              </w:rPr>
              <w:t>(E)</w:t>
            </w:r>
          </w:p>
        </w:tc>
        <w:tc>
          <w:tcPr>
            <w:tcW w:w="1505" w:type="dxa"/>
            <w:vAlign w:val="center"/>
          </w:tcPr>
          <w:p w14:paraId="0A92C902" w14:textId="331F9D76" w:rsidR="00E11099" w:rsidRPr="00C23A94" w:rsidRDefault="00E11099" w:rsidP="00E11099">
            <w:pPr>
              <w:jc w:val="left"/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 xml:space="preserve">Touching </w:t>
            </w:r>
            <w:proofErr w:type="spellStart"/>
            <w:r w:rsidRPr="00C23A94">
              <w:rPr>
                <w:rFonts w:cs="Times New Roman"/>
                <w:sz w:val="18"/>
                <w:szCs w:val="18"/>
              </w:rPr>
              <w:t>ano</w:t>
            </w:r>
            <w:proofErr w:type="spellEnd"/>
            <w:r w:rsidRPr="00C23A94">
              <w:rPr>
                <w:rFonts w:cs="Times New Roman"/>
                <w:sz w:val="18"/>
                <w:szCs w:val="18"/>
              </w:rPr>
              <w:t>-genital region</w:t>
            </w:r>
            <w:r w:rsidRPr="00C23A94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261" w:type="dxa"/>
          </w:tcPr>
          <w:p w14:paraId="3C3609C6" w14:textId="1947B428" w:rsidR="00E11099" w:rsidRPr="00C23A94" w:rsidRDefault="00E11099" w:rsidP="00E11099">
            <w:pPr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>Individual touches its genital or anal region while looking at the object</w:t>
            </w:r>
          </w:p>
        </w:tc>
      </w:tr>
      <w:tr w:rsidR="00C23A94" w:rsidRPr="00C23A94" w14:paraId="424D6318" w14:textId="77777777" w:rsidTr="00201A9E">
        <w:trPr>
          <w:trHeight w:val="414"/>
        </w:trPr>
        <w:tc>
          <w:tcPr>
            <w:tcW w:w="1555" w:type="dxa"/>
            <w:vMerge/>
            <w:vAlign w:val="center"/>
          </w:tcPr>
          <w:p w14:paraId="318D5F70" w14:textId="77777777" w:rsidR="00E11099" w:rsidRPr="00C23A94" w:rsidRDefault="00E11099" w:rsidP="00E11099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26" w:type="dxa"/>
          </w:tcPr>
          <w:p w14:paraId="179326F4" w14:textId="4CA7DA12" w:rsidR="00E11099" w:rsidRPr="00C23A94" w:rsidRDefault="00E11099" w:rsidP="00E11099">
            <w:pPr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>(E)</w:t>
            </w:r>
          </w:p>
        </w:tc>
        <w:tc>
          <w:tcPr>
            <w:tcW w:w="1505" w:type="dxa"/>
            <w:vAlign w:val="center"/>
          </w:tcPr>
          <w:p w14:paraId="034A1B43" w14:textId="0095DD4B" w:rsidR="00E11099" w:rsidRPr="00C23A94" w:rsidRDefault="00E11099" w:rsidP="00E11099">
            <w:pPr>
              <w:jc w:val="left"/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 xml:space="preserve">Scratching </w:t>
            </w:r>
          </w:p>
        </w:tc>
        <w:tc>
          <w:tcPr>
            <w:tcW w:w="6261" w:type="dxa"/>
          </w:tcPr>
          <w:p w14:paraId="4D048ACB" w14:textId="7D31812B" w:rsidR="00E11099" w:rsidRPr="00C23A94" w:rsidRDefault="00E11099" w:rsidP="00E11099">
            <w:pPr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>Individual scratches a part of its body while looking at the object</w:t>
            </w:r>
          </w:p>
        </w:tc>
      </w:tr>
      <w:tr w:rsidR="00C23A94" w:rsidRPr="00C23A94" w14:paraId="4D13DE60" w14:textId="77777777" w:rsidTr="00E81ECD">
        <w:trPr>
          <w:trHeight w:val="414"/>
        </w:trPr>
        <w:tc>
          <w:tcPr>
            <w:tcW w:w="1555" w:type="dxa"/>
            <w:vMerge/>
            <w:vAlign w:val="center"/>
          </w:tcPr>
          <w:p w14:paraId="33E3A61B" w14:textId="77777777" w:rsidR="00E11099" w:rsidRPr="00C23A94" w:rsidRDefault="00E11099" w:rsidP="00E11099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26" w:type="dxa"/>
          </w:tcPr>
          <w:p w14:paraId="3F681C32" w14:textId="112AA995" w:rsidR="00E11099" w:rsidRPr="00C23A94" w:rsidRDefault="00E11099" w:rsidP="00E11099">
            <w:pPr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>(E)</w:t>
            </w:r>
          </w:p>
        </w:tc>
        <w:tc>
          <w:tcPr>
            <w:tcW w:w="1505" w:type="dxa"/>
          </w:tcPr>
          <w:p w14:paraId="180E8175" w14:textId="5772E10A" w:rsidR="00E11099" w:rsidRPr="00C23A94" w:rsidRDefault="00E11099" w:rsidP="00E11099">
            <w:pPr>
              <w:jc w:val="left"/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 xml:space="preserve">Open mouth </w:t>
            </w:r>
          </w:p>
        </w:tc>
        <w:tc>
          <w:tcPr>
            <w:tcW w:w="6261" w:type="dxa"/>
          </w:tcPr>
          <w:p w14:paraId="7F89306E" w14:textId="68D61C46" w:rsidR="00E11099" w:rsidRPr="00C23A94" w:rsidRDefault="00E11099" w:rsidP="00E11099">
            <w:pPr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>Individual keeps its mouth wide open while looking at the object (could allow exploration of the inside its mouth in the mirror condition)</w:t>
            </w:r>
          </w:p>
        </w:tc>
      </w:tr>
      <w:tr w:rsidR="00C23A94" w:rsidRPr="00C23A94" w14:paraId="1CDCBA37" w14:textId="77777777" w:rsidTr="001E6FA7">
        <w:trPr>
          <w:trHeight w:val="414"/>
        </w:trPr>
        <w:tc>
          <w:tcPr>
            <w:tcW w:w="1555" w:type="dxa"/>
            <w:vMerge w:val="restart"/>
            <w:vAlign w:val="center"/>
          </w:tcPr>
          <w:p w14:paraId="6F2E50B0" w14:textId="56EEC3F5" w:rsidR="00E11099" w:rsidRPr="00C23A94" w:rsidRDefault="00E11099" w:rsidP="00E11099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C23A94">
              <w:rPr>
                <w:rFonts w:cs="Times New Roman"/>
                <w:b/>
                <w:bCs/>
                <w:sz w:val="18"/>
                <w:szCs w:val="18"/>
              </w:rPr>
              <w:t>Other</w:t>
            </w:r>
          </w:p>
        </w:tc>
        <w:tc>
          <w:tcPr>
            <w:tcW w:w="626" w:type="dxa"/>
          </w:tcPr>
          <w:p w14:paraId="5EDA65CC" w14:textId="4CA4C975" w:rsidR="00E11099" w:rsidRPr="00C23A94" w:rsidRDefault="00E11099" w:rsidP="00E11099">
            <w:pPr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>(D)</w:t>
            </w:r>
          </w:p>
        </w:tc>
        <w:tc>
          <w:tcPr>
            <w:tcW w:w="1505" w:type="dxa"/>
          </w:tcPr>
          <w:p w14:paraId="7B8038AB" w14:textId="44B889AB" w:rsidR="00E11099" w:rsidRPr="00C23A94" w:rsidRDefault="00E11099" w:rsidP="00E11099">
            <w:pPr>
              <w:jc w:val="left"/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>Use as tool</w:t>
            </w:r>
          </w:p>
        </w:tc>
        <w:tc>
          <w:tcPr>
            <w:tcW w:w="6261" w:type="dxa"/>
          </w:tcPr>
          <w:p w14:paraId="010AF81A" w14:textId="146434FC" w:rsidR="00E11099" w:rsidRPr="00C23A94" w:rsidRDefault="00E11099" w:rsidP="00E11099">
            <w:pPr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>Individual uses object as a tool e.g., for digging</w:t>
            </w:r>
          </w:p>
        </w:tc>
      </w:tr>
      <w:tr w:rsidR="00C23A94" w:rsidRPr="00C23A94" w14:paraId="18CE4462" w14:textId="77777777" w:rsidTr="001E6FA7">
        <w:trPr>
          <w:trHeight w:val="414"/>
        </w:trPr>
        <w:tc>
          <w:tcPr>
            <w:tcW w:w="1555" w:type="dxa"/>
            <w:vMerge/>
            <w:vAlign w:val="center"/>
          </w:tcPr>
          <w:p w14:paraId="66D7C247" w14:textId="77777777" w:rsidR="00E11099" w:rsidRPr="00C23A94" w:rsidRDefault="00E11099" w:rsidP="00E11099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26" w:type="dxa"/>
          </w:tcPr>
          <w:p w14:paraId="7E450484" w14:textId="46202431" w:rsidR="00E11099" w:rsidRPr="00C23A94" w:rsidRDefault="00E11099" w:rsidP="00E11099">
            <w:pPr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>(E)</w:t>
            </w:r>
          </w:p>
        </w:tc>
        <w:tc>
          <w:tcPr>
            <w:tcW w:w="1505" w:type="dxa"/>
          </w:tcPr>
          <w:p w14:paraId="38CB3D48" w14:textId="17B6A910" w:rsidR="00E11099" w:rsidRPr="00C23A94" w:rsidRDefault="00E11099" w:rsidP="00E11099">
            <w:pPr>
              <w:jc w:val="left"/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  <w:lang w:val="en-GB"/>
              </w:rPr>
              <w:t>Reaching</w:t>
            </w:r>
          </w:p>
        </w:tc>
        <w:tc>
          <w:tcPr>
            <w:tcW w:w="6261" w:type="dxa"/>
          </w:tcPr>
          <w:p w14:paraId="67FABA69" w14:textId="3DA7AC7C" w:rsidR="00E11099" w:rsidRPr="00C23A94" w:rsidRDefault="00E11099" w:rsidP="00E11099">
            <w:pPr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>Individual extends hand towards the object</w:t>
            </w:r>
          </w:p>
        </w:tc>
      </w:tr>
      <w:tr w:rsidR="00C23A94" w:rsidRPr="00C23A94" w14:paraId="192132C9" w14:textId="77777777" w:rsidTr="001E6FA7">
        <w:trPr>
          <w:trHeight w:val="414"/>
        </w:trPr>
        <w:tc>
          <w:tcPr>
            <w:tcW w:w="1555" w:type="dxa"/>
            <w:vMerge/>
            <w:vAlign w:val="center"/>
          </w:tcPr>
          <w:p w14:paraId="5F913B90" w14:textId="77777777" w:rsidR="00E11099" w:rsidRPr="00C23A94" w:rsidRDefault="00E11099" w:rsidP="00E11099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26" w:type="dxa"/>
          </w:tcPr>
          <w:p w14:paraId="61A6EDEF" w14:textId="281C864B" w:rsidR="00E11099" w:rsidRPr="00C23A94" w:rsidRDefault="00E11099" w:rsidP="00E11099">
            <w:pPr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>(E)</w:t>
            </w:r>
          </w:p>
        </w:tc>
        <w:tc>
          <w:tcPr>
            <w:tcW w:w="1505" w:type="dxa"/>
          </w:tcPr>
          <w:p w14:paraId="5C02D5DF" w14:textId="08BF6605" w:rsidR="00E11099" w:rsidRPr="00C23A94" w:rsidRDefault="00E11099" w:rsidP="00E11099">
            <w:pPr>
              <w:jc w:val="left"/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  <w:lang w:val="en-GB"/>
              </w:rPr>
              <w:t>Pick up</w:t>
            </w:r>
          </w:p>
        </w:tc>
        <w:tc>
          <w:tcPr>
            <w:tcW w:w="6261" w:type="dxa"/>
          </w:tcPr>
          <w:p w14:paraId="73D3A300" w14:textId="346E2E3F" w:rsidR="00E11099" w:rsidRPr="00C23A94" w:rsidRDefault="00E11099" w:rsidP="00E11099">
            <w:pPr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>Individual picks up the object from the ground</w:t>
            </w:r>
          </w:p>
        </w:tc>
      </w:tr>
      <w:tr w:rsidR="00C23A94" w:rsidRPr="00C23A94" w14:paraId="1CB3C7CE" w14:textId="77777777" w:rsidTr="001E6FA7">
        <w:trPr>
          <w:trHeight w:val="414"/>
        </w:trPr>
        <w:tc>
          <w:tcPr>
            <w:tcW w:w="1555" w:type="dxa"/>
            <w:vMerge/>
            <w:vAlign w:val="center"/>
          </w:tcPr>
          <w:p w14:paraId="5D276336" w14:textId="77777777" w:rsidR="00E11099" w:rsidRPr="00C23A94" w:rsidRDefault="00E11099" w:rsidP="00E11099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26" w:type="dxa"/>
          </w:tcPr>
          <w:p w14:paraId="4B15E635" w14:textId="1542B66B" w:rsidR="00E11099" w:rsidRPr="00C23A94" w:rsidRDefault="00E11099" w:rsidP="00E11099">
            <w:pPr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>(E)</w:t>
            </w:r>
          </w:p>
        </w:tc>
        <w:tc>
          <w:tcPr>
            <w:tcW w:w="1505" w:type="dxa"/>
          </w:tcPr>
          <w:p w14:paraId="222D660F" w14:textId="75D51E1F" w:rsidR="00E11099" w:rsidRPr="00C23A94" w:rsidRDefault="00E11099" w:rsidP="00E11099">
            <w:pPr>
              <w:jc w:val="left"/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  <w:lang w:val="en-GB"/>
              </w:rPr>
              <w:t>Drop mirror</w:t>
            </w:r>
          </w:p>
        </w:tc>
        <w:tc>
          <w:tcPr>
            <w:tcW w:w="6261" w:type="dxa"/>
          </w:tcPr>
          <w:p w14:paraId="42B10904" w14:textId="4CE4C186" w:rsidR="00E11099" w:rsidRPr="00C23A94" w:rsidRDefault="00E11099" w:rsidP="00E11099">
            <w:pPr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>Individual drops or puts down the object the object on the ground</w:t>
            </w:r>
          </w:p>
        </w:tc>
      </w:tr>
      <w:tr w:rsidR="00C23A94" w:rsidRPr="00C23A94" w14:paraId="1C3E8F2A" w14:textId="77777777" w:rsidTr="001E6FA7">
        <w:trPr>
          <w:trHeight w:val="414"/>
        </w:trPr>
        <w:tc>
          <w:tcPr>
            <w:tcW w:w="1555" w:type="dxa"/>
            <w:vMerge/>
            <w:vAlign w:val="center"/>
          </w:tcPr>
          <w:p w14:paraId="25F6D07F" w14:textId="77777777" w:rsidR="00E11099" w:rsidRPr="00C23A94" w:rsidRDefault="00E11099" w:rsidP="00E11099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26" w:type="dxa"/>
          </w:tcPr>
          <w:p w14:paraId="08A963D1" w14:textId="1DEAB7CE" w:rsidR="00E11099" w:rsidRPr="00C23A94" w:rsidRDefault="00E11099" w:rsidP="00E11099">
            <w:pPr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>(D)</w:t>
            </w:r>
          </w:p>
        </w:tc>
        <w:tc>
          <w:tcPr>
            <w:tcW w:w="1505" w:type="dxa"/>
          </w:tcPr>
          <w:p w14:paraId="65670DEF" w14:textId="43872A82" w:rsidR="00E11099" w:rsidRPr="00C23A94" w:rsidRDefault="00E11099" w:rsidP="00E11099">
            <w:pPr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C23A94">
              <w:rPr>
                <w:rFonts w:cs="Times New Roman"/>
                <w:sz w:val="18"/>
                <w:szCs w:val="18"/>
                <w:lang w:val="en-GB"/>
              </w:rPr>
              <w:t xml:space="preserve">Sitting in </w:t>
            </w:r>
            <w:proofErr w:type="gramStart"/>
            <w:r w:rsidRPr="00C23A94">
              <w:rPr>
                <w:rFonts w:cs="Times New Roman"/>
                <w:sz w:val="18"/>
                <w:szCs w:val="18"/>
                <w:lang w:val="en-GB"/>
              </w:rPr>
              <w:t>close proximity</w:t>
            </w:r>
            <w:proofErr w:type="gramEnd"/>
          </w:p>
        </w:tc>
        <w:tc>
          <w:tcPr>
            <w:tcW w:w="6261" w:type="dxa"/>
          </w:tcPr>
          <w:p w14:paraId="3D8E6ED4" w14:textId="65E4CBFC" w:rsidR="00E11099" w:rsidRPr="00C23A94" w:rsidRDefault="00E11099" w:rsidP="00E11099">
            <w:pPr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>Individual is in reaching distance of the object</w:t>
            </w:r>
          </w:p>
        </w:tc>
      </w:tr>
      <w:tr w:rsidR="00C23A94" w:rsidRPr="00C23A94" w14:paraId="6EAEBBC6" w14:textId="77777777" w:rsidTr="001E6FA7">
        <w:trPr>
          <w:trHeight w:val="414"/>
        </w:trPr>
        <w:tc>
          <w:tcPr>
            <w:tcW w:w="1555" w:type="dxa"/>
            <w:vMerge/>
            <w:vAlign w:val="center"/>
          </w:tcPr>
          <w:p w14:paraId="3EE2C9CF" w14:textId="77777777" w:rsidR="00E11099" w:rsidRPr="00C23A94" w:rsidRDefault="00E11099" w:rsidP="00E11099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26" w:type="dxa"/>
          </w:tcPr>
          <w:p w14:paraId="1D64EE61" w14:textId="646818EC" w:rsidR="00E11099" w:rsidRPr="00C23A94" w:rsidRDefault="00E11099" w:rsidP="00E11099">
            <w:pPr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>(D)</w:t>
            </w:r>
          </w:p>
        </w:tc>
        <w:tc>
          <w:tcPr>
            <w:tcW w:w="1505" w:type="dxa"/>
          </w:tcPr>
          <w:p w14:paraId="4419D375" w14:textId="3C859D97" w:rsidR="00E11099" w:rsidRPr="00C23A94" w:rsidRDefault="00E11099" w:rsidP="00E11099">
            <w:pPr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C23A94">
              <w:rPr>
                <w:rFonts w:cs="Times New Roman"/>
                <w:sz w:val="18"/>
                <w:szCs w:val="18"/>
                <w:lang w:val="en-GB"/>
              </w:rPr>
              <w:t>Touching</w:t>
            </w:r>
          </w:p>
        </w:tc>
        <w:tc>
          <w:tcPr>
            <w:tcW w:w="6261" w:type="dxa"/>
          </w:tcPr>
          <w:p w14:paraId="2DD20FA3" w14:textId="07B8D82F" w:rsidR="00E11099" w:rsidRPr="00C23A94" w:rsidRDefault="00E11099" w:rsidP="00E11099">
            <w:pPr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>Individual is touching the object with a part of its body without holding or interacting with the object</w:t>
            </w:r>
          </w:p>
        </w:tc>
      </w:tr>
      <w:tr w:rsidR="00C23A94" w:rsidRPr="00C23A94" w14:paraId="646A5FD9" w14:textId="77777777" w:rsidTr="001E6FA7">
        <w:trPr>
          <w:trHeight w:val="414"/>
        </w:trPr>
        <w:tc>
          <w:tcPr>
            <w:tcW w:w="1555" w:type="dxa"/>
            <w:vMerge/>
            <w:vAlign w:val="center"/>
          </w:tcPr>
          <w:p w14:paraId="366774A2" w14:textId="77777777" w:rsidR="00E11099" w:rsidRPr="00C23A94" w:rsidRDefault="00E11099" w:rsidP="00E11099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26" w:type="dxa"/>
          </w:tcPr>
          <w:p w14:paraId="39F22ED0" w14:textId="1120F99E" w:rsidR="00E11099" w:rsidRPr="00C23A94" w:rsidRDefault="00E11099" w:rsidP="00E11099">
            <w:pPr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>(E)</w:t>
            </w:r>
          </w:p>
        </w:tc>
        <w:tc>
          <w:tcPr>
            <w:tcW w:w="1505" w:type="dxa"/>
          </w:tcPr>
          <w:p w14:paraId="1AFAB1BD" w14:textId="731DD8D9" w:rsidR="00E11099" w:rsidRPr="00C23A94" w:rsidRDefault="00E11099" w:rsidP="00E11099">
            <w:pPr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C23A94">
              <w:rPr>
                <w:rFonts w:cs="Times New Roman"/>
                <w:sz w:val="18"/>
                <w:szCs w:val="18"/>
                <w:lang w:val="en-GB"/>
              </w:rPr>
              <w:t>Showing teeth</w:t>
            </w:r>
          </w:p>
        </w:tc>
        <w:tc>
          <w:tcPr>
            <w:tcW w:w="6261" w:type="dxa"/>
          </w:tcPr>
          <w:p w14:paraId="1E8160C6" w14:textId="4FDD0CC6" w:rsidR="00E11099" w:rsidRPr="00C23A94" w:rsidRDefault="00E11099" w:rsidP="00E11099">
            <w:pPr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>Individual retracts lips to expose teeth while looking in the mirror</w:t>
            </w:r>
          </w:p>
        </w:tc>
      </w:tr>
      <w:tr w:rsidR="00C23A94" w:rsidRPr="00C23A94" w14:paraId="40296538" w14:textId="77777777" w:rsidTr="001E6FA7">
        <w:trPr>
          <w:trHeight w:val="414"/>
        </w:trPr>
        <w:tc>
          <w:tcPr>
            <w:tcW w:w="1555" w:type="dxa"/>
            <w:vMerge/>
            <w:vAlign w:val="center"/>
          </w:tcPr>
          <w:p w14:paraId="7DC33B1F" w14:textId="77777777" w:rsidR="00E11099" w:rsidRPr="00C23A94" w:rsidRDefault="00E11099" w:rsidP="00E11099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26" w:type="dxa"/>
          </w:tcPr>
          <w:p w14:paraId="45C020C1" w14:textId="57C7ACF5" w:rsidR="00E11099" w:rsidRPr="00C23A94" w:rsidRDefault="00E11099" w:rsidP="00E11099">
            <w:pPr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>(E)</w:t>
            </w:r>
          </w:p>
        </w:tc>
        <w:tc>
          <w:tcPr>
            <w:tcW w:w="1505" w:type="dxa"/>
          </w:tcPr>
          <w:p w14:paraId="76B555C4" w14:textId="22431443" w:rsidR="00E11099" w:rsidRPr="00C23A94" w:rsidRDefault="00E11099" w:rsidP="00E11099">
            <w:pPr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C23A94">
              <w:rPr>
                <w:rFonts w:cs="Times New Roman"/>
                <w:sz w:val="18"/>
                <w:szCs w:val="18"/>
              </w:rPr>
              <w:t>Yawn</w:t>
            </w:r>
          </w:p>
        </w:tc>
        <w:tc>
          <w:tcPr>
            <w:tcW w:w="6261" w:type="dxa"/>
          </w:tcPr>
          <w:p w14:paraId="25A82F40" w14:textId="026D1F57" w:rsidR="00E11099" w:rsidRPr="00C23A94" w:rsidRDefault="00E11099" w:rsidP="00E11099">
            <w:pPr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>Involves mouth opening, deep inspiration, brief apnea, and slow expiration while looking at the object the mirror</w:t>
            </w:r>
          </w:p>
        </w:tc>
      </w:tr>
    </w:tbl>
    <w:p w14:paraId="1ACECF3D" w14:textId="4F28E613" w:rsidR="003327D0" w:rsidRPr="00C23A94" w:rsidRDefault="003327D0" w:rsidP="00E352C5">
      <w:pPr>
        <w:spacing w:line="240" w:lineRule="auto"/>
        <w:jc w:val="left"/>
        <w:rPr>
          <w:rFonts w:cs="Times New Roman"/>
          <w:sz w:val="18"/>
          <w:szCs w:val="18"/>
        </w:rPr>
      </w:pPr>
      <w:r w:rsidRPr="00C23A94">
        <w:rPr>
          <w:rFonts w:cs="Times New Roman"/>
          <w:szCs w:val="22"/>
          <w:vertAlign w:val="superscript"/>
        </w:rPr>
        <w:t>*</w:t>
      </w:r>
      <w:r w:rsidRPr="00C23A94">
        <w:rPr>
          <w:rFonts w:cs="Times New Roman"/>
          <w:sz w:val="18"/>
          <w:szCs w:val="18"/>
        </w:rPr>
        <w:t xml:space="preserve">Behavior or behavioral category that was never exhibited during the experiment </w:t>
      </w:r>
    </w:p>
    <w:p w14:paraId="69127976" w14:textId="7E9E5278" w:rsidR="00C13CAD" w:rsidRPr="00C23A94" w:rsidRDefault="00597D28" w:rsidP="00E352C5">
      <w:pPr>
        <w:spacing w:line="240" w:lineRule="auto"/>
        <w:jc w:val="left"/>
        <w:rPr>
          <w:rFonts w:cs="Times New Roman"/>
          <w:b/>
          <w:bCs/>
          <w:szCs w:val="22"/>
        </w:rPr>
      </w:pPr>
      <w:r w:rsidRPr="00C23A94">
        <w:rPr>
          <w:rFonts w:cs="Times New Roman"/>
          <w:szCs w:val="22"/>
        </w:rPr>
        <w:br w:type="page"/>
      </w:r>
      <w:r w:rsidR="00C13CAD" w:rsidRPr="00C23A94">
        <w:rPr>
          <w:rFonts w:cs="Times New Roman"/>
          <w:b/>
          <w:bCs/>
          <w:szCs w:val="22"/>
        </w:rPr>
        <w:lastRenderedPageBreak/>
        <w:t>Table S3</w:t>
      </w:r>
      <w:r w:rsidR="00C13CAD" w:rsidRPr="00C23A94">
        <w:rPr>
          <w:rFonts w:cs="Times New Roman"/>
          <w:szCs w:val="22"/>
        </w:rPr>
        <w:t>. Ethogram used for the Body self-awareness experiment</w:t>
      </w:r>
      <w:r w:rsidR="00D839B0" w:rsidRPr="00C23A94">
        <w:rPr>
          <w:rFonts w:cs="Times New Roman"/>
          <w:szCs w:val="22"/>
        </w:rPr>
        <w:t xml:space="preserve"> (behavior type coded as (E) for behaviors coded as events and (D) for behaviors coded as durations)</w:t>
      </w:r>
    </w:p>
    <w:tbl>
      <w:tblPr>
        <w:tblStyle w:val="PlainTable22"/>
        <w:tblpPr w:leftFromText="180" w:rightFromText="180" w:vertAnchor="text" w:horzAnchor="margin" w:tblpY="454"/>
        <w:tblW w:w="10206" w:type="dxa"/>
        <w:tblLook w:val="04A0" w:firstRow="1" w:lastRow="0" w:firstColumn="1" w:lastColumn="0" w:noHBand="0" w:noVBand="1"/>
      </w:tblPr>
      <w:tblGrid>
        <w:gridCol w:w="1555"/>
        <w:gridCol w:w="713"/>
        <w:gridCol w:w="2694"/>
        <w:gridCol w:w="5244"/>
      </w:tblGrid>
      <w:tr w:rsidR="00C23A94" w:rsidRPr="00C23A94" w14:paraId="0EBB3CA8" w14:textId="77777777" w:rsidTr="001E6F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4CA911E" w14:textId="77777777" w:rsidR="00DC2C69" w:rsidRPr="00C23A94" w:rsidRDefault="00DC2C69" w:rsidP="002531B8">
            <w:pPr>
              <w:rPr>
                <w:i/>
                <w:sz w:val="20"/>
              </w:rPr>
            </w:pPr>
            <w:r w:rsidRPr="00C23A94">
              <w:rPr>
                <w:sz w:val="20"/>
              </w:rPr>
              <w:t>Category</w:t>
            </w:r>
          </w:p>
        </w:tc>
        <w:tc>
          <w:tcPr>
            <w:tcW w:w="713" w:type="dxa"/>
          </w:tcPr>
          <w:p w14:paraId="03C31CC7" w14:textId="4B034383" w:rsidR="00DC2C69" w:rsidRPr="00C23A94" w:rsidRDefault="00DC2C69" w:rsidP="002531B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23A94">
              <w:rPr>
                <w:sz w:val="20"/>
              </w:rPr>
              <w:t>Type</w:t>
            </w:r>
          </w:p>
        </w:tc>
        <w:tc>
          <w:tcPr>
            <w:tcW w:w="2694" w:type="dxa"/>
          </w:tcPr>
          <w:p w14:paraId="6A2DD8EE" w14:textId="1FFE8F10" w:rsidR="00DC2C69" w:rsidRPr="00C23A94" w:rsidRDefault="00DC2C69" w:rsidP="002531B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 w:rsidRPr="00C23A94">
              <w:rPr>
                <w:sz w:val="20"/>
              </w:rPr>
              <w:t xml:space="preserve">Behavior </w:t>
            </w:r>
          </w:p>
        </w:tc>
        <w:tc>
          <w:tcPr>
            <w:tcW w:w="5244" w:type="dxa"/>
          </w:tcPr>
          <w:p w14:paraId="7BE802AA" w14:textId="77777777" w:rsidR="00DC2C69" w:rsidRPr="00C23A94" w:rsidRDefault="00DC2C69" w:rsidP="002531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 w:rsidRPr="00C23A94">
              <w:rPr>
                <w:sz w:val="20"/>
              </w:rPr>
              <w:t>Description</w:t>
            </w:r>
          </w:p>
        </w:tc>
      </w:tr>
      <w:tr w:rsidR="00C23A94" w:rsidRPr="00C23A94" w14:paraId="06FF9B8B" w14:textId="77777777" w:rsidTr="006F1B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tcBorders>
              <w:top w:val="single" w:sz="4" w:space="0" w:color="7F7F7F" w:themeColor="text1" w:themeTint="80"/>
            </w:tcBorders>
            <w:vAlign w:val="center"/>
          </w:tcPr>
          <w:p w14:paraId="4012A71D" w14:textId="77777777" w:rsidR="001E6FA7" w:rsidRPr="00C23A94" w:rsidRDefault="001E6FA7" w:rsidP="001E6FA7">
            <w:pPr>
              <w:jc w:val="center"/>
              <w:rPr>
                <w:i/>
                <w:sz w:val="20"/>
              </w:rPr>
            </w:pPr>
            <w:r w:rsidRPr="00C23A94">
              <w:rPr>
                <w:sz w:val="20"/>
              </w:rPr>
              <w:t>Box proximity</w:t>
            </w:r>
          </w:p>
        </w:tc>
        <w:tc>
          <w:tcPr>
            <w:tcW w:w="713" w:type="dxa"/>
            <w:tcBorders>
              <w:top w:val="single" w:sz="4" w:space="0" w:color="7F7F7F" w:themeColor="text1" w:themeTint="80"/>
              <w:bottom w:val="nil"/>
            </w:tcBorders>
          </w:tcPr>
          <w:p w14:paraId="2BC4D4EC" w14:textId="647AFC73" w:rsidR="001E6FA7" w:rsidRPr="00C23A94" w:rsidRDefault="001E6FA7" w:rsidP="002531B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23A94">
              <w:rPr>
                <w:sz w:val="20"/>
              </w:rPr>
              <w:t>(D)</w:t>
            </w:r>
          </w:p>
        </w:tc>
        <w:tc>
          <w:tcPr>
            <w:tcW w:w="2694" w:type="dxa"/>
            <w:tcBorders>
              <w:top w:val="single" w:sz="4" w:space="0" w:color="7F7F7F" w:themeColor="text1" w:themeTint="80"/>
              <w:bottom w:val="nil"/>
            </w:tcBorders>
          </w:tcPr>
          <w:p w14:paraId="26A1D236" w14:textId="6F33A81A" w:rsidR="001E6FA7" w:rsidRPr="00C23A94" w:rsidRDefault="001E6FA7" w:rsidP="002531B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 w:rsidRPr="00C23A94">
              <w:rPr>
                <w:sz w:val="20"/>
              </w:rPr>
              <w:t>Next to the box</w:t>
            </w:r>
          </w:p>
        </w:tc>
        <w:tc>
          <w:tcPr>
            <w:tcW w:w="5244" w:type="dxa"/>
            <w:tcBorders>
              <w:top w:val="single" w:sz="4" w:space="0" w:color="7F7F7F" w:themeColor="text1" w:themeTint="80"/>
              <w:bottom w:val="nil"/>
            </w:tcBorders>
          </w:tcPr>
          <w:p w14:paraId="290A30D1" w14:textId="77777777" w:rsidR="001E6FA7" w:rsidRPr="00C23A94" w:rsidRDefault="001E6FA7" w:rsidP="002531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 w:rsidRPr="00C23A94">
              <w:rPr>
                <w:sz w:val="20"/>
              </w:rPr>
              <w:t>Individual sit in very close proximity (grabbing distance) of box</w:t>
            </w:r>
          </w:p>
        </w:tc>
      </w:tr>
      <w:tr w:rsidR="00C23A94" w:rsidRPr="00C23A94" w14:paraId="554BCF9B" w14:textId="77777777" w:rsidTr="006F1B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</w:tcPr>
          <w:p w14:paraId="16FEE044" w14:textId="77777777" w:rsidR="001E6FA7" w:rsidRPr="00C23A94" w:rsidRDefault="001E6FA7" w:rsidP="001E6FA7">
            <w:pPr>
              <w:jc w:val="center"/>
              <w:rPr>
                <w:sz w:val="20"/>
              </w:rPr>
            </w:pPr>
          </w:p>
        </w:tc>
        <w:tc>
          <w:tcPr>
            <w:tcW w:w="713" w:type="dxa"/>
            <w:tcBorders>
              <w:top w:val="nil"/>
              <w:bottom w:val="nil"/>
            </w:tcBorders>
          </w:tcPr>
          <w:p w14:paraId="7CFF1229" w14:textId="13D4F670" w:rsidR="001E6FA7" w:rsidRPr="00C23A94" w:rsidRDefault="001E6FA7" w:rsidP="002531B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23A94">
              <w:rPr>
                <w:sz w:val="20"/>
              </w:rPr>
              <w:t>(D)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4AEE5018" w14:textId="392935BB" w:rsidR="001E6FA7" w:rsidRPr="00C23A94" w:rsidRDefault="001E6FA7" w:rsidP="002531B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 w:rsidRPr="00C23A94">
              <w:rPr>
                <w:sz w:val="20"/>
              </w:rPr>
              <w:t>On top of the box (lid open)</w:t>
            </w:r>
          </w:p>
        </w:tc>
        <w:tc>
          <w:tcPr>
            <w:tcW w:w="5244" w:type="dxa"/>
            <w:tcBorders>
              <w:top w:val="nil"/>
              <w:bottom w:val="nil"/>
            </w:tcBorders>
          </w:tcPr>
          <w:p w14:paraId="338375D2" w14:textId="77777777" w:rsidR="001E6FA7" w:rsidRPr="00C23A94" w:rsidRDefault="001E6FA7" w:rsidP="002531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 w:rsidRPr="00C23A94">
              <w:rPr>
                <w:sz w:val="20"/>
              </w:rPr>
              <w:t>Individual is sitting on the box while the lid is open</w:t>
            </w:r>
          </w:p>
        </w:tc>
      </w:tr>
      <w:tr w:rsidR="00C23A94" w:rsidRPr="00C23A94" w14:paraId="1A46694D" w14:textId="77777777" w:rsidTr="006F1B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tcBorders>
              <w:bottom w:val="single" w:sz="4" w:space="0" w:color="auto"/>
            </w:tcBorders>
            <w:vAlign w:val="center"/>
          </w:tcPr>
          <w:p w14:paraId="586850BD" w14:textId="77777777" w:rsidR="001E6FA7" w:rsidRPr="00C23A94" w:rsidRDefault="001E6FA7" w:rsidP="001E6FA7">
            <w:pPr>
              <w:jc w:val="center"/>
              <w:rPr>
                <w:sz w:val="20"/>
              </w:rPr>
            </w:pPr>
          </w:p>
        </w:tc>
        <w:tc>
          <w:tcPr>
            <w:tcW w:w="713" w:type="dxa"/>
            <w:tcBorders>
              <w:top w:val="nil"/>
              <w:bottom w:val="single" w:sz="4" w:space="0" w:color="auto"/>
            </w:tcBorders>
          </w:tcPr>
          <w:p w14:paraId="276ECDBB" w14:textId="6BFEF210" w:rsidR="001E6FA7" w:rsidRPr="00C23A94" w:rsidRDefault="001E6FA7" w:rsidP="002531B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23A94">
              <w:rPr>
                <w:sz w:val="20"/>
              </w:rPr>
              <w:t>(D)</w:t>
            </w: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34EE3DEC" w14:textId="606896D2" w:rsidR="001E6FA7" w:rsidRPr="00C23A94" w:rsidRDefault="001E6FA7" w:rsidP="002531B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 w:rsidRPr="00C23A94">
              <w:rPr>
                <w:sz w:val="20"/>
              </w:rPr>
              <w:t>On top of the box (lid closed)</w:t>
            </w:r>
          </w:p>
        </w:tc>
        <w:tc>
          <w:tcPr>
            <w:tcW w:w="5244" w:type="dxa"/>
            <w:tcBorders>
              <w:top w:val="nil"/>
              <w:bottom w:val="single" w:sz="4" w:space="0" w:color="auto"/>
            </w:tcBorders>
          </w:tcPr>
          <w:p w14:paraId="32CA69B7" w14:textId="77777777" w:rsidR="001E6FA7" w:rsidRPr="00C23A94" w:rsidRDefault="001E6FA7" w:rsidP="002531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 w:rsidRPr="00C23A94">
              <w:rPr>
                <w:sz w:val="20"/>
              </w:rPr>
              <w:t>Individual is sitting on top of the box while the lid is closed</w:t>
            </w:r>
          </w:p>
        </w:tc>
      </w:tr>
      <w:tr w:rsidR="00C23A94" w:rsidRPr="00C23A94" w14:paraId="794933C1" w14:textId="77777777" w:rsidTr="001E6F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tcBorders>
              <w:top w:val="single" w:sz="4" w:space="0" w:color="auto"/>
            </w:tcBorders>
            <w:vAlign w:val="center"/>
          </w:tcPr>
          <w:p w14:paraId="1A425DF5" w14:textId="77777777" w:rsidR="001E6FA7" w:rsidRPr="00C23A94" w:rsidRDefault="001E6FA7" w:rsidP="001E6FA7">
            <w:pPr>
              <w:jc w:val="center"/>
              <w:rPr>
                <w:i/>
                <w:sz w:val="20"/>
              </w:rPr>
            </w:pPr>
            <w:r w:rsidRPr="00C23A94">
              <w:rPr>
                <w:sz w:val="20"/>
              </w:rPr>
              <w:t>Box Interactions</w:t>
            </w:r>
          </w:p>
        </w:tc>
        <w:tc>
          <w:tcPr>
            <w:tcW w:w="713" w:type="dxa"/>
            <w:tcBorders>
              <w:top w:val="single" w:sz="4" w:space="0" w:color="auto"/>
            </w:tcBorders>
          </w:tcPr>
          <w:p w14:paraId="40501748" w14:textId="6960301E" w:rsidR="001E6FA7" w:rsidRPr="00C23A94" w:rsidRDefault="001E6FA7" w:rsidP="002531B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</w:rPr>
            </w:pPr>
            <w:r w:rsidRPr="00C23A94">
              <w:rPr>
                <w:rFonts w:cs="Times New Roman"/>
                <w:iCs/>
                <w:sz w:val="20"/>
              </w:rPr>
              <w:t>(E)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7F1B2F35" w14:textId="60D757CC" w:rsidR="001E6FA7" w:rsidRPr="00C23A94" w:rsidRDefault="001E6FA7" w:rsidP="002531B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</w:rPr>
            </w:pPr>
            <w:r w:rsidRPr="00C23A94">
              <w:rPr>
                <w:rFonts w:cs="Times New Roman"/>
                <w:iCs/>
                <w:sz w:val="20"/>
              </w:rPr>
              <w:t>Open lid (success)</w:t>
            </w:r>
          </w:p>
        </w:tc>
        <w:tc>
          <w:tcPr>
            <w:tcW w:w="5244" w:type="dxa"/>
            <w:tcBorders>
              <w:top w:val="single" w:sz="4" w:space="0" w:color="auto"/>
            </w:tcBorders>
          </w:tcPr>
          <w:p w14:paraId="50EEEEBA" w14:textId="77777777" w:rsidR="001E6FA7" w:rsidRPr="00C23A94" w:rsidRDefault="001E6FA7" w:rsidP="002531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 w:rsidRPr="00C23A94">
              <w:rPr>
                <w:sz w:val="20"/>
              </w:rPr>
              <w:t>Individual successfully opens the lid</w:t>
            </w:r>
          </w:p>
        </w:tc>
      </w:tr>
      <w:tr w:rsidR="00C23A94" w:rsidRPr="00C23A94" w14:paraId="11380DD4" w14:textId="77777777" w:rsidTr="00D83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08535952" w14:textId="77777777" w:rsidR="001E6FA7" w:rsidRPr="00C23A94" w:rsidRDefault="001E6FA7" w:rsidP="00DC2C69">
            <w:pPr>
              <w:rPr>
                <w:sz w:val="20"/>
              </w:rPr>
            </w:pPr>
          </w:p>
        </w:tc>
        <w:tc>
          <w:tcPr>
            <w:tcW w:w="713" w:type="dxa"/>
          </w:tcPr>
          <w:p w14:paraId="400E94D5" w14:textId="54AE31F4" w:rsidR="001E6FA7" w:rsidRPr="00C23A94" w:rsidRDefault="001E6FA7" w:rsidP="00DC2C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</w:rPr>
            </w:pPr>
            <w:r w:rsidRPr="00C23A94">
              <w:rPr>
                <w:rFonts w:cs="Times New Roman"/>
                <w:iCs/>
                <w:sz w:val="20"/>
              </w:rPr>
              <w:t>(E)</w:t>
            </w:r>
          </w:p>
        </w:tc>
        <w:tc>
          <w:tcPr>
            <w:tcW w:w="2694" w:type="dxa"/>
          </w:tcPr>
          <w:p w14:paraId="009648FA" w14:textId="5B9A0DC1" w:rsidR="001E6FA7" w:rsidRPr="00C23A94" w:rsidRDefault="001E6FA7" w:rsidP="00DC2C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</w:rPr>
            </w:pPr>
            <w:r w:rsidRPr="00C23A94">
              <w:rPr>
                <w:rFonts w:cs="Times New Roman"/>
                <w:iCs/>
                <w:sz w:val="20"/>
              </w:rPr>
              <w:t>Open lid (failed attempt)</w:t>
            </w:r>
          </w:p>
        </w:tc>
        <w:tc>
          <w:tcPr>
            <w:tcW w:w="5244" w:type="dxa"/>
          </w:tcPr>
          <w:p w14:paraId="207A5C6A" w14:textId="77777777" w:rsidR="001E6FA7" w:rsidRPr="00C23A94" w:rsidRDefault="001E6FA7" w:rsidP="00DC2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 w:rsidRPr="00C23A94">
              <w:rPr>
                <w:sz w:val="20"/>
              </w:rPr>
              <w:t>Individual pulls on the lid but does not manage to open it</w:t>
            </w:r>
          </w:p>
        </w:tc>
      </w:tr>
      <w:tr w:rsidR="00C23A94" w:rsidRPr="00C23A94" w14:paraId="66E154DB" w14:textId="77777777" w:rsidTr="00D83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2E77294A" w14:textId="77777777" w:rsidR="001E6FA7" w:rsidRPr="00C23A94" w:rsidRDefault="001E6FA7" w:rsidP="00DC2C69">
            <w:pPr>
              <w:rPr>
                <w:sz w:val="20"/>
              </w:rPr>
            </w:pPr>
          </w:p>
        </w:tc>
        <w:tc>
          <w:tcPr>
            <w:tcW w:w="713" w:type="dxa"/>
          </w:tcPr>
          <w:p w14:paraId="194D2687" w14:textId="0E14F4A0" w:rsidR="001E6FA7" w:rsidRPr="00C23A94" w:rsidRDefault="001E6FA7" w:rsidP="00DC2C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</w:rPr>
            </w:pPr>
            <w:r w:rsidRPr="00C23A94">
              <w:rPr>
                <w:rFonts w:cs="Times New Roman"/>
                <w:iCs/>
                <w:sz w:val="20"/>
              </w:rPr>
              <w:t>(E)</w:t>
            </w:r>
          </w:p>
        </w:tc>
        <w:tc>
          <w:tcPr>
            <w:tcW w:w="2694" w:type="dxa"/>
          </w:tcPr>
          <w:p w14:paraId="2C77BE9C" w14:textId="0A70828E" w:rsidR="001E6FA7" w:rsidRPr="00C23A94" w:rsidRDefault="001E6FA7" w:rsidP="00DC2C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</w:rPr>
            </w:pPr>
            <w:r w:rsidRPr="00C23A94">
              <w:rPr>
                <w:rFonts w:cs="Times New Roman"/>
                <w:iCs/>
                <w:sz w:val="20"/>
              </w:rPr>
              <w:t>Reach into Box for food</w:t>
            </w:r>
          </w:p>
        </w:tc>
        <w:tc>
          <w:tcPr>
            <w:tcW w:w="5244" w:type="dxa"/>
          </w:tcPr>
          <w:p w14:paraId="08D823C8" w14:textId="77777777" w:rsidR="001E6FA7" w:rsidRPr="00C23A94" w:rsidRDefault="001E6FA7" w:rsidP="00DC2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 w:rsidRPr="00C23A94">
              <w:rPr>
                <w:sz w:val="20"/>
              </w:rPr>
              <w:t xml:space="preserve">Individual reaches into the box to grab food </w:t>
            </w:r>
          </w:p>
        </w:tc>
      </w:tr>
    </w:tbl>
    <w:p w14:paraId="6D8149A8" w14:textId="77777777" w:rsidR="00C13CAD" w:rsidRPr="00C23A94" w:rsidRDefault="00C13CAD" w:rsidP="00C13CAD">
      <w:pPr>
        <w:rPr>
          <w:rFonts w:cs="Times New Roman"/>
          <w:b/>
          <w:bCs/>
          <w:i/>
          <w:iCs/>
          <w:sz w:val="28"/>
          <w:szCs w:val="28"/>
        </w:rPr>
      </w:pPr>
    </w:p>
    <w:p w14:paraId="13F3B05D" w14:textId="77777777" w:rsidR="00C13CAD" w:rsidRPr="00C23A94" w:rsidRDefault="00C13CAD" w:rsidP="00C13CAD">
      <w:pPr>
        <w:rPr>
          <w:rFonts w:cs="Times New Roman"/>
          <w:b/>
          <w:bCs/>
          <w:i/>
          <w:iCs/>
          <w:sz w:val="28"/>
          <w:szCs w:val="28"/>
        </w:rPr>
      </w:pPr>
    </w:p>
    <w:p w14:paraId="06C19CDB" w14:textId="77777777" w:rsidR="00C13CAD" w:rsidRPr="00C23A94" w:rsidRDefault="00C13CAD" w:rsidP="00C13CAD">
      <w:pPr>
        <w:rPr>
          <w:rFonts w:cs="Times New Roman"/>
          <w:b/>
          <w:bCs/>
          <w:i/>
          <w:iCs/>
          <w:sz w:val="28"/>
          <w:szCs w:val="28"/>
        </w:rPr>
      </w:pPr>
    </w:p>
    <w:p w14:paraId="4CAB3275" w14:textId="77777777" w:rsidR="00C13CAD" w:rsidRPr="00C23A94" w:rsidRDefault="00C13CAD" w:rsidP="00C13CAD">
      <w:pPr>
        <w:rPr>
          <w:rFonts w:cs="Times New Roman"/>
          <w:b/>
          <w:bCs/>
          <w:i/>
          <w:iCs/>
          <w:sz w:val="28"/>
          <w:szCs w:val="28"/>
        </w:rPr>
      </w:pPr>
    </w:p>
    <w:p w14:paraId="5EBB957C" w14:textId="77777777" w:rsidR="00C13CAD" w:rsidRPr="00C23A94" w:rsidRDefault="00C13CAD" w:rsidP="00C13CAD">
      <w:pPr>
        <w:rPr>
          <w:rFonts w:cs="Times New Roman"/>
          <w:b/>
          <w:bCs/>
          <w:i/>
          <w:iCs/>
          <w:sz w:val="28"/>
          <w:szCs w:val="28"/>
        </w:rPr>
      </w:pPr>
      <w:r w:rsidRPr="00C23A94">
        <w:rPr>
          <w:rFonts w:cs="Times New Roman"/>
          <w:b/>
          <w:bCs/>
          <w:i/>
          <w:iCs/>
          <w:noProof/>
          <w:sz w:val="28"/>
          <w:szCs w:val="28"/>
        </w:rPr>
        <w:drawing>
          <wp:inline distT="0" distB="0" distL="0" distR="0" wp14:anchorId="05B7344C" wp14:editId="79637666">
            <wp:extent cx="5943600" cy="2971800"/>
            <wp:effectExtent l="0" t="0" r="0" b="0"/>
            <wp:docPr id="1537323072" name="Picture 2" descr="A graph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7323072" name="Picture 2" descr="A graph of different colored lines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628DDD" w14:textId="5A219E4C" w:rsidR="00C13CAD" w:rsidRPr="00C23A94" w:rsidRDefault="00C13CAD" w:rsidP="00C13CAD">
      <w:pPr>
        <w:rPr>
          <w:rFonts w:cs="Times New Roman"/>
          <w:szCs w:val="22"/>
        </w:rPr>
      </w:pPr>
      <w:r w:rsidRPr="00C23A94">
        <w:rPr>
          <w:rFonts w:cs="Times New Roman"/>
          <w:b/>
          <w:bCs/>
          <w:szCs w:val="22"/>
        </w:rPr>
        <w:t>Figure S1.</w:t>
      </w:r>
      <w:r w:rsidRPr="00C23A94">
        <w:rPr>
          <w:rFonts w:cs="Times New Roman"/>
          <w:szCs w:val="22"/>
        </w:rPr>
        <w:t xml:space="preserve"> Summed duration of the time individuals engaged in physical contact (i.e.</w:t>
      </w:r>
      <w:r w:rsidR="001163DC" w:rsidRPr="00C23A94">
        <w:rPr>
          <w:rFonts w:cs="Times New Roman"/>
          <w:szCs w:val="22"/>
        </w:rPr>
        <w:t>,</w:t>
      </w:r>
      <w:r w:rsidRPr="00C23A94">
        <w:rPr>
          <w:rFonts w:cs="Times New Roman"/>
          <w:szCs w:val="22"/>
        </w:rPr>
        <w:t xml:space="preserve"> holding or transporting) with the objects (mirror and control) over the 10 days of exposure (day</w:t>
      </w:r>
      <w:r w:rsidR="001163DC" w:rsidRPr="00C23A94">
        <w:rPr>
          <w:rFonts w:cs="Times New Roman"/>
          <w:szCs w:val="22"/>
        </w:rPr>
        <w:t>s</w:t>
      </w:r>
      <w:r w:rsidRPr="00C23A94">
        <w:rPr>
          <w:rFonts w:cs="Times New Roman"/>
          <w:szCs w:val="22"/>
        </w:rPr>
        <w:t xml:space="preserve"> 1-5 correspond to the first week</w:t>
      </w:r>
      <w:r w:rsidR="001163DC" w:rsidRPr="00C23A94">
        <w:rPr>
          <w:rFonts w:cs="Times New Roman"/>
          <w:szCs w:val="22"/>
        </w:rPr>
        <w:t>,</w:t>
      </w:r>
      <w:r w:rsidRPr="00C23A94">
        <w:rPr>
          <w:rFonts w:cs="Times New Roman"/>
          <w:szCs w:val="22"/>
        </w:rPr>
        <w:t xml:space="preserve"> and day</w:t>
      </w:r>
      <w:r w:rsidR="001163DC" w:rsidRPr="00C23A94">
        <w:rPr>
          <w:rFonts w:cs="Times New Roman"/>
          <w:szCs w:val="22"/>
        </w:rPr>
        <w:t>s</w:t>
      </w:r>
      <w:r w:rsidRPr="00C23A94">
        <w:rPr>
          <w:rFonts w:cs="Times New Roman"/>
          <w:szCs w:val="22"/>
        </w:rPr>
        <w:t xml:space="preserve"> 6-10 to the second week of exposure) of each condition for the chimpanzees and the gorillas</w:t>
      </w:r>
    </w:p>
    <w:p w14:paraId="28E92CA1" w14:textId="77777777" w:rsidR="00C13CAD" w:rsidRPr="00C23A94" w:rsidRDefault="00C13CAD" w:rsidP="00C13CAD">
      <w:pPr>
        <w:rPr>
          <w:rFonts w:cs="Times New Roman"/>
          <w:szCs w:val="22"/>
        </w:rPr>
      </w:pPr>
    </w:p>
    <w:p w14:paraId="1461F20F" w14:textId="77777777" w:rsidR="00C13CAD" w:rsidRPr="00C23A94" w:rsidRDefault="00C13CAD" w:rsidP="00C13CAD">
      <w:pPr>
        <w:rPr>
          <w:rFonts w:cs="Times New Roman"/>
          <w:szCs w:val="22"/>
        </w:rPr>
      </w:pPr>
    </w:p>
    <w:p w14:paraId="0C8FED90" w14:textId="77777777" w:rsidR="00C13CAD" w:rsidRPr="00C23A94" w:rsidRDefault="00C13CAD" w:rsidP="00C13CAD">
      <w:pPr>
        <w:rPr>
          <w:rFonts w:cs="Times New Roman"/>
          <w:szCs w:val="22"/>
        </w:rPr>
      </w:pPr>
    </w:p>
    <w:p w14:paraId="08996510" w14:textId="0FC9EDAC" w:rsidR="00C13CAD" w:rsidRPr="00C23A94" w:rsidRDefault="00C13CAD" w:rsidP="00C13CAD">
      <w:pPr>
        <w:rPr>
          <w:rFonts w:cs="Times New Roman"/>
          <w:sz w:val="20"/>
          <w:szCs w:val="20"/>
        </w:rPr>
      </w:pPr>
      <w:r w:rsidRPr="00C23A94">
        <w:rPr>
          <w:rFonts w:cs="Times New Roman"/>
          <w:b/>
          <w:bCs/>
          <w:szCs w:val="22"/>
        </w:rPr>
        <w:lastRenderedPageBreak/>
        <w:t>Table S4.</w:t>
      </w:r>
      <w:r w:rsidRPr="00C23A94">
        <w:rPr>
          <w:rFonts w:cs="Times New Roman"/>
          <w:szCs w:val="22"/>
        </w:rPr>
        <w:t xml:space="preserve"> Descriptive statistics on the number of unsuccessful attempts to open the test box and the number of individuals with at least one failed attempt for all three conditions, </w:t>
      </w:r>
      <w:r w:rsidR="001163DC" w:rsidRPr="00C23A94">
        <w:rPr>
          <w:rFonts w:cs="Times New Roman"/>
          <w:szCs w:val="22"/>
        </w:rPr>
        <w:t xml:space="preserve">the </w:t>
      </w:r>
      <w:r w:rsidRPr="00C23A94">
        <w:rPr>
          <w:rFonts w:cs="Times New Roman"/>
          <w:szCs w:val="22"/>
        </w:rPr>
        <w:t>lowest and highest number of unsuccessful attempts by individuals (Min-Max) and the average (mean</w:t>
      </w:r>
      <w:r w:rsidR="001163DC" w:rsidRPr="00C23A94">
        <w:rPr>
          <w:rFonts w:cs="Times New Roman"/>
          <w:szCs w:val="22"/>
        </w:rPr>
        <w:t xml:space="preserve"> </w:t>
      </w:r>
      <w:r w:rsidRPr="00C23A94">
        <w:rPr>
          <w:rFonts w:cs="Times New Roman"/>
          <w:szCs w:val="22"/>
        </w:rPr>
        <w:sym w:font="Symbol" w:char="F0B1"/>
      </w:r>
      <w:r w:rsidR="001163DC" w:rsidRPr="00C23A94">
        <w:rPr>
          <w:rFonts w:cs="Times New Roman"/>
          <w:szCs w:val="22"/>
        </w:rPr>
        <w:t xml:space="preserve"> </w:t>
      </w:r>
      <w:r w:rsidRPr="00C23A94">
        <w:rPr>
          <w:rFonts w:cs="Times New Roman"/>
          <w:szCs w:val="22"/>
        </w:rPr>
        <w:t xml:space="preserve">SD) efficiency of individuals in their first attempt to open the box </w:t>
      </w:r>
      <w:r w:rsidR="001163DC" w:rsidRPr="00C23A94">
        <w:rPr>
          <w:rFonts w:cs="Times New Roman"/>
          <w:szCs w:val="22"/>
        </w:rPr>
        <w:t>across</w:t>
      </w:r>
      <w:r w:rsidRPr="00C23A94">
        <w:rPr>
          <w:rFonts w:cs="Times New Roman"/>
          <w:szCs w:val="22"/>
        </w:rPr>
        <w:t xml:space="preserve"> all trials (Total Efficiency)</w:t>
      </w:r>
      <w:r w:rsidR="001163DC" w:rsidRPr="00C23A94">
        <w:rPr>
          <w:rFonts w:cs="Times New Roman"/>
          <w:szCs w:val="22"/>
        </w:rPr>
        <w:t>.</w:t>
      </w:r>
    </w:p>
    <w:p w14:paraId="7FC6CFAE" w14:textId="77777777" w:rsidR="00C13CAD" w:rsidRPr="00C23A94" w:rsidRDefault="00C13CAD" w:rsidP="00C13CAD">
      <w:pPr>
        <w:rPr>
          <w:rFonts w:cs="Times New Roman"/>
          <w:szCs w:val="22"/>
        </w:rPr>
      </w:pPr>
    </w:p>
    <w:tbl>
      <w:tblPr>
        <w:tblStyle w:val="TableGrid"/>
        <w:tblW w:w="7480" w:type="dxa"/>
        <w:tblLook w:val="04A0" w:firstRow="1" w:lastRow="0" w:firstColumn="1" w:lastColumn="0" w:noHBand="0" w:noVBand="1"/>
      </w:tblPr>
      <w:tblGrid>
        <w:gridCol w:w="1165"/>
        <w:gridCol w:w="1398"/>
        <w:gridCol w:w="2223"/>
        <w:gridCol w:w="1134"/>
        <w:gridCol w:w="1560"/>
      </w:tblGrid>
      <w:tr w:rsidR="00C23A94" w:rsidRPr="00C23A94" w14:paraId="59E0C3C0" w14:textId="77777777" w:rsidTr="001163DC">
        <w:tc>
          <w:tcPr>
            <w:tcW w:w="1165" w:type="dxa"/>
            <w:vAlign w:val="center"/>
          </w:tcPr>
          <w:p w14:paraId="091A413F" w14:textId="77777777" w:rsidR="00C13CAD" w:rsidRPr="00C23A94" w:rsidRDefault="00C13CAD" w:rsidP="002531B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3A94">
              <w:rPr>
                <w:rFonts w:cs="Times New Roman"/>
                <w:sz w:val="20"/>
                <w:szCs w:val="20"/>
              </w:rPr>
              <w:t>Condition</w:t>
            </w:r>
          </w:p>
        </w:tc>
        <w:tc>
          <w:tcPr>
            <w:tcW w:w="1398" w:type="dxa"/>
            <w:vAlign w:val="center"/>
          </w:tcPr>
          <w:p w14:paraId="4F45CB41" w14:textId="77777777" w:rsidR="00C13CAD" w:rsidRPr="00C23A94" w:rsidRDefault="00C13CAD" w:rsidP="002531B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3A94">
              <w:rPr>
                <w:rFonts w:cs="Times New Roman"/>
                <w:sz w:val="20"/>
                <w:szCs w:val="20"/>
              </w:rPr>
              <w:t>Species</w:t>
            </w:r>
          </w:p>
        </w:tc>
        <w:tc>
          <w:tcPr>
            <w:tcW w:w="2223" w:type="dxa"/>
          </w:tcPr>
          <w:p w14:paraId="43934D63" w14:textId="77777777" w:rsidR="00C13CAD" w:rsidRPr="00C23A94" w:rsidRDefault="00C13CAD" w:rsidP="002531B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3A94">
              <w:rPr>
                <w:rFonts w:cs="Times New Roman"/>
                <w:sz w:val="20"/>
                <w:szCs w:val="20"/>
              </w:rPr>
              <w:t>Sum Failed attempts (Number of Individuals with at least one error)</w:t>
            </w:r>
          </w:p>
        </w:tc>
        <w:tc>
          <w:tcPr>
            <w:tcW w:w="1134" w:type="dxa"/>
            <w:vAlign w:val="center"/>
          </w:tcPr>
          <w:p w14:paraId="050CA177" w14:textId="77777777" w:rsidR="00C13CAD" w:rsidRPr="00C23A94" w:rsidRDefault="00C13CAD" w:rsidP="002531B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3A94">
              <w:rPr>
                <w:rFonts w:cs="Times New Roman"/>
                <w:sz w:val="20"/>
                <w:szCs w:val="20"/>
              </w:rPr>
              <w:t>Min-Max</w:t>
            </w:r>
          </w:p>
        </w:tc>
        <w:tc>
          <w:tcPr>
            <w:tcW w:w="1560" w:type="dxa"/>
            <w:vAlign w:val="center"/>
          </w:tcPr>
          <w:p w14:paraId="0CB0B808" w14:textId="13BFB66D" w:rsidR="00C13CAD" w:rsidRPr="00C23A94" w:rsidRDefault="00C13CAD" w:rsidP="001163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3A94">
              <w:rPr>
                <w:rFonts w:cs="Times New Roman"/>
                <w:sz w:val="20"/>
                <w:szCs w:val="20"/>
              </w:rPr>
              <w:t>Total Efficiency</w:t>
            </w:r>
          </w:p>
          <w:p w14:paraId="6622A354" w14:textId="027DAC44" w:rsidR="001163DC" w:rsidRPr="00C23A94" w:rsidRDefault="001163DC" w:rsidP="001163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3A94">
              <w:rPr>
                <w:rFonts w:cs="Times New Roman"/>
                <w:sz w:val="20"/>
                <w:szCs w:val="20"/>
              </w:rPr>
              <w:t>Mean (SD)</w:t>
            </w:r>
          </w:p>
        </w:tc>
      </w:tr>
      <w:tr w:rsidR="00C23A94" w:rsidRPr="00C23A94" w14:paraId="28BCCAAC" w14:textId="77777777" w:rsidTr="002531B8">
        <w:tc>
          <w:tcPr>
            <w:tcW w:w="1165" w:type="dxa"/>
            <w:vMerge w:val="restart"/>
            <w:vAlign w:val="center"/>
          </w:tcPr>
          <w:p w14:paraId="1EC28EB8" w14:textId="77777777" w:rsidR="00C13CAD" w:rsidRPr="00C23A94" w:rsidRDefault="00C13CAD" w:rsidP="002531B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3A94">
              <w:rPr>
                <w:rFonts w:cs="Times New Roman"/>
                <w:sz w:val="20"/>
                <w:szCs w:val="20"/>
              </w:rPr>
              <w:t>Ground</w:t>
            </w:r>
          </w:p>
        </w:tc>
        <w:tc>
          <w:tcPr>
            <w:tcW w:w="1398" w:type="dxa"/>
            <w:vAlign w:val="center"/>
          </w:tcPr>
          <w:p w14:paraId="28E9E6E3" w14:textId="77777777" w:rsidR="00C13CAD" w:rsidRPr="00C23A94" w:rsidRDefault="00C13CAD" w:rsidP="002531B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3A94">
              <w:rPr>
                <w:rFonts w:cs="Times New Roman"/>
                <w:sz w:val="20"/>
                <w:szCs w:val="20"/>
              </w:rPr>
              <w:t>Chimpanzees</w:t>
            </w:r>
          </w:p>
        </w:tc>
        <w:tc>
          <w:tcPr>
            <w:tcW w:w="2223" w:type="dxa"/>
          </w:tcPr>
          <w:p w14:paraId="304B553A" w14:textId="77777777" w:rsidR="00C13CAD" w:rsidRPr="00C23A94" w:rsidRDefault="00C13CAD" w:rsidP="002531B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3A94">
              <w:rPr>
                <w:rFonts w:cs="Times New Roman"/>
                <w:sz w:val="20"/>
                <w:szCs w:val="20"/>
              </w:rPr>
              <w:t>2 (2)</w:t>
            </w:r>
          </w:p>
        </w:tc>
        <w:tc>
          <w:tcPr>
            <w:tcW w:w="1134" w:type="dxa"/>
            <w:vAlign w:val="center"/>
          </w:tcPr>
          <w:p w14:paraId="551165D7" w14:textId="77777777" w:rsidR="00C13CAD" w:rsidRPr="00C23A94" w:rsidRDefault="00C13CAD" w:rsidP="002531B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3A94">
              <w:rPr>
                <w:rFonts w:cs="Times New Roman"/>
                <w:sz w:val="20"/>
                <w:szCs w:val="20"/>
              </w:rPr>
              <w:t>0-1</w:t>
            </w:r>
          </w:p>
        </w:tc>
        <w:tc>
          <w:tcPr>
            <w:tcW w:w="1560" w:type="dxa"/>
          </w:tcPr>
          <w:p w14:paraId="177CC5CB" w14:textId="77777777" w:rsidR="00C13CAD" w:rsidRPr="00C23A94" w:rsidRDefault="00C13CAD" w:rsidP="002531B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3A94">
              <w:rPr>
                <w:rFonts w:cs="Times New Roman"/>
                <w:sz w:val="20"/>
                <w:szCs w:val="20"/>
              </w:rPr>
              <w:t>0.998 (0.025)</w:t>
            </w:r>
          </w:p>
        </w:tc>
      </w:tr>
      <w:tr w:rsidR="00C23A94" w:rsidRPr="00C23A94" w14:paraId="2D413BBF" w14:textId="77777777" w:rsidTr="002531B8">
        <w:tc>
          <w:tcPr>
            <w:tcW w:w="1165" w:type="dxa"/>
            <w:vMerge/>
            <w:vAlign w:val="center"/>
          </w:tcPr>
          <w:p w14:paraId="6DB7FEB9" w14:textId="77777777" w:rsidR="00C13CAD" w:rsidRPr="00C23A94" w:rsidRDefault="00C13CAD" w:rsidP="002531B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8" w:type="dxa"/>
            <w:vAlign w:val="center"/>
          </w:tcPr>
          <w:p w14:paraId="46B40208" w14:textId="77777777" w:rsidR="00C13CAD" w:rsidRPr="00C23A94" w:rsidRDefault="00C13CAD" w:rsidP="002531B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3A94">
              <w:rPr>
                <w:rFonts w:cs="Times New Roman"/>
                <w:sz w:val="20"/>
                <w:szCs w:val="20"/>
              </w:rPr>
              <w:t>Gorillas</w:t>
            </w:r>
          </w:p>
        </w:tc>
        <w:tc>
          <w:tcPr>
            <w:tcW w:w="2223" w:type="dxa"/>
          </w:tcPr>
          <w:p w14:paraId="02BECC72" w14:textId="77777777" w:rsidR="00C13CAD" w:rsidRPr="00C23A94" w:rsidRDefault="00C13CAD" w:rsidP="002531B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3A94">
              <w:rPr>
                <w:rFonts w:cs="Times New Roman"/>
                <w:sz w:val="20"/>
                <w:szCs w:val="20"/>
              </w:rPr>
              <w:t>2 (2)</w:t>
            </w:r>
          </w:p>
        </w:tc>
        <w:tc>
          <w:tcPr>
            <w:tcW w:w="1134" w:type="dxa"/>
            <w:vAlign w:val="center"/>
          </w:tcPr>
          <w:p w14:paraId="6CB5D53A" w14:textId="77777777" w:rsidR="00C13CAD" w:rsidRPr="00C23A94" w:rsidRDefault="00C13CAD" w:rsidP="002531B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3A94">
              <w:rPr>
                <w:rFonts w:cs="Times New Roman"/>
                <w:sz w:val="20"/>
                <w:szCs w:val="20"/>
              </w:rPr>
              <w:t>0-1</w:t>
            </w:r>
          </w:p>
        </w:tc>
        <w:tc>
          <w:tcPr>
            <w:tcW w:w="1560" w:type="dxa"/>
          </w:tcPr>
          <w:p w14:paraId="16C20B89" w14:textId="77777777" w:rsidR="00C13CAD" w:rsidRPr="00C23A94" w:rsidRDefault="00C13CAD" w:rsidP="002531B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3A94">
              <w:rPr>
                <w:rFonts w:cs="Times New Roman"/>
                <w:sz w:val="20"/>
                <w:szCs w:val="20"/>
              </w:rPr>
              <w:t xml:space="preserve">0.999 (0.025) </w:t>
            </w:r>
          </w:p>
        </w:tc>
      </w:tr>
      <w:tr w:rsidR="00C23A94" w:rsidRPr="00C23A94" w14:paraId="2ADEEB7D" w14:textId="77777777" w:rsidTr="002531B8">
        <w:tc>
          <w:tcPr>
            <w:tcW w:w="1165" w:type="dxa"/>
            <w:vMerge w:val="restart"/>
            <w:vAlign w:val="center"/>
          </w:tcPr>
          <w:p w14:paraId="3A9DD1F9" w14:textId="77777777" w:rsidR="00C13CAD" w:rsidRPr="00C23A94" w:rsidRDefault="00C13CAD" w:rsidP="002531B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3A94">
              <w:rPr>
                <w:rFonts w:cs="Times New Roman"/>
                <w:sz w:val="20"/>
                <w:szCs w:val="20"/>
              </w:rPr>
              <w:t>Suspended on ropes</w:t>
            </w:r>
          </w:p>
        </w:tc>
        <w:tc>
          <w:tcPr>
            <w:tcW w:w="1398" w:type="dxa"/>
            <w:vAlign w:val="center"/>
          </w:tcPr>
          <w:p w14:paraId="538D1127" w14:textId="77777777" w:rsidR="00C13CAD" w:rsidRPr="00C23A94" w:rsidRDefault="00C13CAD" w:rsidP="002531B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3A94">
              <w:rPr>
                <w:rFonts w:cs="Times New Roman"/>
                <w:sz w:val="20"/>
                <w:szCs w:val="20"/>
              </w:rPr>
              <w:t>Chimpanzees</w:t>
            </w:r>
          </w:p>
        </w:tc>
        <w:tc>
          <w:tcPr>
            <w:tcW w:w="2223" w:type="dxa"/>
          </w:tcPr>
          <w:p w14:paraId="65D7DAE2" w14:textId="77777777" w:rsidR="00C13CAD" w:rsidRPr="00C23A94" w:rsidRDefault="00C13CAD" w:rsidP="002531B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3A94">
              <w:rPr>
                <w:rFonts w:cs="Times New Roman"/>
                <w:sz w:val="20"/>
                <w:szCs w:val="20"/>
              </w:rPr>
              <w:t>4 (3)</w:t>
            </w:r>
          </w:p>
        </w:tc>
        <w:tc>
          <w:tcPr>
            <w:tcW w:w="1134" w:type="dxa"/>
            <w:vAlign w:val="center"/>
          </w:tcPr>
          <w:p w14:paraId="24F50883" w14:textId="77777777" w:rsidR="00C13CAD" w:rsidRPr="00C23A94" w:rsidRDefault="00C13CAD" w:rsidP="002531B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3A94">
              <w:rPr>
                <w:rFonts w:cs="Times New Roman"/>
                <w:sz w:val="20"/>
                <w:szCs w:val="20"/>
              </w:rPr>
              <w:t>0-2</w:t>
            </w:r>
          </w:p>
        </w:tc>
        <w:tc>
          <w:tcPr>
            <w:tcW w:w="1560" w:type="dxa"/>
          </w:tcPr>
          <w:p w14:paraId="67545F75" w14:textId="77777777" w:rsidR="00C13CAD" w:rsidRPr="00C23A94" w:rsidRDefault="00C13CAD" w:rsidP="002531B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3A94">
              <w:rPr>
                <w:rFonts w:cs="Times New Roman"/>
                <w:sz w:val="20"/>
                <w:szCs w:val="20"/>
              </w:rPr>
              <w:t>0.997 (</w:t>
            </w:r>
            <w:r w:rsidRPr="00C23A94">
              <w:rPr>
                <w:rFonts w:cs="Times New Roman"/>
                <w:sz w:val="20"/>
                <w:szCs w:val="20"/>
                <w:shd w:val="clear" w:color="auto" w:fill="FFFFFF"/>
              </w:rPr>
              <w:t>0.092</w:t>
            </w:r>
            <w:r w:rsidRPr="00C23A94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C23A94" w:rsidRPr="00C23A94" w14:paraId="294C7A82" w14:textId="77777777" w:rsidTr="002531B8">
        <w:tc>
          <w:tcPr>
            <w:tcW w:w="1165" w:type="dxa"/>
            <w:vMerge/>
            <w:vAlign w:val="center"/>
          </w:tcPr>
          <w:p w14:paraId="44FCE809" w14:textId="77777777" w:rsidR="00C13CAD" w:rsidRPr="00C23A94" w:rsidRDefault="00C13CAD" w:rsidP="002531B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8" w:type="dxa"/>
            <w:vAlign w:val="center"/>
          </w:tcPr>
          <w:p w14:paraId="355E8201" w14:textId="77777777" w:rsidR="00C13CAD" w:rsidRPr="00C23A94" w:rsidRDefault="00C13CAD" w:rsidP="002531B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3A94">
              <w:rPr>
                <w:rFonts w:cs="Times New Roman"/>
                <w:sz w:val="20"/>
                <w:szCs w:val="20"/>
              </w:rPr>
              <w:t>Gorillas</w:t>
            </w:r>
          </w:p>
        </w:tc>
        <w:tc>
          <w:tcPr>
            <w:tcW w:w="2223" w:type="dxa"/>
          </w:tcPr>
          <w:p w14:paraId="05AE26F3" w14:textId="77777777" w:rsidR="00C13CAD" w:rsidRPr="00C23A94" w:rsidRDefault="00C13CAD" w:rsidP="002531B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3A94">
              <w:rPr>
                <w:rFonts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vAlign w:val="center"/>
          </w:tcPr>
          <w:p w14:paraId="0518EFCE" w14:textId="77777777" w:rsidR="00C13CAD" w:rsidRPr="00C23A94" w:rsidRDefault="00C13CAD" w:rsidP="002531B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3A9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</w:tcPr>
          <w:p w14:paraId="28B455CE" w14:textId="77777777" w:rsidR="00C13CAD" w:rsidRPr="00C23A94" w:rsidRDefault="00C13CAD" w:rsidP="002531B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3A94">
              <w:rPr>
                <w:rFonts w:cs="Times New Roman"/>
                <w:sz w:val="20"/>
                <w:szCs w:val="20"/>
              </w:rPr>
              <w:t>1 (0)</w:t>
            </w:r>
          </w:p>
        </w:tc>
      </w:tr>
      <w:tr w:rsidR="00C23A94" w:rsidRPr="00C23A94" w14:paraId="259FAA17" w14:textId="77777777" w:rsidTr="002531B8">
        <w:tc>
          <w:tcPr>
            <w:tcW w:w="1165" w:type="dxa"/>
            <w:vMerge w:val="restart"/>
            <w:vAlign w:val="center"/>
          </w:tcPr>
          <w:p w14:paraId="76048951" w14:textId="77777777" w:rsidR="00C13CAD" w:rsidRPr="00C23A94" w:rsidRDefault="00C13CAD" w:rsidP="002531B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3A94">
              <w:rPr>
                <w:rFonts w:cs="Times New Roman"/>
                <w:sz w:val="20"/>
                <w:szCs w:val="20"/>
              </w:rPr>
              <w:t>Pole</w:t>
            </w:r>
          </w:p>
        </w:tc>
        <w:tc>
          <w:tcPr>
            <w:tcW w:w="1398" w:type="dxa"/>
            <w:vAlign w:val="center"/>
          </w:tcPr>
          <w:p w14:paraId="2714DC31" w14:textId="77777777" w:rsidR="00C13CAD" w:rsidRPr="00C23A94" w:rsidRDefault="00C13CAD" w:rsidP="002531B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3A94">
              <w:rPr>
                <w:rFonts w:cs="Times New Roman"/>
                <w:sz w:val="20"/>
                <w:szCs w:val="20"/>
              </w:rPr>
              <w:t>Chimpanzees</w:t>
            </w:r>
          </w:p>
        </w:tc>
        <w:tc>
          <w:tcPr>
            <w:tcW w:w="2223" w:type="dxa"/>
          </w:tcPr>
          <w:p w14:paraId="66500FB3" w14:textId="77777777" w:rsidR="00C13CAD" w:rsidRPr="00C23A94" w:rsidRDefault="00C13CAD" w:rsidP="002531B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3A94">
              <w:rPr>
                <w:rFonts w:cs="Times New Roman"/>
                <w:sz w:val="20"/>
                <w:szCs w:val="20"/>
              </w:rPr>
              <w:t>19 (6)</w:t>
            </w:r>
          </w:p>
        </w:tc>
        <w:tc>
          <w:tcPr>
            <w:tcW w:w="1134" w:type="dxa"/>
            <w:vAlign w:val="center"/>
          </w:tcPr>
          <w:p w14:paraId="2877464E" w14:textId="77777777" w:rsidR="00C13CAD" w:rsidRPr="00C23A94" w:rsidRDefault="00C13CAD" w:rsidP="002531B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3A94">
              <w:rPr>
                <w:rFonts w:cs="Times New Roman"/>
                <w:sz w:val="20"/>
                <w:szCs w:val="20"/>
              </w:rPr>
              <w:t>0-7</w:t>
            </w:r>
          </w:p>
        </w:tc>
        <w:tc>
          <w:tcPr>
            <w:tcW w:w="1560" w:type="dxa"/>
          </w:tcPr>
          <w:p w14:paraId="02D0F6FB" w14:textId="77777777" w:rsidR="00C13CAD" w:rsidRPr="00C23A94" w:rsidRDefault="00C13CAD" w:rsidP="002531B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3A94">
              <w:rPr>
                <w:rFonts w:cs="Times New Roman"/>
                <w:sz w:val="20"/>
                <w:szCs w:val="20"/>
                <w:shd w:val="clear" w:color="auto" w:fill="FFFFFF"/>
              </w:rPr>
              <w:t>0.983 (</w:t>
            </w:r>
            <w:r w:rsidRPr="00C23A94">
              <w:rPr>
                <w:rFonts w:cs="Times New Roman"/>
                <w:sz w:val="20"/>
                <w:szCs w:val="20"/>
              </w:rPr>
              <w:t>0.037</w:t>
            </w:r>
            <w:r w:rsidRPr="00C23A94">
              <w:rPr>
                <w:rFonts w:cs="Times New Roman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C13CAD" w:rsidRPr="00C23A94" w14:paraId="2263F38E" w14:textId="77777777" w:rsidTr="002531B8">
        <w:tc>
          <w:tcPr>
            <w:tcW w:w="1165" w:type="dxa"/>
            <w:vMerge/>
            <w:vAlign w:val="center"/>
          </w:tcPr>
          <w:p w14:paraId="794D02F4" w14:textId="77777777" w:rsidR="00C13CAD" w:rsidRPr="00C23A94" w:rsidRDefault="00C13CAD" w:rsidP="002531B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8" w:type="dxa"/>
            <w:vAlign w:val="center"/>
          </w:tcPr>
          <w:p w14:paraId="1A77503E" w14:textId="77777777" w:rsidR="00C13CAD" w:rsidRPr="00C23A94" w:rsidRDefault="00C13CAD" w:rsidP="002531B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3A94">
              <w:rPr>
                <w:rFonts w:cs="Times New Roman"/>
                <w:sz w:val="20"/>
                <w:szCs w:val="20"/>
              </w:rPr>
              <w:t>Gorillas</w:t>
            </w:r>
          </w:p>
        </w:tc>
        <w:tc>
          <w:tcPr>
            <w:tcW w:w="2223" w:type="dxa"/>
          </w:tcPr>
          <w:p w14:paraId="6E4E08E7" w14:textId="77777777" w:rsidR="00C13CAD" w:rsidRPr="00C23A94" w:rsidRDefault="00C13CAD" w:rsidP="002531B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3A94">
              <w:rPr>
                <w:rFonts w:cs="Times New Roman"/>
                <w:sz w:val="20"/>
                <w:szCs w:val="20"/>
              </w:rPr>
              <w:t>25 (10)</w:t>
            </w:r>
          </w:p>
        </w:tc>
        <w:tc>
          <w:tcPr>
            <w:tcW w:w="1134" w:type="dxa"/>
            <w:vAlign w:val="center"/>
          </w:tcPr>
          <w:p w14:paraId="42B87077" w14:textId="77777777" w:rsidR="00C13CAD" w:rsidRPr="00C23A94" w:rsidRDefault="00C13CAD" w:rsidP="002531B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3A94">
              <w:rPr>
                <w:rFonts w:cs="Times New Roman"/>
                <w:sz w:val="20"/>
                <w:szCs w:val="20"/>
              </w:rPr>
              <w:t>0-9</w:t>
            </w:r>
          </w:p>
        </w:tc>
        <w:tc>
          <w:tcPr>
            <w:tcW w:w="1560" w:type="dxa"/>
            <w:vAlign w:val="center"/>
          </w:tcPr>
          <w:p w14:paraId="38BF6A76" w14:textId="77777777" w:rsidR="00C13CAD" w:rsidRPr="00C23A94" w:rsidRDefault="00C13CAD" w:rsidP="002531B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3A94">
              <w:rPr>
                <w:rFonts w:cs="Times New Roman"/>
                <w:sz w:val="20"/>
                <w:szCs w:val="20"/>
                <w:shd w:val="clear" w:color="auto" w:fill="FFFFFF"/>
              </w:rPr>
              <w:t>0.967 (0.124)</w:t>
            </w:r>
          </w:p>
        </w:tc>
      </w:tr>
    </w:tbl>
    <w:p w14:paraId="6F835B63" w14:textId="77777777" w:rsidR="00C13CAD" w:rsidRPr="00C23A94" w:rsidRDefault="00C13CAD" w:rsidP="00C13CAD">
      <w:pPr>
        <w:rPr>
          <w:rFonts w:cs="Times New Roman"/>
          <w:szCs w:val="22"/>
        </w:rPr>
      </w:pPr>
    </w:p>
    <w:p w14:paraId="1D55C5C6" w14:textId="77777777" w:rsidR="00C13CAD" w:rsidRPr="00C23A94" w:rsidRDefault="00C13CAD" w:rsidP="00C13CAD">
      <w:pPr>
        <w:rPr>
          <w:rFonts w:cs="Times New Roman"/>
          <w:szCs w:val="22"/>
        </w:rPr>
      </w:pPr>
    </w:p>
    <w:p w14:paraId="7E910A7A" w14:textId="14C41610" w:rsidR="00C13CAD" w:rsidRPr="00C23A94" w:rsidRDefault="00C13CAD" w:rsidP="00C13CAD">
      <w:pPr>
        <w:rPr>
          <w:rFonts w:cs="Times New Roman"/>
          <w:szCs w:val="22"/>
        </w:rPr>
      </w:pPr>
      <w:r w:rsidRPr="00C23A94">
        <w:rPr>
          <w:rFonts w:cs="Times New Roman"/>
          <w:b/>
          <w:bCs/>
          <w:szCs w:val="22"/>
        </w:rPr>
        <w:t>Table S5.</w:t>
      </w:r>
      <w:r w:rsidRPr="00C23A94">
        <w:rPr>
          <w:rFonts w:cs="Times New Roman"/>
          <w:szCs w:val="22"/>
        </w:rPr>
        <w:t xml:space="preserve"> </w:t>
      </w:r>
      <w:r w:rsidR="003E3E47" w:rsidRPr="00C23A94">
        <w:rPr>
          <w:rFonts w:cs="Times New Roman"/>
          <w:szCs w:val="22"/>
        </w:rPr>
        <w:t>Number</w:t>
      </w:r>
      <w:r w:rsidRPr="00C23A94">
        <w:rPr>
          <w:rFonts w:cs="Times New Roman"/>
          <w:szCs w:val="22"/>
        </w:rPr>
        <w:t xml:space="preserve"> of social </w:t>
      </w:r>
      <w:r w:rsidR="003E3E47" w:rsidRPr="00C23A94">
        <w:rPr>
          <w:rFonts w:cs="Times New Roman"/>
          <w:szCs w:val="22"/>
        </w:rPr>
        <w:t>behaviors</w:t>
      </w:r>
      <w:r w:rsidRPr="00C23A94">
        <w:rPr>
          <w:rFonts w:cs="Times New Roman"/>
          <w:szCs w:val="22"/>
        </w:rPr>
        <w:t xml:space="preserve">, self-directed </w:t>
      </w:r>
      <w:r w:rsidR="003E3E47" w:rsidRPr="00C23A94">
        <w:rPr>
          <w:rFonts w:cs="Times New Roman"/>
          <w:szCs w:val="22"/>
        </w:rPr>
        <w:t>behaviors</w:t>
      </w:r>
      <w:r w:rsidRPr="00C23A94">
        <w:rPr>
          <w:rFonts w:cs="Times New Roman"/>
          <w:szCs w:val="22"/>
        </w:rPr>
        <w:t xml:space="preserve"> exhibited </w:t>
      </w:r>
      <w:proofErr w:type="gramStart"/>
      <w:r w:rsidRPr="00C23A94">
        <w:rPr>
          <w:rFonts w:cs="Times New Roman"/>
          <w:szCs w:val="22"/>
        </w:rPr>
        <w:t>in close proximity to</w:t>
      </w:r>
      <w:proofErr w:type="gramEnd"/>
      <w:r w:rsidRPr="00C23A94">
        <w:rPr>
          <w:rFonts w:cs="Times New Roman"/>
          <w:szCs w:val="22"/>
        </w:rPr>
        <w:t xml:space="preserve"> an object, and mirror-guided self-directed </w:t>
      </w:r>
      <w:r w:rsidR="003E3E47" w:rsidRPr="00C23A94">
        <w:rPr>
          <w:rFonts w:cs="Times New Roman"/>
          <w:szCs w:val="22"/>
        </w:rPr>
        <w:t>behaviors</w:t>
      </w:r>
      <w:r w:rsidRPr="00C23A94">
        <w:rPr>
          <w:rFonts w:cs="Times New Roman"/>
          <w:szCs w:val="22"/>
        </w:rPr>
        <w:t xml:space="preserve"> (i.e.</w:t>
      </w:r>
      <w:r w:rsidR="001163DC" w:rsidRPr="00C23A94">
        <w:rPr>
          <w:rFonts w:cs="Times New Roman"/>
          <w:szCs w:val="22"/>
        </w:rPr>
        <w:t>,</w:t>
      </w:r>
      <w:r w:rsidRPr="00C23A94">
        <w:rPr>
          <w:rFonts w:cs="Times New Roman"/>
          <w:szCs w:val="22"/>
        </w:rPr>
        <w:t xml:space="preserve"> self-directed </w:t>
      </w:r>
      <w:r w:rsidR="003E3E47" w:rsidRPr="00C23A94">
        <w:rPr>
          <w:rFonts w:cs="Times New Roman"/>
          <w:szCs w:val="22"/>
        </w:rPr>
        <w:t>behaviors</w:t>
      </w:r>
      <w:r w:rsidRPr="00C23A94">
        <w:rPr>
          <w:rFonts w:cs="Times New Roman"/>
          <w:szCs w:val="22"/>
        </w:rPr>
        <w:t xml:space="preserve"> exhibited while looking directly at the object) performed by each species in each condition (the number in parentheses indicates the number of individuals observed performing </w:t>
      </w:r>
      <w:r w:rsidR="001163DC" w:rsidRPr="00C23A94">
        <w:rPr>
          <w:rFonts w:cs="Times New Roman"/>
          <w:szCs w:val="22"/>
        </w:rPr>
        <w:t>these</w:t>
      </w:r>
      <w:r w:rsidRPr="00C23A94">
        <w:rPr>
          <w:rFonts w:cs="Times New Roman"/>
          <w:szCs w:val="22"/>
        </w:rPr>
        <w:t xml:space="preserve"> </w:t>
      </w:r>
      <w:r w:rsidR="003E3E47" w:rsidRPr="00C23A94">
        <w:rPr>
          <w:rFonts w:cs="Times New Roman"/>
          <w:szCs w:val="22"/>
        </w:rPr>
        <w:t>behaviors</w:t>
      </w:r>
      <w:r w:rsidRPr="00C23A94">
        <w:rPr>
          <w:rFonts w:cs="Times New Roman"/>
          <w:szCs w:val="22"/>
        </w:rPr>
        <w:t>)</w:t>
      </w:r>
    </w:p>
    <w:tbl>
      <w:tblPr>
        <w:tblStyle w:val="TableGrid"/>
        <w:tblpPr w:leftFromText="180" w:rightFromText="180" w:vertAnchor="text" w:horzAnchor="margin" w:tblpY="288"/>
        <w:tblW w:w="8934" w:type="dxa"/>
        <w:tblLayout w:type="fixed"/>
        <w:tblLook w:val="04A0" w:firstRow="1" w:lastRow="0" w:firstColumn="1" w:lastColumn="0" w:noHBand="0" w:noVBand="1"/>
      </w:tblPr>
      <w:tblGrid>
        <w:gridCol w:w="3973"/>
        <w:gridCol w:w="1418"/>
        <w:gridCol w:w="1134"/>
        <w:gridCol w:w="1417"/>
        <w:gridCol w:w="992"/>
      </w:tblGrid>
      <w:tr w:rsidR="00C23A94" w:rsidRPr="00C23A94" w14:paraId="2CCC3760" w14:textId="77777777" w:rsidTr="005235F6">
        <w:tc>
          <w:tcPr>
            <w:tcW w:w="3973" w:type="dxa"/>
            <w:shd w:val="clear" w:color="auto" w:fill="auto"/>
            <w:vAlign w:val="center"/>
          </w:tcPr>
          <w:p w14:paraId="53A8E041" w14:textId="77777777" w:rsidR="005235F6" w:rsidRPr="00C23A94" w:rsidRDefault="005235F6" w:rsidP="005235F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>Behavior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10B01294" w14:textId="77777777" w:rsidR="005235F6" w:rsidRPr="00C23A94" w:rsidRDefault="005235F6" w:rsidP="005235F6">
            <w:pPr>
              <w:tabs>
                <w:tab w:val="left" w:pos="1039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>Mirror condition</w:t>
            </w:r>
          </w:p>
        </w:tc>
        <w:tc>
          <w:tcPr>
            <w:tcW w:w="2409" w:type="dxa"/>
            <w:gridSpan w:val="2"/>
            <w:shd w:val="clear" w:color="auto" w:fill="auto"/>
            <w:vAlign w:val="center"/>
          </w:tcPr>
          <w:p w14:paraId="4DC57FFF" w14:textId="77777777" w:rsidR="005235F6" w:rsidRPr="00C23A94" w:rsidRDefault="005235F6" w:rsidP="005235F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>Control condition</w:t>
            </w:r>
          </w:p>
        </w:tc>
      </w:tr>
      <w:tr w:rsidR="00C23A94" w:rsidRPr="00C23A94" w14:paraId="6C303730" w14:textId="77777777" w:rsidTr="005235F6">
        <w:tc>
          <w:tcPr>
            <w:tcW w:w="3973" w:type="dxa"/>
            <w:shd w:val="clear" w:color="auto" w:fill="auto"/>
            <w:vAlign w:val="center"/>
          </w:tcPr>
          <w:p w14:paraId="31751A45" w14:textId="77777777" w:rsidR="005235F6" w:rsidRPr="00C23A94" w:rsidRDefault="005235F6" w:rsidP="005235F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747D8BF9" w14:textId="77777777" w:rsidR="005235F6" w:rsidRPr="00C23A94" w:rsidRDefault="005235F6" w:rsidP="005235F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>Chimpanze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6FD788" w14:textId="77777777" w:rsidR="005235F6" w:rsidRPr="00C23A94" w:rsidRDefault="005235F6" w:rsidP="005235F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>Gorilla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0AC2A7D" w14:textId="77777777" w:rsidR="005235F6" w:rsidRPr="00C23A94" w:rsidRDefault="005235F6" w:rsidP="005235F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>Chimpanze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E6CC15" w14:textId="77777777" w:rsidR="005235F6" w:rsidRPr="00C23A94" w:rsidRDefault="005235F6" w:rsidP="005235F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>Gorillas</w:t>
            </w:r>
          </w:p>
        </w:tc>
      </w:tr>
      <w:tr w:rsidR="00C23A94" w:rsidRPr="00C23A94" w14:paraId="6B36EA42" w14:textId="77777777" w:rsidTr="005235F6">
        <w:tc>
          <w:tcPr>
            <w:tcW w:w="3973" w:type="dxa"/>
            <w:shd w:val="clear" w:color="auto" w:fill="auto"/>
            <w:vAlign w:val="center"/>
          </w:tcPr>
          <w:p w14:paraId="10C22C7E" w14:textId="77777777" w:rsidR="005235F6" w:rsidRPr="00C23A94" w:rsidRDefault="005235F6" w:rsidP="005235F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>Social behavior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431A196" w14:textId="77777777" w:rsidR="005235F6" w:rsidRPr="00C23A94" w:rsidRDefault="005235F6" w:rsidP="005235F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>7 (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10B9BA" w14:textId="77777777" w:rsidR="005235F6" w:rsidRPr="00C23A94" w:rsidRDefault="005235F6" w:rsidP="005235F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FB2044A" w14:textId="77777777" w:rsidR="005235F6" w:rsidRPr="00C23A94" w:rsidRDefault="005235F6" w:rsidP="005235F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>2 (1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B5B5E21" w14:textId="77777777" w:rsidR="005235F6" w:rsidRPr="00C23A94" w:rsidRDefault="005235F6" w:rsidP="005235F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>1 (1)</w:t>
            </w:r>
          </w:p>
        </w:tc>
      </w:tr>
      <w:tr w:rsidR="00C23A94" w:rsidRPr="00C23A94" w14:paraId="5341EDB7" w14:textId="77777777" w:rsidTr="005235F6">
        <w:tc>
          <w:tcPr>
            <w:tcW w:w="3973" w:type="dxa"/>
            <w:shd w:val="clear" w:color="auto" w:fill="auto"/>
            <w:vAlign w:val="center"/>
          </w:tcPr>
          <w:p w14:paraId="34C5D0C0" w14:textId="77777777" w:rsidR="005235F6" w:rsidRPr="00C23A94" w:rsidRDefault="005235F6" w:rsidP="005235F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>Self-directed behaviors in proximity of the object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3E62972" w14:textId="33047B55" w:rsidR="005235F6" w:rsidRPr="00C23A94" w:rsidRDefault="005235F6" w:rsidP="005235F6">
            <w:pPr>
              <w:jc w:val="center"/>
              <w:rPr>
                <w:rFonts w:cs="Times New Roman"/>
                <w:sz w:val="18"/>
                <w:szCs w:val="18"/>
                <w:highlight w:val="yellow"/>
              </w:rPr>
            </w:pPr>
            <w:r w:rsidRPr="00C23A94">
              <w:rPr>
                <w:rFonts w:cs="Times New Roman"/>
                <w:sz w:val="18"/>
                <w:szCs w:val="18"/>
              </w:rPr>
              <w:t>41 (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D0D022" w14:textId="77777777" w:rsidR="005235F6" w:rsidRPr="00C23A94" w:rsidRDefault="005235F6" w:rsidP="005235F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>23 (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8CD7A67" w14:textId="77777777" w:rsidR="005235F6" w:rsidRPr="00C23A94" w:rsidRDefault="005235F6" w:rsidP="005235F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>1 (1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DDD70ED" w14:textId="77777777" w:rsidR="005235F6" w:rsidRPr="00C23A94" w:rsidRDefault="005235F6" w:rsidP="005235F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>16 (4)</w:t>
            </w:r>
          </w:p>
        </w:tc>
      </w:tr>
      <w:tr w:rsidR="00C23A94" w:rsidRPr="00C23A94" w14:paraId="396EA244" w14:textId="77777777" w:rsidTr="005235F6">
        <w:tc>
          <w:tcPr>
            <w:tcW w:w="3973" w:type="dxa"/>
            <w:shd w:val="clear" w:color="auto" w:fill="auto"/>
            <w:vAlign w:val="center"/>
          </w:tcPr>
          <w:p w14:paraId="23497979" w14:textId="77777777" w:rsidR="005235F6" w:rsidRPr="00C23A94" w:rsidRDefault="005235F6" w:rsidP="005235F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 xml:space="preserve">Mirror-guided self-directed behaviors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4C5D153" w14:textId="77777777" w:rsidR="005235F6" w:rsidRPr="00C23A94" w:rsidRDefault="005235F6" w:rsidP="005235F6">
            <w:pPr>
              <w:jc w:val="center"/>
              <w:rPr>
                <w:rFonts w:cs="Times New Roman"/>
                <w:sz w:val="18"/>
                <w:szCs w:val="18"/>
                <w:highlight w:val="yellow"/>
              </w:rPr>
            </w:pPr>
            <w:r w:rsidRPr="00C23A94">
              <w:rPr>
                <w:rFonts w:cs="Times New Roman"/>
                <w:sz w:val="18"/>
                <w:szCs w:val="18"/>
              </w:rPr>
              <w:t>26 (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FC4A19" w14:textId="77777777" w:rsidR="005235F6" w:rsidRPr="00C23A94" w:rsidRDefault="005235F6" w:rsidP="005235F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>1 (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0B37EF8" w14:textId="77777777" w:rsidR="005235F6" w:rsidRPr="00C23A94" w:rsidRDefault="005235F6" w:rsidP="005235F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11ABA6C" w14:textId="77777777" w:rsidR="005235F6" w:rsidRPr="00C23A94" w:rsidRDefault="005235F6" w:rsidP="005235F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23A94">
              <w:rPr>
                <w:rFonts w:cs="Times New Roman"/>
                <w:sz w:val="18"/>
                <w:szCs w:val="18"/>
              </w:rPr>
              <w:t>0</w:t>
            </w:r>
          </w:p>
        </w:tc>
      </w:tr>
    </w:tbl>
    <w:p w14:paraId="1D4BEA73" w14:textId="77777777" w:rsidR="00C13CAD" w:rsidRPr="00C23A94" w:rsidRDefault="00C13CAD" w:rsidP="00C13CAD">
      <w:pPr>
        <w:rPr>
          <w:rFonts w:cs="Times New Roman"/>
          <w:szCs w:val="22"/>
        </w:rPr>
      </w:pPr>
    </w:p>
    <w:p w14:paraId="140E5A9F" w14:textId="77777777" w:rsidR="00C13CAD" w:rsidRPr="00C23A94" w:rsidRDefault="00C13CAD" w:rsidP="00C13CAD"/>
    <w:p w14:paraId="49627056" w14:textId="77777777" w:rsidR="0060668E" w:rsidRPr="00C23A94" w:rsidRDefault="0060668E" w:rsidP="00C13CAD"/>
    <w:sectPr w:rsidR="0060668E" w:rsidRPr="00C23A94" w:rsidSect="00C13CAD">
      <w:headerReference w:type="default" r:id="rId7"/>
      <w:footerReference w:type="even" r:id="rId8"/>
      <w:footerReference w:type="default" r:id="rId9"/>
      <w:pgSz w:w="12240" w:h="15840"/>
      <w:pgMar w:top="1701" w:right="1701" w:bottom="1701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7F2E05" w14:textId="77777777" w:rsidR="0047639E" w:rsidRDefault="0047639E">
      <w:pPr>
        <w:spacing w:line="240" w:lineRule="auto"/>
      </w:pPr>
      <w:r>
        <w:separator/>
      </w:r>
    </w:p>
  </w:endnote>
  <w:endnote w:type="continuationSeparator" w:id="0">
    <w:p w14:paraId="507B07BF" w14:textId="77777777" w:rsidR="0047639E" w:rsidRDefault="0047639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08549441"/>
      <w:docPartObj>
        <w:docPartGallery w:val="Page Numbers (Bottom of Page)"/>
        <w:docPartUnique/>
      </w:docPartObj>
    </w:sdtPr>
    <w:sdtContent>
      <w:p w14:paraId="701D7EA6" w14:textId="77777777" w:rsidR="0067202E" w:rsidRDefault="00000000" w:rsidP="002A441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690A502" w14:textId="77777777" w:rsidR="0067202E" w:rsidRDefault="0067202E" w:rsidP="006C1C2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435422589"/>
      <w:docPartObj>
        <w:docPartGallery w:val="Page Numbers (Bottom of Page)"/>
        <w:docPartUnique/>
      </w:docPartObj>
    </w:sdtPr>
    <w:sdtContent>
      <w:p w14:paraId="1FD5DD01" w14:textId="77777777" w:rsidR="0067202E" w:rsidRDefault="00000000" w:rsidP="002A441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A8C31F9" w14:textId="77777777" w:rsidR="0067202E" w:rsidRDefault="0067202E" w:rsidP="006C1C2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C1DF86" w14:textId="77777777" w:rsidR="0047639E" w:rsidRDefault="0047639E">
      <w:pPr>
        <w:spacing w:line="240" w:lineRule="auto"/>
      </w:pPr>
      <w:r>
        <w:separator/>
      </w:r>
    </w:p>
  </w:footnote>
  <w:footnote w:type="continuationSeparator" w:id="0">
    <w:p w14:paraId="6E6F903D" w14:textId="77777777" w:rsidR="0047639E" w:rsidRDefault="0047639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4E39FD" w14:textId="77777777" w:rsidR="0067202E" w:rsidRDefault="00000000" w:rsidP="00E06A12">
    <w:pPr>
      <w:tabs>
        <w:tab w:val="left" w:pos="1284"/>
      </w:tabs>
      <w:rPr>
        <w:rFonts w:cs="Times New Roman"/>
        <w:color w:val="000000" w:themeColor="text1"/>
        <w:szCs w:val="22"/>
      </w:rPr>
    </w:pPr>
    <w:r>
      <w:rPr>
        <w:rFonts w:cs="Times New Roman"/>
        <w:color w:val="000000" w:themeColor="text1"/>
        <w:szCs w:val="22"/>
      </w:rPr>
      <w:t>Self-awareness in chimpanzees and gorillas</w:t>
    </w:r>
  </w:p>
  <w:p w14:paraId="47135469" w14:textId="77777777" w:rsidR="0067202E" w:rsidRDefault="0067202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CAD"/>
    <w:rsid w:val="000014CF"/>
    <w:rsid w:val="00085AF7"/>
    <w:rsid w:val="00090E5A"/>
    <w:rsid w:val="000B4D40"/>
    <w:rsid w:val="001163DC"/>
    <w:rsid w:val="00184CC8"/>
    <w:rsid w:val="001A7186"/>
    <w:rsid w:val="001E2A03"/>
    <w:rsid w:val="001E6FA7"/>
    <w:rsid w:val="00276228"/>
    <w:rsid w:val="002C4068"/>
    <w:rsid w:val="003213B0"/>
    <w:rsid w:val="003327D0"/>
    <w:rsid w:val="003949F9"/>
    <w:rsid w:val="003966DD"/>
    <w:rsid w:val="003E0312"/>
    <w:rsid w:val="003E3E47"/>
    <w:rsid w:val="0047639E"/>
    <w:rsid w:val="004A161A"/>
    <w:rsid w:val="005235F6"/>
    <w:rsid w:val="00597D28"/>
    <w:rsid w:val="005A362F"/>
    <w:rsid w:val="005D7A83"/>
    <w:rsid w:val="0060668E"/>
    <w:rsid w:val="0067202E"/>
    <w:rsid w:val="00673C50"/>
    <w:rsid w:val="00677678"/>
    <w:rsid w:val="0074442B"/>
    <w:rsid w:val="008D56B3"/>
    <w:rsid w:val="00910DE3"/>
    <w:rsid w:val="00994735"/>
    <w:rsid w:val="00A34498"/>
    <w:rsid w:val="00A55C37"/>
    <w:rsid w:val="00A62229"/>
    <w:rsid w:val="00AD54A0"/>
    <w:rsid w:val="00B050D1"/>
    <w:rsid w:val="00B22BE3"/>
    <w:rsid w:val="00C13CAD"/>
    <w:rsid w:val="00C23A94"/>
    <w:rsid w:val="00C4602E"/>
    <w:rsid w:val="00CC09AB"/>
    <w:rsid w:val="00D11101"/>
    <w:rsid w:val="00D42952"/>
    <w:rsid w:val="00D839B0"/>
    <w:rsid w:val="00D850F5"/>
    <w:rsid w:val="00DC2C69"/>
    <w:rsid w:val="00DF426D"/>
    <w:rsid w:val="00E11099"/>
    <w:rsid w:val="00E352C5"/>
    <w:rsid w:val="00ED1D64"/>
    <w:rsid w:val="00F02F28"/>
    <w:rsid w:val="00F03347"/>
    <w:rsid w:val="00F25A9D"/>
    <w:rsid w:val="00F359D9"/>
    <w:rsid w:val="00F64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9AAE9E"/>
  <w15:chartTrackingRefBased/>
  <w15:docId w15:val="{90049171-C24A-7549-A69D-4722BA62F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3CAD"/>
    <w:pPr>
      <w:spacing w:line="360" w:lineRule="auto"/>
      <w:jc w:val="both"/>
    </w:pPr>
    <w:rPr>
      <w:rFonts w:ascii="Times New Roman" w:hAnsi="Times New Roman"/>
      <w:kern w:val="0"/>
      <w:sz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3CAD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3CAD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3CAD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3CAD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lang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3CAD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lang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3CAD"/>
    <w:pPr>
      <w:keepNext/>
      <w:keepLines/>
      <w:spacing w:before="4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lang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3CAD"/>
    <w:pPr>
      <w:keepNext/>
      <w:keepLines/>
      <w:spacing w:before="4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lang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3CAD"/>
    <w:pPr>
      <w:keepNext/>
      <w:keepLines/>
      <w:spacing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lang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3CAD"/>
    <w:pPr>
      <w:keepNext/>
      <w:keepLines/>
      <w:spacing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lang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3C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3C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3C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3C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3C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3C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3C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3C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3C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3CAD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13C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3CAD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13C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3CAD"/>
    <w:pPr>
      <w:spacing w:before="160" w:after="160" w:line="240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lang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13C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3CAD"/>
    <w:pPr>
      <w:spacing w:line="240" w:lineRule="auto"/>
      <w:ind w:left="720"/>
      <w:contextualSpacing/>
      <w:jc w:val="left"/>
    </w:pPr>
    <w:rPr>
      <w:rFonts w:asciiTheme="minorHAnsi" w:hAnsiTheme="minorHAnsi"/>
      <w:kern w:val="2"/>
      <w:sz w:val="24"/>
      <w:lang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13C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3C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:lang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3C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3CA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13CAD"/>
    <w:pPr>
      <w:tabs>
        <w:tab w:val="center" w:pos="4680"/>
        <w:tab w:val="right" w:pos="9360"/>
      </w:tabs>
    </w:pPr>
    <w:rPr>
      <w:rFonts w:eastAsia="Times New Roman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C13CAD"/>
    <w:rPr>
      <w:rFonts w:ascii="Times New Roman" w:eastAsia="Times New Roman" w:hAnsi="Times New Roman" w:cs="Times New Roman"/>
      <w:kern w:val="0"/>
      <w:sz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13CAD"/>
    <w:pPr>
      <w:tabs>
        <w:tab w:val="center" w:pos="4680"/>
        <w:tab w:val="right" w:pos="9360"/>
      </w:tabs>
    </w:pPr>
    <w:rPr>
      <w:rFonts w:eastAsia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C13CAD"/>
    <w:rPr>
      <w:rFonts w:ascii="Times New Roman" w:eastAsia="Times New Roman" w:hAnsi="Times New Roman" w:cs="Times New Roman"/>
      <w:kern w:val="0"/>
      <w:sz w:val="22"/>
      <w:lang w:val="en-US"/>
      <w14:ligatures w14:val="none"/>
    </w:rPr>
  </w:style>
  <w:style w:type="table" w:styleId="TableGrid">
    <w:name w:val="Table Grid"/>
    <w:basedOn w:val="TableNormal"/>
    <w:uiPriority w:val="39"/>
    <w:rsid w:val="00C13CAD"/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2">
    <w:name w:val="Plain Table 22"/>
    <w:basedOn w:val="TableNormal"/>
    <w:uiPriority w:val="42"/>
    <w:qFormat/>
    <w:rsid w:val="00C13CAD"/>
    <w:rPr>
      <w:rFonts w:eastAsiaTheme="minorEastAsia"/>
      <w:kern w:val="0"/>
      <w:sz w:val="20"/>
      <w:szCs w:val="20"/>
      <w:lang w:val="de-DE" w:eastAsia="de-DE"/>
      <w14:ligatures w14:val="none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C13CAD"/>
  </w:style>
  <w:style w:type="table" w:styleId="ListTable2-Accent3">
    <w:name w:val="List Table 2 Accent 3"/>
    <w:basedOn w:val="TableNormal"/>
    <w:uiPriority w:val="47"/>
    <w:rsid w:val="00C13CAD"/>
    <w:rPr>
      <w:kern w:val="0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bottom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13CAD"/>
  </w:style>
  <w:style w:type="table" w:styleId="ListTable2">
    <w:name w:val="List Table 2"/>
    <w:basedOn w:val="TableNormal"/>
    <w:uiPriority w:val="47"/>
    <w:rsid w:val="00994735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5</Pages>
  <Words>1138</Words>
  <Characters>6487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-Claire Vanhooland</dc:creator>
  <cp:keywords/>
  <dc:description/>
  <cp:lastModifiedBy>Venkataramanan, Nivetha -</cp:lastModifiedBy>
  <cp:revision>18</cp:revision>
  <dcterms:created xsi:type="dcterms:W3CDTF">2024-12-03T22:48:00Z</dcterms:created>
  <dcterms:modified xsi:type="dcterms:W3CDTF">2025-01-30T10:48:00Z</dcterms:modified>
</cp:coreProperties>
</file>